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B02AAE" w14:textId="77777777" w:rsidR="006A589B" w:rsidRDefault="00252D7D">
      <w:pPr>
        <w:spacing w:line="480" w:lineRule="exact"/>
        <w:ind w:firstLineChars="0" w:firstLine="0"/>
        <w:jc w:val="center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Supplementary</w:t>
      </w:r>
      <w:r w:rsidR="00D52CC0">
        <w:rPr>
          <w:rFonts w:ascii="Times New Roman" w:hAnsi="Times New Roman" w:cs="Times New Roman" w:hint="eastAsia"/>
          <w:b/>
          <w:bCs/>
          <w:szCs w:val="24"/>
        </w:rPr>
        <w:t xml:space="preserve"> </w:t>
      </w:r>
      <w:r>
        <w:rPr>
          <w:rFonts w:ascii="Times New Roman" w:hAnsi="Times New Roman" w:cs="Times New Roman"/>
          <w:b/>
          <w:szCs w:val="24"/>
        </w:rPr>
        <w:t>Table 2</w:t>
      </w:r>
      <w:r>
        <w:rPr>
          <w:rFonts w:ascii="Times New Roman" w:hAnsi="Times New Roman" w:cs="Times New Roman" w:hint="eastAsia"/>
          <w:b/>
          <w:szCs w:val="24"/>
        </w:rPr>
        <w:t xml:space="preserve">: </w:t>
      </w:r>
      <w:r>
        <w:rPr>
          <w:rFonts w:ascii="Times New Roman" w:hAnsi="Times New Roman" w:cs="Times New Roman"/>
          <w:b/>
          <w:szCs w:val="24"/>
        </w:rPr>
        <w:t xml:space="preserve">Selected bond </w:t>
      </w:r>
      <w:proofErr w:type="gramStart"/>
      <w:r>
        <w:rPr>
          <w:rFonts w:ascii="Times New Roman" w:hAnsi="Times New Roman" w:cs="Times New Roman"/>
          <w:b/>
          <w:szCs w:val="24"/>
        </w:rPr>
        <w:t>lengths[</w:t>
      </w:r>
      <w:proofErr w:type="gramEnd"/>
      <w:r>
        <w:rPr>
          <w:rFonts w:ascii="Times New Roman" w:hAnsi="Times New Roman" w:cs="Times New Roman"/>
          <w:b/>
          <w:szCs w:val="24"/>
        </w:rPr>
        <w:t xml:space="preserve">Å] and angles [°]of I, III, </w:t>
      </w:r>
      <w:proofErr w:type="spellStart"/>
      <w:r>
        <w:rPr>
          <w:rFonts w:ascii="Times New Roman" w:hAnsi="Times New Roman" w:cs="Times New Roman"/>
          <w:b/>
          <w:szCs w:val="24"/>
        </w:rPr>
        <w:t>IVand</w:t>
      </w:r>
      <w:proofErr w:type="spellEnd"/>
      <w:r>
        <w:rPr>
          <w:rFonts w:ascii="Times New Roman" w:hAnsi="Times New Roman" w:cs="Times New Roman"/>
          <w:b/>
          <w:szCs w:val="24"/>
        </w:rPr>
        <w:t xml:space="preserve"> LY </w:t>
      </w:r>
    </w:p>
    <w:tbl>
      <w:tblPr>
        <w:tblW w:w="9148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23"/>
        <w:gridCol w:w="1144"/>
        <w:gridCol w:w="1931"/>
        <w:gridCol w:w="1178"/>
        <w:gridCol w:w="1928"/>
        <w:gridCol w:w="1144"/>
      </w:tblGrid>
      <w:tr w:rsidR="006A589B" w14:paraId="467D07DB" w14:textId="77777777">
        <w:trPr>
          <w:trHeight w:val="147"/>
        </w:trPr>
        <w:tc>
          <w:tcPr>
            <w:tcW w:w="9148" w:type="dxa"/>
            <w:gridSpan w:val="6"/>
            <w:tcBorders>
              <w:bottom w:val="nil"/>
            </w:tcBorders>
            <w:shd w:val="clear" w:color="auto" w:fill="auto"/>
          </w:tcPr>
          <w:tbl>
            <w:tblPr>
              <w:tblW w:w="8918" w:type="dxa"/>
              <w:tblInd w:w="8" w:type="dxa"/>
              <w:tblBorders>
                <w:top w:val="single" w:sz="12" w:space="0" w:color="000000"/>
                <w:bottom w:val="single" w:sz="12" w:space="0" w:color="00000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417"/>
              <w:gridCol w:w="426"/>
              <w:gridCol w:w="567"/>
              <w:gridCol w:w="428"/>
              <w:gridCol w:w="1632"/>
              <w:gridCol w:w="503"/>
              <w:gridCol w:w="735"/>
              <w:gridCol w:w="260"/>
              <w:gridCol w:w="1721"/>
              <w:gridCol w:w="271"/>
              <w:gridCol w:w="958"/>
            </w:tblGrid>
            <w:tr w:rsidR="006A589B" w14:paraId="3825F8AC" w14:textId="77777777">
              <w:trPr>
                <w:trHeight w:val="441"/>
              </w:trPr>
              <w:tc>
                <w:tcPr>
                  <w:tcW w:w="8918" w:type="dxa"/>
                  <w:gridSpan w:val="11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55625364" w14:textId="77777777" w:rsidR="006A589B" w:rsidRDefault="00252D7D">
                  <w:pPr>
                    <w:spacing w:after="0"/>
                    <w:ind w:firstLineChars="0" w:firstLine="0"/>
                    <w:rPr>
                      <w:rFonts w:ascii="Times New Roman" w:hAnsi="Times New Roman" w:cs="Times New Roman"/>
                      <w:sz w:val="21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1"/>
                      <w:szCs w:val="21"/>
                    </w:rPr>
                    <w:t>Compound</w:t>
                  </w:r>
                  <w:r>
                    <w:rPr>
                      <w:rFonts w:ascii="Times New Roman" w:hAnsi="Times New Roman" w:cs="Times New Roman"/>
                      <w:sz w:val="21"/>
                      <w:szCs w:val="21"/>
                    </w:rPr>
                    <w:t xml:space="preserve"> (</w:t>
                  </w:r>
                  <w:r>
                    <w:rPr>
                      <w:rFonts w:ascii="Times New Roman" w:hAnsi="Times New Roman" w:cs="Times New Roman"/>
                      <w:b/>
                      <w:sz w:val="21"/>
                      <w:szCs w:val="21"/>
                    </w:rPr>
                    <w:t>I</w:t>
                  </w:r>
                  <w:r>
                    <w:rPr>
                      <w:rFonts w:ascii="Times New Roman" w:hAnsi="Times New Roman" w:cs="Times New Roman"/>
                      <w:sz w:val="21"/>
                      <w:szCs w:val="21"/>
                    </w:rPr>
                    <w:t>)</w:t>
                  </w:r>
                </w:p>
              </w:tc>
            </w:tr>
            <w:tr w:rsidR="006A589B" w14:paraId="0F076F4B" w14:textId="77777777">
              <w:trPr>
                <w:trHeight w:hRule="exact" w:val="340"/>
              </w:trPr>
              <w:tc>
                <w:tcPr>
                  <w:tcW w:w="1417" w:type="dxa"/>
                  <w:tcBorders>
                    <w:top w:val="nil"/>
                  </w:tcBorders>
                  <w:shd w:val="clear" w:color="auto" w:fill="auto"/>
                </w:tcPr>
                <w:p w14:paraId="23C1B40E" w14:textId="77777777" w:rsidR="006A589B" w:rsidRDefault="00252D7D">
                  <w:pPr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Br(</w:t>
                  </w:r>
                  <w:proofErr w:type="gramEnd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1)</w:t>
                  </w:r>
                  <w:r w:rsidR="00D52CC0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1)</w:t>
                  </w:r>
                </w:p>
              </w:tc>
              <w:tc>
                <w:tcPr>
                  <w:tcW w:w="993" w:type="dxa"/>
                  <w:gridSpan w:val="2"/>
                  <w:tcBorders>
                    <w:top w:val="nil"/>
                  </w:tcBorders>
                  <w:shd w:val="clear" w:color="auto" w:fill="auto"/>
                  <w:vAlign w:val="center"/>
                </w:tcPr>
                <w:p w14:paraId="59254132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t>1.904(7)</w:t>
                  </w:r>
                </w:p>
              </w:tc>
              <w:tc>
                <w:tcPr>
                  <w:tcW w:w="2060" w:type="dxa"/>
                  <w:gridSpan w:val="2"/>
                  <w:tcBorders>
                    <w:top w:val="nil"/>
                  </w:tcBorders>
                  <w:shd w:val="clear" w:color="auto" w:fill="auto"/>
                  <w:vAlign w:val="center"/>
                </w:tcPr>
                <w:p w14:paraId="0542F947" w14:textId="77777777" w:rsidR="006A589B" w:rsidRDefault="00252D7D">
                  <w:pPr>
                    <w:shd w:val="solid" w:color="FFFFFF" w:fill="auto"/>
                    <w:autoSpaceDN w:val="0"/>
                    <w:ind w:firstLine="42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</w:t>
                  </w:r>
                  <w:proofErr w:type="gramEnd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1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2)</w:t>
                  </w:r>
                </w:p>
              </w:tc>
              <w:tc>
                <w:tcPr>
                  <w:tcW w:w="1238" w:type="dxa"/>
                  <w:gridSpan w:val="2"/>
                  <w:tcBorders>
                    <w:top w:val="nil"/>
                  </w:tcBorders>
                  <w:shd w:val="clear" w:color="auto" w:fill="auto"/>
                  <w:vAlign w:val="center"/>
                </w:tcPr>
                <w:p w14:paraId="7561D1A9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t>1.365(7)</w:t>
                  </w:r>
                </w:p>
              </w:tc>
              <w:tc>
                <w:tcPr>
                  <w:tcW w:w="1981" w:type="dxa"/>
                  <w:gridSpan w:val="2"/>
                  <w:tcBorders>
                    <w:top w:val="nil"/>
                  </w:tcBorders>
                  <w:shd w:val="clear" w:color="auto" w:fill="auto"/>
                </w:tcPr>
                <w:p w14:paraId="44B53B6D" w14:textId="77777777" w:rsidR="006A589B" w:rsidRDefault="00252D7D">
                  <w:pPr>
                    <w:autoSpaceDN w:val="0"/>
                    <w:ind w:firstLine="42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</w:t>
                  </w:r>
                  <w:proofErr w:type="gramEnd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9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10)</w:t>
                  </w:r>
                </w:p>
              </w:tc>
              <w:tc>
                <w:tcPr>
                  <w:tcW w:w="1229" w:type="dxa"/>
                  <w:gridSpan w:val="2"/>
                  <w:tcBorders>
                    <w:top w:val="nil"/>
                  </w:tcBorders>
                  <w:shd w:val="clear" w:color="auto" w:fill="auto"/>
                  <w:vAlign w:val="center"/>
                </w:tcPr>
                <w:p w14:paraId="77B5A853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t>1.512(7)</w:t>
                  </w:r>
                </w:p>
              </w:tc>
            </w:tr>
            <w:tr w:rsidR="006A589B" w14:paraId="1FF1E67D" w14:textId="77777777">
              <w:trPr>
                <w:trHeight w:hRule="exact" w:val="340"/>
              </w:trPr>
              <w:tc>
                <w:tcPr>
                  <w:tcW w:w="1417" w:type="dxa"/>
                  <w:shd w:val="clear" w:color="auto" w:fill="auto"/>
                </w:tcPr>
                <w:p w14:paraId="2B453C88" w14:textId="77777777" w:rsidR="006A589B" w:rsidRDefault="00252D7D" w:rsidP="00D52CC0">
                  <w:pPr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O(</w:t>
                  </w:r>
                  <w:proofErr w:type="gramEnd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1)</w:t>
                  </w:r>
                  <w:r w:rsidR="00D52CC0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8)</w:t>
                  </w:r>
                </w:p>
              </w:tc>
              <w:tc>
                <w:tcPr>
                  <w:tcW w:w="993" w:type="dxa"/>
                  <w:gridSpan w:val="2"/>
                  <w:shd w:val="clear" w:color="auto" w:fill="auto"/>
                  <w:vAlign w:val="center"/>
                </w:tcPr>
                <w:p w14:paraId="1A2FEE4C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t>1.235(6)</w:t>
                  </w:r>
                </w:p>
              </w:tc>
              <w:tc>
                <w:tcPr>
                  <w:tcW w:w="2060" w:type="dxa"/>
                  <w:gridSpan w:val="2"/>
                  <w:shd w:val="clear" w:color="auto" w:fill="auto"/>
                  <w:vAlign w:val="center"/>
                </w:tcPr>
                <w:p w14:paraId="3BD598A0" w14:textId="77777777" w:rsidR="006A589B" w:rsidRDefault="00252D7D">
                  <w:pPr>
                    <w:shd w:val="solid" w:color="FFFFFF" w:fill="auto"/>
                    <w:autoSpaceDN w:val="0"/>
                    <w:ind w:firstLine="42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</w:t>
                  </w:r>
                  <w:proofErr w:type="gramEnd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1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6)</w:t>
                  </w:r>
                </w:p>
              </w:tc>
              <w:tc>
                <w:tcPr>
                  <w:tcW w:w="1238" w:type="dxa"/>
                  <w:gridSpan w:val="2"/>
                  <w:shd w:val="clear" w:color="auto" w:fill="auto"/>
                  <w:vAlign w:val="center"/>
                </w:tcPr>
                <w:p w14:paraId="0C4D02C0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1.342(7)</w:t>
                  </w:r>
                </w:p>
              </w:tc>
              <w:tc>
                <w:tcPr>
                  <w:tcW w:w="1981" w:type="dxa"/>
                  <w:gridSpan w:val="2"/>
                  <w:shd w:val="clear" w:color="auto" w:fill="auto"/>
                </w:tcPr>
                <w:p w14:paraId="016F4450" w14:textId="77777777" w:rsidR="006A589B" w:rsidRDefault="00252D7D">
                  <w:pPr>
                    <w:autoSpaceDN w:val="0"/>
                    <w:ind w:firstLine="42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</w:t>
                  </w:r>
                  <w:proofErr w:type="gramEnd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10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11)</w:t>
                  </w:r>
                </w:p>
              </w:tc>
              <w:tc>
                <w:tcPr>
                  <w:tcW w:w="1229" w:type="dxa"/>
                  <w:gridSpan w:val="2"/>
                  <w:shd w:val="clear" w:color="auto" w:fill="auto"/>
                  <w:vAlign w:val="center"/>
                </w:tcPr>
                <w:p w14:paraId="249C6C42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t>1.495(8)</w:t>
                  </w:r>
                </w:p>
              </w:tc>
            </w:tr>
            <w:tr w:rsidR="006A589B" w14:paraId="6D97C036" w14:textId="77777777">
              <w:trPr>
                <w:trHeight w:hRule="exact" w:val="340"/>
              </w:trPr>
              <w:tc>
                <w:tcPr>
                  <w:tcW w:w="1417" w:type="dxa"/>
                  <w:shd w:val="clear" w:color="auto" w:fill="auto"/>
                </w:tcPr>
                <w:p w14:paraId="1E240578" w14:textId="77777777" w:rsidR="006A589B" w:rsidRDefault="00252D7D">
                  <w:pPr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O(</w:t>
                  </w:r>
                  <w:proofErr w:type="gramEnd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1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17)</w:t>
                  </w:r>
                </w:p>
              </w:tc>
              <w:tc>
                <w:tcPr>
                  <w:tcW w:w="993" w:type="dxa"/>
                  <w:gridSpan w:val="2"/>
                  <w:shd w:val="clear" w:color="auto" w:fill="auto"/>
                  <w:vAlign w:val="center"/>
                </w:tcPr>
                <w:p w14:paraId="66F28354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t>1.419(6)</w:t>
                  </w:r>
                </w:p>
              </w:tc>
              <w:tc>
                <w:tcPr>
                  <w:tcW w:w="2060" w:type="dxa"/>
                  <w:gridSpan w:val="2"/>
                  <w:shd w:val="clear" w:color="auto" w:fill="auto"/>
                  <w:vAlign w:val="center"/>
                </w:tcPr>
                <w:p w14:paraId="00A50E97" w14:textId="77777777" w:rsidR="006A589B" w:rsidRDefault="00252D7D">
                  <w:pPr>
                    <w:shd w:val="solid" w:color="FFFFFF" w:fill="auto"/>
                    <w:autoSpaceDN w:val="0"/>
                    <w:ind w:firstLine="42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</w:t>
                  </w:r>
                  <w:proofErr w:type="gramEnd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2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3)</w:t>
                  </w:r>
                </w:p>
              </w:tc>
              <w:tc>
                <w:tcPr>
                  <w:tcW w:w="1238" w:type="dxa"/>
                  <w:gridSpan w:val="2"/>
                  <w:shd w:val="clear" w:color="auto" w:fill="auto"/>
                  <w:vAlign w:val="center"/>
                </w:tcPr>
                <w:p w14:paraId="572D6336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t>1.444(8)</w:t>
                  </w:r>
                </w:p>
              </w:tc>
              <w:tc>
                <w:tcPr>
                  <w:tcW w:w="1981" w:type="dxa"/>
                  <w:gridSpan w:val="2"/>
                  <w:shd w:val="clear" w:color="auto" w:fill="auto"/>
                  <w:vAlign w:val="center"/>
                </w:tcPr>
                <w:p w14:paraId="0343FCD8" w14:textId="77777777" w:rsidR="006A589B" w:rsidRDefault="00252D7D">
                  <w:pPr>
                    <w:shd w:val="solid" w:color="FFFFFF" w:fill="auto"/>
                    <w:autoSpaceDN w:val="0"/>
                    <w:ind w:firstLine="42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</w:t>
                  </w:r>
                  <w:proofErr w:type="gramEnd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11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12)</w:t>
                  </w:r>
                </w:p>
              </w:tc>
              <w:tc>
                <w:tcPr>
                  <w:tcW w:w="1229" w:type="dxa"/>
                  <w:gridSpan w:val="2"/>
                  <w:shd w:val="clear" w:color="auto" w:fill="auto"/>
                  <w:vAlign w:val="center"/>
                </w:tcPr>
                <w:p w14:paraId="62478A76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t>1.404(7)</w:t>
                  </w:r>
                </w:p>
              </w:tc>
            </w:tr>
            <w:tr w:rsidR="006A589B" w14:paraId="43A52CF9" w14:textId="77777777">
              <w:trPr>
                <w:trHeight w:hRule="exact" w:val="340"/>
              </w:trPr>
              <w:tc>
                <w:tcPr>
                  <w:tcW w:w="1417" w:type="dxa"/>
                  <w:shd w:val="clear" w:color="auto" w:fill="auto"/>
                </w:tcPr>
                <w:p w14:paraId="71B5C54F" w14:textId="77777777" w:rsidR="006A589B" w:rsidRDefault="00252D7D">
                  <w:pPr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O(</w:t>
                  </w:r>
                  <w:proofErr w:type="gramEnd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2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13)</w:t>
                  </w:r>
                </w:p>
              </w:tc>
              <w:tc>
                <w:tcPr>
                  <w:tcW w:w="993" w:type="dxa"/>
                  <w:gridSpan w:val="2"/>
                  <w:shd w:val="clear" w:color="auto" w:fill="auto"/>
                  <w:vAlign w:val="center"/>
                </w:tcPr>
                <w:p w14:paraId="655F64E7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t>1.357(6)</w:t>
                  </w:r>
                </w:p>
              </w:tc>
              <w:tc>
                <w:tcPr>
                  <w:tcW w:w="2060" w:type="dxa"/>
                  <w:gridSpan w:val="2"/>
                  <w:shd w:val="clear" w:color="auto" w:fill="auto"/>
                  <w:vAlign w:val="center"/>
                </w:tcPr>
                <w:p w14:paraId="17AEDFD7" w14:textId="77777777" w:rsidR="006A589B" w:rsidRDefault="00252D7D">
                  <w:pPr>
                    <w:shd w:val="solid" w:color="FFFFFF" w:fill="auto"/>
                    <w:autoSpaceDN w:val="0"/>
                    <w:ind w:firstLine="42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</w:t>
                  </w:r>
                  <w:proofErr w:type="gramEnd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3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4)</w:t>
                  </w:r>
                </w:p>
              </w:tc>
              <w:tc>
                <w:tcPr>
                  <w:tcW w:w="1238" w:type="dxa"/>
                  <w:gridSpan w:val="2"/>
                  <w:shd w:val="clear" w:color="auto" w:fill="auto"/>
                  <w:vAlign w:val="center"/>
                </w:tcPr>
                <w:p w14:paraId="2ACE007E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t>1.344(8)</w:t>
                  </w:r>
                </w:p>
              </w:tc>
              <w:tc>
                <w:tcPr>
                  <w:tcW w:w="1981" w:type="dxa"/>
                  <w:gridSpan w:val="2"/>
                  <w:shd w:val="clear" w:color="auto" w:fill="auto"/>
                  <w:vAlign w:val="center"/>
                </w:tcPr>
                <w:p w14:paraId="3BF59CE4" w14:textId="77777777" w:rsidR="006A589B" w:rsidRDefault="00252D7D">
                  <w:pPr>
                    <w:shd w:val="solid" w:color="FFFFFF" w:fill="auto"/>
                    <w:autoSpaceDN w:val="0"/>
                    <w:ind w:firstLine="42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</w:t>
                  </w:r>
                  <w:proofErr w:type="gramEnd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11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16)</w:t>
                  </w:r>
                </w:p>
              </w:tc>
              <w:tc>
                <w:tcPr>
                  <w:tcW w:w="1229" w:type="dxa"/>
                  <w:gridSpan w:val="2"/>
                  <w:shd w:val="clear" w:color="auto" w:fill="auto"/>
                  <w:vAlign w:val="center"/>
                </w:tcPr>
                <w:p w14:paraId="5890BCBB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t>1.367(7)</w:t>
                  </w:r>
                </w:p>
              </w:tc>
            </w:tr>
            <w:tr w:rsidR="006A589B" w14:paraId="28F9AD6B" w14:textId="77777777">
              <w:trPr>
                <w:trHeight w:hRule="exact" w:val="340"/>
              </w:trPr>
              <w:tc>
                <w:tcPr>
                  <w:tcW w:w="1417" w:type="dxa"/>
                  <w:shd w:val="clear" w:color="auto" w:fill="auto"/>
                </w:tcPr>
                <w:p w14:paraId="32BB1A89" w14:textId="77777777" w:rsidR="006A589B" w:rsidRDefault="00252D7D">
                  <w:pPr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O(</w:t>
                  </w:r>
                  <w:proofErr w:type="gramEnd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3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14)</w:t>
                  </w:r>
                </w:p>
              </w:tc>
              <w:tc>
                <w:tcPr>
                  <w:tcW w:w="993" w:type="dxa"/>
                  <w:gridSpan w:val="2"/>
                  <w:shd w:val="clear" w:color="auto" w:fill="auto"/>
                  <w:vAlign w:val="center"/>
                </w:tcPr>
                <w:p w14:paraId="4EF5B796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t>1.365(7)</w:t>
                  </w:r>
                </w:p>
              </w:tc>
              <w:tc>
                <w:tcPr>
                  <w:tcW w:w="2060" w:type="dxa"/>
                  <w:gridSpan w:val="2"/>
                  <w:shd w:val="clear" w:color="auto" w:fill="auto"/>
                </w:tcPr>
                <w:p w14:paraId="4390C9B6" w14:textId="77777777" w:rsidR="006A589B" w:rsidRDefault="00252D7D">
                  <w:pPr>
                    <w:autoSpaceDN w:val="0"/>
                    <w:ind w:firstLine="42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</w:t>
                  </w:r>
                  <w:proofErr w:type="gramEnd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4)</w:t>
                  </w:r>
                  <w:r>
                    <w:rPr>
                      <w:rFonts w:ascii="Times New Roman" w:hAnsi="Times New Roman" w:cs="Times New Roman"/>
                      <w:sz w:val="21"/>
                      <w:szCs w:val="21"/>
                    </w:rPr>
                    <w:t>-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5)</w:t>
                  </w:r>
                </w:p>
              </w:tc>
              <w:tc>
                <w:tcPr>
                  <w:tcW w:w="1238" w:type="dxa"/>
                  <w:gridSpan w:val="2"/>
                  <w:shd w:val="clear" w:color="auto" w:fill="auto"/>
                  <w:vAlign w:val="center"/>
                </w:tcPr>
                <w:p w14:paraId="24972B41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t>1.175(8)</w:t>
                  </w:r>
                </w:p>
              </w:tc>
              <w:tc>
                <w:tcPr>
                  <w:tcW w:w="1981" w:type="dxa"/>
                  <w:gridSpan w:val="2"/>
                  <w:shd w:val="clear" w:color="auto" w:fill="auto"/>
                  <w:vAlign w:val="center"/>
                </w:tcPr>
                <w:p w14:paraId="566311D0" w14:textId="77777777" w:rsidR="006A589B" w:rsidRDefault="00252D7D">
                  <w:pPr>
                    <w:shd w:val="solid" w:color="FFFFFF" w:fill="auto"/>
                    <w:autoSpaceDN w:val="0"/>
                    <w:ind w:firstLine="42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</w:t>
                  </w:r>
                  <w:proofErr w:type="gramEnd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12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13)</w:t>
                  </w:r>
                </w:p>
              </w:tc>
              <w:tc>
                <w:tcPr>
                  <w:tcW w:w="1229" w:type="dxa"/>
                  <w:gridSpan w:val="2"/>
                  <w:shd w:val="clear" w:color="auto" w:fill="auto"/>
                  <w:vAlign w:val="center"/>
                </w:tcPr>
                <w:p w14:paraId="31AF310E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t>1.367(7)</w:t>
                  </w:r>
                </w:p>
              </w:tc>
            </w:tr>
            <w:tr w:rsidR="006A589B" w14:paraId="480736FE" w14:textId="77777777">
              <w:trPr>
                <w:trHeight w:hRule="exact" w:val="340"/>
              </w:trPr>
              <w:tc>
                <w:tcPr>
                  <w:tcW w:w="1417" w:type="dxa"/>
                  <w:tcBorders>
                    <w:bottom w:val="nil"/>
                  </w:tcBorders>
                  <w:shd w:val="clear" w:color="auto" w:fill="auto"/>
                </w:tcPr>
                <w:p w14:paraId="0D7EB8B7" w14:textId="77777777" w:rsidR="006A589B" w:rsidRDefault="00252D7D">
                  <w:pPr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O(</w:t>
                  </w:r>
                  <w:proofErr w:type="gramEnd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3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O(18)</w:t>
                  </w:r>
                </w:p>
              </w:tc>
              <w:tc>
                <w:tcPr>
                  <w:tcW w:w="993" w:type="dxa"/>
                  <w:gridSpan w:val="2"/>
                  <w:tcBorders>
                    <w:bottom w:val="nil"/>
                  </w:tcBorders>
                  <w:shd w:val="clear" w:color="auto" w:fill="auto"/>
                  <w:vAlign w:val="center"/>
                </w:tcPr>
                <w:p w14:paraId="51810BF6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t>1.424(6)</w:t>
                  </w:r>
                </w:p>
              </w:tc>
              <w:tc>
                <w:tcPr>
                  <w:tcW w:w="2060" w:type="dxa"/>
                  <w:gridSpan w:val="2"/>
                  <w:tcBorders>
                    <w:bottom w:val="nil"/>
                  </w:tcBorders>
                  <w:shd w:val="clear" w:color="auto" w:fill="auto"/>
                </w:tcPr>
                <w:p w14:paraId="5EB4C125" w14:textId="77777777" w:rsidR="006A589B" w:rsidRDefault="00252D7D">
                  <w:pPr>
                    <w:autoSpaceDN w:val="0"/>
                    <w:ind w:firstLine="42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</w:t>
                  </w:r>
                  <w:proofErr w:type="gramEnd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5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6)</w:t>
                  </w:r>
                </w:p>
              </w:tc>
              <w:tc>
                <w:tcPr>
                  <w:tcW w:w="1238" w:type="dxa"/>
                  <w:gridSpan w:val="2"/>
                  <w:tcBorders>
                    <w:bottom w:val="nil"/>
                  </w:tcBorders>
                  <w:shd w:val="clear" w:color="auto" w:fill="auto"/>
                  <w:vAlign w:val="center"/>
                </w:tcPr>
                <w:p w14:paraId="57628E0B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t>1.427(8)</w:t>
                  </w:r>
                </w:p>
              </w:tc>
              <w:tc>
                <w:tcPr>
                  <w:tcW w:w="1981" w:type="dxa"/>
                  <w:gridSpan w:val="2"/>
                  <w:tcBorders>
                    <w:bottom w:val="nil"/>
                  </w:tcBorders>
                  <w:shd w:val="clear" w:color="auto" w:fill="auto"/>
                  <w:vAlign w:val="center"/>
                </w:tcPr>
                <w:p w14:paraId="7AF02185" w14:textId="77777777" w:rsidR="006A589B" w:rsidRDefault="00252D7D">
                  <w:pPr>
                    <w:shd w:val="solid" w:color="FFFFFF" w:fill="auto"/>
                    <w:autoSpaceDN w:val="0"/>
                    <w:ind w:firstLine="42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</w:t>
                  </w:r>
                  <w:proofErr w:type="gramEnd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13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14)</w:t>
                  </w:r>
                </w:p>
              </w:tc>
              <w:tc>
                <w:tcPr>
                  <w:tcW w:w="1229" w:type="dxa"/>
                  <w:gridSpan w:val="2"/>
                  <w:tcBorders>
                    <w:bottom w:val="nil"/>
                  </w:tcBorders>
                  <w:shd w:val="clear" w:color="auto" w:fill="auto"/>
                  <w:vAlign w:val="center"/>
                </w:tcPr>
                <w:p w14:paraId="6942F03D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t>1.410(8)</w:t>
                  </w:r>
                </w:p>
              </w:tc>
            </w:tr>
            <w:tr w:rsidR="006A589B" w14:paraId="2912022E" w14:textId="77777777">
              <w:trPr>
                <w:trHeight w:hRule="exact" w:val="340"/>
              </w:trPr>
              <w:tc>
                <w:tcPr>
                  <w:tcW w:w="1417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14:paraId="57D57827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N(</w:t>
                  </w:r>
                  <w:proofErr w:type="gramEnd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1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8)</w:t>
                  </w:r>
                </w:p>
              </w:tc>
              <w:tc>
                <w:tcPr>
                  <w:tcW w:w="993" w:type="dxa"/>
                  <w:gridSpan w:val="2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14:paraId="336F4DC1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t>1.313(7)</w:t>
                  </w:r>
                </w:p>
              </w:tc>
              <w:tc>
                <w:tcPr>
                  <w:tcW w:w="2060" w:type="dxa"/>
                  <w:gridSpan w:val="2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5006B9EE" w14:textId="77777777" w:rsidR="006A589B" w:rsidRDefault="00252D7D">
                  <w:pPr>
                    <w:autoSpaceDN w:val="0"/>
                    <w:ind w:firstLine="42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</w:t>
                  </w:r>
                  <w:proofErr w:type="gramEnd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6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7)</w:t>
                  </w:r>
                </w:p>
              </w:tc>
              <w:tc>
                <w:tcPr>
                  <w:tcW w:w="1238" w:type="dxa"/>
                  <w:gridSpan w:val="2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14:paraId="2D17D0FB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t>1.466(8)</w:t>
                  </w:r>
                </w:p>
              </w:tc>
              <w:tc>
                <w:tcPr>
                  <w:tcW w:w="1981" w:type="dxa"/>
                  <w:gridSpan w:val="2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14:paraId="05B8E7C8" w14:textId="77777777" w:rsidR="006A589B" w:rsidRDefault="00252D7D">
                  <w:pPr>
                    <w:shd w:val="solid" w:color="FFFFFF" w:fill="auto"/>
                    <w:autoSpaceDN w:val="0"/>
                    <w:ind w:firstLine="42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</w:t>
                  </w:r>
                  <w:proofErr w:type="gramEnd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14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15)</w:t>
                  </w:r>
                </w:p>
              </w:tc>
              <w:tc>
                <w:tcPr>
                  <w:tcW w:w="1229" w:type="dxa"/>
                  <w:gridSpan w:val="2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14:paraId="21A098C8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t>1.366(8)</w:t>
                  </w:r>
                </w:p>
              </w:tc>
            </w:tr>
            <w:tr w:rsidR="006A589B" w14:paraId="545C575D" w14:textId="77777777">
              <w:trPr>
                <w:trHeight w:hRule="exact" w:val="340"/>
              </w:trPr>
              <w:tc>
                <w:tcPr>
                  <w:tcW w:w="1417" w:type="dxa"/>
                  <w:tcBorders>
                    <w:top w:val="nil"/>
                  </w:tcBorders>
                  <w:shd w:val="clear" w:color="auto" w:fill="auto"/>
                  <w:vAlign w:val="center"/>
                </w:tcPr>
                <w:p w14:paraId="32EA6A2A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N(</w:t>
                  </w:r>
                  <w:proofErr w:type="gramEnd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1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9)</w:t>
                  </w:r>
                </w:p>
              </w:tc>
              <w:tc>
                <w:tcPr>
                  <w:tcW w:w="993" w:type="dxa"/>
                  <w:gridSpan w:val="2"/>
                  <w:tcBorders>
                    <w:top w:val="nil"/>
                  </w:tcBorders>
                  <w:shd w:val="clear" w:color="auto" w:fill="auto"/>
                  <w:vAlign w:val="center"/>
                </w:tcPr>
                <w:p w14:paraId="65F7A3B9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t>1.443(6)</w:t>
                  </w:r>
                </w:p>
              </w:tc>
              <w:tc>
                <w:tcPr>
                  <w:tcW w:w="2060" w:type="dxa"/>
                  <w:gridSpan w:val="2"/>
                  <w:tcBorders>
                    <w:top w:val="nil"/>
                  </w:tcBorders>
                  <w:shd w:val="clear" w:color="auto" w:fill="auto"/>
                </w:tcPr>
                <w:p w14:paraId="6850E192" w14:textId="77777777" w:rsidR="006A589B" w:rsidRDefault="00252D7D">
                  <w:pPr>
                    <w:autoSpaceDN w:val="0"/>
                    <w:ind w:firstLine="42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</w:t>
                  </w:r>
                  <w:proofErr w:type="gramEnd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7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8)</w:t>
                  </w:r>
                </w:p>
              </w:tc>
              <w:tc>
                <w:tcPr>
                  <w:tcW w:w="1238" w:type="dxa"/>
                  <w:gridSpan w:val="2"/>
                  <w:tcBorders>
                    <w:top w:val="nil"/>
                  </w:tcBorders>
                  <w:shd w:val="clear" w:color="auto" w:fill="auto"/>
                  <w:vAlign w:val="center"/>
                </w:tcPr>
                <w:p w14:paraId="01EA976D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t>1.507(8)</w:t>
                  </w:r>
                </w:p>
              </w:tc>
              <w:tc>
                <w:tcPr>
                  <w:tcW w:w="1981" w:type="dxa"/>
                  <w:gridSpan w:val="2"/>
                  <w:tcBorders>
                    <w:top w:val="nil"/>
                  </w:tcBorders>
                  <w:shd w:val="clear" w:color="auto" w:fill="auto"/>
                  <w:vAlign w:val="center"/>
                </w:tcPr>
                <w:p w14:paraId="1FBFEDF7" w14:textId="77777777" w:rsidR="006A589B" w:rsidRDefault="00252D7D">
                  <w:pPr>
                    <w:shd w:val="solid" w:color="FFFFFF" w:fill="auto"/>
                    <w:autoSpaceDN w:val="0"/>
                    <w:ind w:firstLine="42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</w:t>
                  </w:r>
                  <w:proofErr w:type="gramEnd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15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16)</w:t>
                  </w:r>
                </w:p>
              </w:tc>
              <w:tc>
                <w:tcPr>
                  <w:tcW w:w="1229" w:type="dxa"/>
                  <w:gridSpan w:val="2"/>
                  <w:tcBorders>
                    <w:top w:val="nil"/>
                  </w:tcBorders>
                  <w:shd w:val="clear" w:color="auto" w:fill="auto"/>
                  <w:vAlign w:val="center"/>
                </w:tcPr>
                <w:p w14:paraId="2118ED82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t>1.388(8)</w:t>
                  </w:r>
                </w:p>
              </w:tc>
            </w:tr>
            <w:tr w:rsidR="006A589B" w14:paraId="42B076D7" w14:textId="77777777">
              <w:trPr>
                <w:trHeight w:hRule="exact" w:val="340"/>
              </w:trPr>
              <w:tc>
                <w:tcPr>
                  <w:tcW w:w="1843" w:type="dxa"/>
                  <w:gridSpan w:val="2"/>
                  <w:tcBorders>
                    <w:bottom w:val="nil"/>
                  </w:tcBorders>
                  <w:shd w:val="clear" w:color="auto" w:fill="auto"/>
                  <w:vAlign w:val="center"/>
                </w:tcPr>
                <w:p w14:paraId="75905B08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</w:t>
                  </w:r>
                  <w:proofErr w:type="gramEnd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13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O(2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17)</w:t>
                  </w:r>
                </w:p>
              </w:tc>
              <w:tc>
                <w:tcPr>
                  <w:tcW w:w="995" w:type="dxa"/>
                  <w:gridSpan w:val="2"/>
                  <w:tcBorders>
                    <w:bottom w:val="nil"/>
                  </w:tcBorders>
                  <w:shd w:val="clear" w:color="auto" w:fill="auto"/>
                  <w:vAlign w:val="center"/>
                </w:tcPr>
                <w:p w14:paraId="3E01305A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t>116.5(5)</w:t>
                  </w:r>
                </w:p>
              </w:tc>
              <w:tc>
                <w:tcPr>
                  <w:tcW w:w="2135" w:type="dxa"/>
                  <w:gridSpan w:val="2"/>
                  <w:tcBorders>
                    <w:bottom w:val="nil"/>
                  </w:tcBorders>
                  <w:shd w:val="clear" w:color="auto" w:fill="auto"/>
                  <w:vAlign w:val="center"/>
                </w:tcPr>
                <w:p w14:paraId="4EA8BCA5" w14:textId="77777777" w:rsidR="006A589B" w:rsidRDefault="00252D7D">
                  <w:pPr>
                    <w:shd w:val="solid" w:color="FFFFFF" w:fill="auto"/>
                    <w:autoSpaceDN w:val="0"/>
                    <w:ind w:firstLine="42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</w:t>
                  </w:r>
                  <w:proofErr w:type="gramEnd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1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6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5)</w:t>
                  </w:r>
                </w:p>
              </w:tc>
              <w:tc>
                <w:tcPr>
                  <w:tcW w:w="995" w:type="dxa"/>
                  <w:gridSpan w:val="2"/>
                  <w:tcBorders>
                    <w:bottom w:val="nil"/>
                  </w:tcBorders>
                  <w:shd w:val="clear" w:color="auto" w:fill="auto"/>
                  <w:vAlign w:val="center"/>
                </w:tcPr>
                <w:p w14:paraId="3A59D883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113.4(7)</w:t>
                  </w:r>
                </w:p>
              </w:tc>
              <w:tc>
                <w:tcPr>
                  <w:tcW w:w="1992" w:type="dxa"/>
                  <w:gridSpan w:val="2"/>
                  <w:tcBorders>
                    <w:bottom w:val="nil"/>
                  </w:tcBorders>
                  <w:shd w:val="clear" w:color="auto" w:fill="auto"/>
                  <w:vAlign w:val="center"/>
                </w:tcPr>
                <w:p w14:paraId="23D3F9E0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</w:t>
                  </w:r>
                  <w:proofErr w:type="gramEnd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16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11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10)</w:t>
                  </w:r>
                </w:p>
              </w:tc>
              <w:tc>
                <w:tcPr>
                  <w:tcW w:w="958" w:type="dxa"/>
                  <w:tcBorders>
                    <w:bottom w:val="nil"/>
                  </w:tcBorders>
                  <w:shd w:val="clear" w:color="auto" w:fill="auto"/>
                  <w:vAlign w:val="center"/>
                </w:tcPr>
                <w:p w14:paraId="1625C983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120.8(6)</w:t>
                  </w:r>
                </w:p>
              </w:tc>
            </w:tr>
            <w:tr w:rsidR="006A589B" w14:paraId="17363246" w14:textId="77777777">
              <w:trPr>
                <w:trHeight w:hRule="exact" w:val="340"/>
              </w:trPr>
              <w:tc>
                <w:tcPr>
                  <w:tcW w:w="1843" w:type="dxa"/>
                  <w:gridSpan w:val="2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14:paraId="06CBDE31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</w:t>
                  </w:r>
                  <w:proofErr w:type="gramEnd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14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O(3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18)</w:t>
                  </w:r>
                </w:p>
              </w:tc>
              <w:tc>
                <w:tcPr>
                  <w:tcW w:w="995" w:type="dxa"/>
                  <w:gridSpan w:val="2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14:paraId="5617A73C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t>117.5(5)</w:t>
                  </w:r>
                </w:p>
              </w:tc>
              <w:tc>
                <w:tcPr>
                  <w:tcW w:w="2135" w:type="dxa"/>
                  <w:gridSpan w:val="2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14:paraId="647793CB" w14:textId="77777777" w:rsidR="006A589B" w:rsidRDefault="00252D7D">
                  <w:pPr>
                    <w:shd w:val="solid" w:color="FFFFFF" w:fill="auto"/>
                    <w:autoSpaceDN w:val="0"/>
                    <w:ind w:firstLine="42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</w:t>
                  </w:r>
                  <w:proofErr w:type="gramEnd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1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6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7)</w:t>
                  </w:r>
                </w:p>
              </w:tc>
              <w:tc>
                <w:tcPr>
                  <w:tcW w:w="995" w:type="dxa"/>
                  <w:gridSpan w:val="2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14:paraId="5A6DBB45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t>128.9(7)</w:t>
                  </w:r>
                </w:p>
              </w:tc>
              <w:tc>
                <w:tcPr>
                  <w:tcW w:w="1992" w:type="dxa"/>
                  <w:gridSpan w:val="2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14:paraId="3EB62ED1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</w:t>
                  </w:r>
                  <w:proofErr w:type="gramEnd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16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11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12)</w:t>
                  </w:r>
                </w:p>
              </w:tc>
              <w:tc>
                <w:tcPr>
                  <w:tcW w:w="958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14:paraId="6E2EDF37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t>117.5(6)</w:t>
                  </w:r>
                </w:p>
              </w:tc>
            </w:tr>
            <w:tr w:rsidR="006A589B" w14:paraId="481DEBC4" w14:textId="77777777">
              <w:trPr>
                <w:trHeight w:hRule="exact" w:val="340"/>
              </w:trPr>
              <w:tc>
                <w:tcPr>
                  <w:tcW w:w="1843" w:type="dxa"/>
                  <w:gridSpan w:val="2"/>
                  <w:tcBorders>
                    <w:top w:val="nil"/>
                  </w:tcBorders>
                  <w:shd w:val="clear" w:color="auto" w:fill="auto"/>
                  <w:vAlign w:val="center"/>
                </w:tcPr>
                <w:p w14:paraId="1533737C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</w:t>
                  </w:r>
                  <w:proofErr w:type="gramEnd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8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proofErr w:type="gramStart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N(</w:t>
                  </w:r>
                  <w:proofErr w:type="gramEnd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1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9)</w:t>
                  </w:r>
                </w:p>
              </w:tc>
              <w:tc>
                <w:tcPr>
                  <w:tcW w:w="995" w:type="dxa"/>
                  <w:gridSpan w:val="2"/>
                  <w:tcBorders>
                    <w:top w:val="nil"/>
                  </w:tcBorders>
                  <w:shd w:val="clear" w:color="auto" w:fill="auto"/>
                  <w:vAlign w:val="center"/>
                </w:tcPr>
                <w:p w14:paraId="71E21D88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t>124.4(5)</w:t>
                  </w:r>
                </w:p>
              </w:tc>
              <w:tc>
                <w:tcPr>
                  <w:tcW w:w="2135" w:type="dxa"/>
                  <w:gridSpan w:val="2"/>
                  <w:tcBorders>
                    <w:top w:val="nil"/>
                  </w:tcBorders>
                  <w:shd w:val="clear" w:color="auto" w:fill="auto"/>
                  <w:vAlign w:val="center"/>
                </w:tcPr>
                <w:p w14:paraId="0A93E12C" w14:textId="77777777" w:rsidR="006A589B" w:rsidRDefault="00252D7D">
                  <w:pPr>
                    <w:shd w:val="solid" w:color="FFFFFF" w:fill="auto"/>
                    <w:autoSpaceDN w:val="0"/>
                    <w:ind w:firstLine="42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</w:t>
                  </w:r>
                  <w:proofErr w:type="gramEnd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5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6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7)</w:t>
                  </w:r>
                </w:p>
              </w:tc>
              <w:tc>
                <w:tcPr>
                  <w:tcW w:w="995" w:type="dxa"/>
                  <w:gridSpan w:val="2"/>
                  <w:tcBorders>
                    <w:top w:val="nil"/>
                  </w:tcBorders>
                  <w:shd w:val="clear" w:color="auto" w:fill="auto"/>
                  <w:vAlign w:val="center"/>
                </w:tcPr>
                <w:p w14:paraId="663204B6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t>117.7(7)</w:t>
                  </w:r>
                </w:p>
              </w:tc>
              <w:tc>
                <w:tcPr>
                  <w:tcW w:w="1992" w:type="dxa"/>
                  <w:gridSpan w:val="2"/>
                  <w:tcBorders>
                    <w:top w:val="nil"/>
                  </w:tcBorders>
                  <w:shd w:val="clear" w:color="auto" w:fill="auto"/>
                  <w:vAlign w:val="center"/>
                </w:tcPr>
                <w:p w14:paraId="27EBAF02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</w:t>
                  </w:r>
                  <w:proofErr w:type="gramEnd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13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12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11)</w:t>
                  </w:r>
                </w:p>
              </w:tc>
              <w:tc>
                <w:tcPr>
                  <w:tcW w:w="958" w:type="dxa"/>
                  <w:tcBorders>
                    <w:top w:val="nil"/>
                  </w:tcBorders>
                  <w:shd w:val="clear" w:color="auto" w:fill="auto"/>
                  <w:vAlign w:val="center"/>
                </w:tcPr>
                <w:p w14:paraId="17A5A0FE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t>122.4(6)</w:t>
                  </w:r>
                </w:p>
              </w:tc>
            </w:tr>
            <w:tr w:rsidR="006A589B" w14:paraId="7D3962ED" w14:textId="77777777">
              <w:trPr>
                <w:trHeight w:hRule="exact" w:val="340"/>
              </w:trPr>
              <w:tc>
                <w:tcPr>
                  <w:tcW w:w="1843" w:type="dxa"/>
                  <w:gridSpan w:val="2"/>
                  <w:shd w:val="clear" w:color="auto" w:fill="auto"/>
                  <w:vAlign w:val="center"/>
                </w:tcPr>
                <w:p w14:paraId="3EEAA096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(2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proofErr w:type="gramStart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</w:t>
                  </w:r>
                  <w:proofErr w:type="gramEnd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1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Br(1)</w:t>
                  </w:r>
                </w:p>
              </w:tc>
              <w:tc>
                <w:tcPr>
                  <w:tcW w:w="995" w:type="dxa"/>
                  <w:gridSpan w:val="2"/>
                  <w:shd w:val="clear" w:color="auto" w:fill="auto"/>
                  <w:vAlign w:val="center"/>
                </w:tcPr>
                <w:p w14:paraId="4A1F60ED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t>116.3(6)</w:t>
                  </w:r>
                </w:p>
              </w:tc>
              <w:tc>
                <w:tcPr>
                  <w:tcW w:w="2135" w:type="dxa"/>
                  <w:gridSpan w:val="2"/>
                  <w:shd w:val="clear" w:color="auto" w:fill="auto"/>
                  <w:vAlign w:val="center"/>
                </w:tcPr>
                <w:p w14:paraId="30D6340C" w14:textId="77777777" w:rsidR="006A589B" w:rsidRDefault="00252D7D">
                  <w:pPr>
                    <w:shd w:val="solid" w:color="FFFFFF" w:fill="auto"/>
                    <w:autoSpaceDN w:val="0"/>
                    <w:ind w:firstLine="42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</w:t>
                  </w:r>
                  <w:proofErr w:type="gramEnd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6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7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8)</w:t>
                  </w:r>
                </w:p>
              </w:tc>
              <w:tc>
                <w:tcPr>
                  <w:tcW w:w="995" w:type="dxa"/>
                  <w:gridSpan w:val="2"/>
                  <w:shd w:val="clear" w:color="auto" w:fill="auto"/>
                  <w:vAlign w:val="center"/>
                </w:tcPr>
                <w:p w14:paraId="249782EF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t>115.7(5)</w:t>
                  </w:r>
                </w:p>
              </w:tc>
              <w:tc>
                <w:tcPr>
                  <w:tcW w:w="1992" w:type="dxa"/>
                  <w:gridSpan w:val="2"/>
                  <w:shd w:val="clear" w:color="auto" w:fill="auto"/>
                  <w:vAlign w:val="center"/>
                </w:tcPr>
                <w:p w14:paraId="6386C4BE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O(</w:t>
                  </w:r>
                  <w:proofErr w:type="gramEnd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2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13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12)</w:t>
                  </w:r>
                </w:p>
              </w:tc>
              <w:tc>
                <w:tcPr>
                  <w:tcW w:w="958" w:type="dxa"/>
                  <w:shd w:val="clear" w:color="auto" w:fill="auto"/>
                  <w:vAlign w:val="center"/>
                </w:tcPr>
                <w:p w14:paraId="44369686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t>125.8(5)</w:t>
                  </w:r>
                </w:p>
              </w:tc>
            </w:tr>
            <w:tr w:rsidR="006A589B" w14:paraId="7731CF60" w14:textId="77777777">
              <w:trPr>
                <w:trHeight w:hRule="exact" w:val="340"/>
              </w:trPr>
              <w:tc>
                <w:tcPr>
                  <w:tcW w:w="1843" w:type="dxa"/>
                  <w:gridSpan w:val="2"/>
                  <w:shd w:val="clear" w:color="auto" w:fill="auto"/>
                  <w:vAlign w:val="center"/>
                </w:tcPr>
                <w:p w14:paraId="1D950C8B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</w:t>
                  </w:r>
                  <w:proofErr w:type="gramEnd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6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1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Br(1)</w:t>
                  </w:r>
                </w:p>
              </w:tc>
              <w:tc>
                <w:tcPr>
                  <w:tcW w:w="995" w:type="dxa"/>
                  <w:gridSpan w:val="2"/>
                  <w:shd w:val="clear" w:color="auto" w:fill="auto"/>
                  <w:vAlign w:val="center"/>
                </w:tcPr>
                <w:p w14:paraId="7A0F0071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t>118.5(6)</w:t>
                  </w:r>
                </w:p>
              </w:tc>
              <w:tc>
                <w:tcPr>
                  <w:tcW w:w="2135" w:type="dxa"/>
                  <w:gridSpan w:val="2"/>
                  <w:shd w:val="clear" w:color="auto" w:fill="auto"/>
                  <w:vAlign w:val="center"/>
                </w:tcPr>
                <w:p w14:paraId="2C90E7FD" w14:textId="77777777" w:rsidR="006A589B" w:rsidRDefault="00252D7D">
                  <w:pPr>
                    <w:shd w:val="solid" w:color="FFFFFF" w:fill="auto"/>
                    <w:autoSpaceDN w:val="0"/>
                    <w:ind w:firstLine="42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O(</w:t>
                  </w:r>
                  <w:proofErr w:type="gramEnd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1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8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proofErr w:type="gramStart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N(</w:t>
                  </w:r>
                  <w:proofErr w:type="gramEnd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1)</w:t>
                  </w:r>
                </w:p>
              </w:tc>
              <w:tc>
                <w:tcPr>
                  <w:tcW w:w="995" w:type="dxa"/>
                  <w:gridSpan w:val="2"/>
                  <w:shd w:val="clear" w:color="auto" w:fill="auto"/>
                  <w:vAlign w:val="center"/>
                </w:tcPr>
                <w:p w14:paraId="4E208EFB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t>122.9(6)</w:t>
                  </w:r>
                </w:p>
              </w:tc>
              <w:tc>
                <w:tcPr>
                  <w:tcW w:w="1992" w:type="dxa"/>
                  <w:gridSpan w:val="2"/>
                  <w:shd w:val="clear" w:color="auto" w:fill="auto"/>
                  <w:vAlign w:val="center"/>
                </w:tcPr>
                <w:p w14:paraId="521A0441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O(</w:t>
                  </w:r>
                  <w:proofErr w:type="gramEnd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2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13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14)</w:t>
                  </w:r>
                </w:p>
              </w:tc>
              <w:tc>
                <w:tcPr>
                  <w:tcW w:w="958" w:type="dxa"/>
                  <w:shd w:val="clear" w:color="auto" w:fill="auto"/>
                  <w:vAlign w:val="center"/>
                </w:tcPr>
                <w:p w14:paraId="4B221FFB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t>115.3(6)</w:t>
                  </w:r>
                </w:p>
              </w:tc>
            </w:tr>
            <w:tr w:rsidR="006A589B" w14:paraId="4B460FE3" w14:textId="77777777">
              <w:trPr>
                <w:trHeight w:hRule="exact" w:val="340"/>
              </w:trPr>
              <w:tc>
                <w:tcPr>
                  <w:tcW w:w="1843" w:type="dxa"/>
                  <w:gridSpan w:val="2"/>
                  <w:shd w:val="clear" w:color="auto" w:fill="auto"/>
                  <w:vAlign w:val="center"/>
                </w:tcPr>
                <w:p w14:paraId="4CED84FE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</w:t>
                  </w:r>
                  <w:proofErr w:type="gramEnd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6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1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2)</w:t>
                  </w:r>
                </w:p>
              </w:tc>
              <w:tc>
                <w:tcPr>
                  <w:tcW w:w="995" w:type="dxa"/>
                  <w:gridSpan w:val="2"/>
                  <w:shd w:val="clear" w:color="auto" w:fill="auto"/>
                  <w:vAlign w:val="center"/>
                </w:tcPr>
                <w:p w14:paraId="4F13EC80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t>125.2(7)</w:t>
                  </w:r>
                </w:p>
              </w:tc>
              <w:tc>
                <w:tcPr>
                  <w:tcW w:w="2135" w:type="dxa"/>
                  <w:gridSpan w:val="2"/>
                  <w:shd w:val="clear" w:color="auto" w:fill="auto"/>
                  <w:vAlign w:val="center"/>
                </w:tcPr>
                <w:p w14:paraId="4A64B760" w14:textId="77777777" w:rsidR="006A589B" w:rsidRDefault="00252D7D">
                  <w:pPr>
                    <w:shd w:val="solid" w:color="FFFFFF" w:fill="auto"/>
                    <w:autoSpaceDN w:val="0"/>
                    <w:ind w:firstLine="42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O(</w:t>
                  </w:r>
                  <w:proofErr w:type="gramEnd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1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8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proofErr w:type="gramStart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</w:t>
                  </w:r>
                  <w:proofErr w:type="gramEnd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7)</w:t>
                  </w:r>
                </w:p>
              </w:tc>
              <w:tc>
                <w:tcPr>
                  <w:tcW w:w="995" w:type="dxa"/>
                  <w:gridSpan w:val="2"/>
                  <w:shd w:val="clear" w:color="auto" w:fill="auto"/>
                  <w:vAlign w:val="center"/>
                </w:tcPr>
                <w:p w14:paraId="14DBC5A7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t>122.3(6)</w:t>
                  </w:r>
                </w:p>
              </w:tc>
              <w:tc>
                <w:tcPr>
                  <w:tcW w:w="1992" w:type="dxa"/>
                  <w:gridSpan w:val="2"/>
                  <w:shd w:val="clear" w:color="auto" w:fill="auto"/>
                  <w:vAlign w:val="center"/>
                </w:tcPr>
                <w:p w14:paraId="4E3A6119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</w:t>
                  </w:r>
                  <w:proofErr w:type="gramEnd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12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13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14)</w:t>
                  </w:r>
                </w:p>
              </w:tc>
              <w:tc>
                <w:tcPr>
                  <w:tcW w:w="958" w:type="dxa"/>
                  <w:shd w:val="clear" w:color="auto" w:fill="auto"/>
                  <w:vAlign w:val="center"/>
                </w:tcPr>
                <w:p w14:paraId="30ABD639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t>118.9(6)</w:t>
                  </w:r>
                </w:p>
              </w:tc>
            </w:tr>
            <w:tr w:rsidR="006A589B" w14:paraId="4CADBF21" w14:textId="77777777">
              <w:trPr>
                <w:trHeight w:hRule="exact" w:val="340"/>
              </w:trPr>
              <w:tc>
                <w:tcPr>
                  <w:tcW w:w="1843" w:type="dxa"/>
                  <w:gridSpan w:val="2"/>
                  <w:shd w:val="clear" w:color="auto" w:fill="auto"/>
                  <w:vAlign w:val="center"/>
                </w:tcPr>
                <w:p w14:paraId="59DC66BB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</w:t>
                  </w:r>
                  <w:proofErr w:type="gramEnd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1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2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3)</w:t>
                  </w:r>
                </w:p>
              </w:tc>
              <w:tc>
                <w:tcPr>
                  <w:tcW w:w="995" w:type="dxa"/>
                  <w:gridSpan w:val="2"/>
                  <w:shd w:val="clear" w:color="auto" w:fill="auto"/>
                  <w:vAlign w:val="center"/>
                </w:tcPr>
                <w:p w14:paraId="775E0A04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t>112.9(7)</w:t>
                  </w:r>
                </w:p>
              </w:tc>
              <w:tc>
                <w:tcPr>
                  <w:tcW w:w="2135" w:type="dxa"/>
                  <w:gridSpan w:val="2"/>
                  <w:shd w:val="clear" w:color="auto" w:fill="auto"/>
                  <w:vAlign w:val="center"/>
                </w:tcPr>
                <w:p w14:paraId="6DB345D8" w14:textId="77777777" w:rsidR="006A589B" w:rsidRDefault="00252D7D">
                  <w:pPr>
                    <w:shd w:val="solid" w:color="FFFFFF" w:fill="auto"/>
                    <w:autoSpaceDN w:val="0"/>
                    <w:ind w:firstLine="42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N(</w:t>
                  </w:r>
                  <w:proofErr w:type="gramEnd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1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8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proofErr w:type="gramStart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</w:t>
                  </w:r>
                  <w:proofErr w:type="gramEnd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7)</w:t>
                  </w:r>
                </w:p>
              </w:tc>
              <w:tc>
                <w:tcPr>
                  <w:tcW w:w="995" w:type="dxa"/>
                  <w:gridSpan w:val="2"/>
                  <w:shd w:val="clear" w:color="auto" w:fill="auto"/>
                  <w:vAlign w:val="center"/>
                </w:tcPr>
                <w:p w14:paraId="118B5C31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t>114.8(5)</w:t>
                  </w:r>
                </w:p>
              </w:tc>
              <w:tc>
                <w:tcPr>
                  <w:tcW w:w="1992" w:type="dxa"/>
                  <w:gridSpan w:val="2"/>
                  <w:shd w:val="clear" w:color="auto" w:fill="auto"/>
                  <w:vAlign w:val="center"/>
                </w:tcPr>
                <w:p w14:paraId="2A5C8CDC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O(</w:t>
                  </w:r>
                  <w:proofErr w:type="gramEnd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3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14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13)</w:t>
                  </w:r>
                </w:p>
              </w:tc>
              <w:tc>
                <w:tcPr>
                  <w:tcW w:w="958" w:type="dxa"/>
                  <w:shd w:val="clear" w:color="auto" w:fill="auto"/>
                  <w:vAlign w:val="center"/>
                </w:tcPr>
                <w:p w14:paraId="3B948B38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t>116.1(6)</w:t>
                  </w:r>
                </w:p>
              </w:tc>
            </w:tr>
            <w:tr w:rsidR="006A589B" w14:paraId="7FA9C342" w14:textId="77777777">
              <w:trPr>
                <w:trHeight w:hRule="exact" w:val="340"/>
              </w:trPr>
              <w:tc>
                <w:tcPr>
                  <w:tcW w:w="1843" w:type="dxa"/>
                  <w:gridSpan w:val="2"/>
                  <w:shd w:val="clear" w:color="auto" w:fill="auto"/>
                  <w:vAlign w:val="center"/>
                </w:tcPr>
                <w:p w14:paraId="408A4262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</w:t>
                  </w:r>
                  <w:proofErr w:type="gramEnd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4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3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2)</w:t>
                  </w:r>
                </w:p>
              </w:tc>
              <w:tc>
                <w:tcPr>
                  <w:tcW w:w="995" w:type="dxa"/>
                  <w:gridSpan w:val="2"/>
                  <w:shd w:val="clear" w:color="auto" w:fill="auto"/>
                  <w:vAlign w:val="center"/>
                </w:tcPr>
                <w:p w14:paraId="13218AF0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t>121.2(7)</w:t>
                  </w:r>
                </w:p>
              </w:tc>
              <w:tc>
                <w:tcPr>
                  <w:tcW w:w="2135" w:type="dxa"/>
                  <w:gridSpan w:val="2"/>
                  <w:shd w:val="clear" w:color="auto" w:fill="auto"/>
                  <w:vAlign w:val="center"/>
                </w:tcPr>
                <w:p w14:paraId="08DBCACB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N(1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－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9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10)</w:t>
                  </w:r>
                </w:p>
              </w:tc>
              <w:tc>
                <w:tcPr>
                  <w:tcW w:w="995" w:type="dxa"/>
                  <w:gridSpan w:val="2"/>
                  <w:shd w:val="clear" w:color="auto" w:fill="auto"/>
                  <w:vAlign w:val="center"/>
                </w:tcPr>
                <w:p w14:paraId="72FF8AA9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t>112.7(5)</w:t>
                  </w:r>
                </w:p>
              </w:tc>
              <w:tc>
                <w:tcPr>
                  <w:tcW w:w="1992" w:type="dxa"/>
                  <w:gridSpan w:val="2"/>
                  <w:shd w:val="clear" w:color="auto" w:fill="auto"/>
                  <w:vAlign w:val="center"/>
                </w:tcPr>
                <w:p w14:paraId="50776915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O(</w:t>
                  </w:r>
                  <w:proofErr w:type="gramEnd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3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14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15)</w:t>
                  </w:r>
                </w:p>
              </w:tc>
              <w:tc>
                <w:tcPr>
                  <w:tcW w:w="958" w:type="dxa"/>
                  <w:shd w:val="clear" w:color="auto" w:fill="auto"/>
                  <w:vAlign w:val="center"/>
                </w:tcPr>
                <w:p w14:paraId="100735DB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t>124.9(6)</w:t>
                  </w:r>
                </w:p>
              </w:tc>
            </w:tr>
            <w:tr w:rsidR="006A589B" w14:paraId="1B9C77E6" w14:textId="77777777">
              <w:trPr>
                <w:trHeight w:hRule="exact" w:val="340"/>
              </w:trPr>
              <w:tc>
                <w:tcPr>
                  <w:tcW w:w="1843" w:type="dxa"/>
                  <w:gridSpan w:val="2"/>
                  <w:shd w:val="clear" w:color="auto" w:fill="auto"/>
                  <w:vAlign w:val="center"/>
                </w:tcPr>
                <w:p w14:paraId="2EB4BDBA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</w:t>
                  </w:r>
                  <w:proofErr w:type="gramEnd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5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4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3)</w:t>
                  </w:r>
                </w:p>
              </w:tc>
              <w:tc>
                <w:tcPr>
                  <w:tcW w:w="995" w:type="dxa"/>
                  <w:gridSpan w:val="2"/>
                  <w:shd w:val="clear" w:color="auto" w:fill="auto"/>
                  <w:vAlign w:val="center"/>
                </w:tcPr>
                <w:p w14:paraId="66DF610F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t>120.7(7)</w:t>
                  </w:r>
                </w:p>
              </w:tc>
              <w:tc>
                <w:tcPr>
                  <w:tcW w:w="2135" w:type="dxa"/>
                  <w:gridSpan w:val="2"/>
                  <w:shd w:val="clear" w:color="auto" w:fill="auto"/>
                  <w:vAlign w:val="center"/>
                </w:tcPr>
                <w:p w14:paraId="229B6A25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</w:t>
                  </w:r>
                  <w:proofErr w:type="gramEnd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11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10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9)</w:t>
                  </w:r>
                </w:p>
              </w:tc>
              <w:tc>
                <w:tcPr>
                  <w:tcW w:w="995" w:type="dxa"/>
                  <w:gridSpan w:val="2"/>
                  <w:shd w:val="clear" w:color="auto" w:fill="auto"/>
                  <w:vAlign w:val="center"/>
                </w:tcPr>
                <w:p w14:paraId="3F43E449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t>114.3(5)</w:t>
                  </w:r>
                </w:p>
              </w:tc>
              <w:tc>
                <w:tcPr>
                  <w:tcW w:w="1992" w:type="dxa"/>
                  <w:gridSpan w:val="2"/>
                  <w:shd w:val="clear" w:color="auto" w:fill="auto"/>
                  <w:vAlign w:val="center"/>
                </w:tcPr>
                <w:p w14:paraId="2A998C01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</w:t>
                  </w:r>
                  <w:proofErr w:type="gramEnd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15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14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13)</w:t>
                  </w:r>
                </w:p>
              </w:tc>
              <w:tc>
                <w:tcPr>
                  <w:tcW w:w="958" w:type="dxa"/>
                  <w:shd w:val="clear" w:color="auto" w:fill="auto"/>
                  <w:vAlign w:val="center"/>
                </w:tcPr>
                <w:p w14:paraId="5F9CC0C7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t>119.1(6)</w:t>
                  </w:r>
                </w:p>
              </w:tc>
            </w:tr>
            <w:tr w:rsidR="006A589B" w14:paraId="720CE752" w14:textId="77777777">
              <w:trPr>
                <w:trHeight w:hRule="exact" w:val="340"/>
              </w:trPr>
              <w:tc>
                <w:tcPr>
                  <w:tcW w:w="1843" w:type="dxa"/>
                  <w:gridSpan w:val="2"/>
                  <w:tcBorders>
                    <w:bottom w:val="nil"/>
                  </w:tcBorders>
                  <w:shd w:val="clear" w:color="auto" w:fill="auto"/>
                  <w:vAlign w:val="center"/>
                </w:tcPr>
                <w:p w14:paraId="5CB071B8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</w:t>
                  </w:r>
                  <w:proofErr w:type="gramEnd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4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5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6)</w:t>
                  </w:r>
                </w:p>
              </w:tc>
              <w:tc>
                <w:tcPr>
                  <w:tcW w:w="995" w:type="dxa"/>
                  <w:gridSpan w:val="2"/>
                  <w:tcBorders>
                    <w:bottom w:val="nil"/>
                  </w:tcBorders>
                  <w:shd w:val="clear" w:color="auto" w:fill="auto"/>
                  <w:vAlign w:val="center"/>
                </w:tcPr>
                <w:p w14:paraId="78077E66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t>126.5(8)</w:t>
                  </w:r>
                </w:p>
              </w:tc>
              <w:tc>
                <w:tcPr>
                  <w:tcW w:w="2135" w:type="dxa"/>
                  <w:gridSpan w:val="2"/>
                  <w:tcBorders>
                    <w:bottom w:val="nil"/>
                  </w:tcBorders>
                  <w:shd w:val="clear" w:color="auto" w:fill="auto"/>
                  <w:vAlign w:val="center"/>
                </w:tcPr>
                <w:p w14:paraId="52891819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</w:t>
                  </w:r>
                  <w:proofErr w:type="gramEnd"/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12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11)</w:t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sym w:font="Symbol" w:char="F02D"/>
                  </w: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C(10)</w:t>
                  </w:r>
                </w:p>
              </w:tc>
              <w:tc>
                <w:tcPr>
                  <w:tcW w:w="995" w:type="dxa"/>
                  <w:gridSpan w:val="2"/>
                  <w:tcBorders>
                    <w:bottom w:val="nil"/>
                  </w:tcBorders>
                  <w:shd w:val="clear" w:color="auto" w:fill="auto"/>
                  <w:vAlign w:val="center"/>
                </w:tcPr>
                <w:p w14:paraId="706E5976" w14:textId="77777777" w:rsidR="006A589B" w:rsidRDefault="00252D7D">
                  <w:pPr>
                    <w:shd w:val="solid" w:color="FFFFFF" w:fill="auto"/>
                    <w:autoSpaceDN w:val="0"/>
                    <w:ind w:firstLineChars="0" w:firstLine="0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shd w:val="clear" w:color="auto" w:fill="FFFFFF"/>
                    </w:rPr>
                    <w:t>121.6(5)</w:t>
                  </w:r>
                </w:p>
              </w:tc>
              <w:tc>
                <w:tcPr>
                  <w:tcW w:w="1992" w:type="dxa"/>
                  <w:gridSpan w:val="2"/>
                  <w:tcBorders>
                    <w:bottom w:val="nil"/>
                  </w:tcBorders>
                  <w:shd w:val="clear" w:color="auto" w:fill="auto"/>
                </w:tcPr>
                <w:p w14:paraId="546AF0AA" w14:textId="77777777" w:rsidR="006A589B" w:rsidRDefault="006A589B">
                  <w:pPr>
                    <w:spacing w:after="0"/>
                    <w:ind w:firstLineChars="0" w:firstLine="0"/>
                    <w:rPr>
                      <w:rFonts w:ascii="Times New Roman" w:hAnsi="Times New Roman" w:cs="Times New Roman"/>
                      <w:sz w:val="21"/>
                      <w:szCs w:val="21"/>
                    </w:rPr>
                  </w:pPr>
                </w:p>
              </w:tc>
              <w:tc>
                <w:tcPr>
                  <w:tcW w:w="958" w:type="dxa"/>
                  <w:tcBorders>
                    <w:bottom w:val="nil"/>
                  </w:tcBorders>
                  <w:shd w:val="clear" w:color="auto" w:fill="auto"/>
                </w:tcPr>
                <w:p w14:paraId="259F79B5" w14:textId="77777777" w:rsidR="006A589B" w:rsidRDefault="006A589B">
                  <w:pPr>
                    <w:spacing w:after="0"/>
                    <w:ind w:firstLineChars="0" w:firstLine="0"/>
                    <w:rPr>
                      <w:rFonts w:ascii="Times New Roman" w:hAnsi="Times New Roman" w:cs="Times New Roman"/>
                      <w:sz w:val="21"/>
                      <w:szCs w:val="21"/>
                    </w:rPr>
                  </w:pPr>
                </w:p>
              </w:tc>
            </w:tr>
            <w:tr w:rsidR="006A589B" w14:paraId="34B73C9C" w14:textId="77777777">
              <w:trPr>
                <w:trHeight w:val="172"/>
              </w:trPr>
              <w:tc>
                <w:tcPr>
                  <w:tcW w:w="1843" w:type="dxa"/>
                  <w:gridSpan w:val="2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74133B6F" w14:textId="77777777" w:rsidR="006A589B" w:rsidRDefault="00252D7D">
                  <w:pPr>
                    <w:spacing w:after="0"/>
                    <w:ind w:firstLineChars="0" w:firstLine="0"/>
                    <w:rPr>
                      <w:rFonts w:ascii="Times New Roman" w:hAnsi="Times New Roman" w:cs="Times New Roman"/>
                      <w:sz w:val="21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sz w:val="21"/>
                      <w:szCs w:val="21"/>
                    </w:rPr>
                    <w:t>Compound</w:t>
                  </w:r>
                  <w:r>
                    <w:rPr>
                      <w:rFonts w:ascii="Times New Roman" w:hAnsi="Times New Roman" w:cs="Times New Roman"/>
                      <w:b/>
                      <w:sz w:val="21"/>
                      <w:szCs w:val="21"/>
                    </w:rPr>
                    <w:t xml:space="preserve"> (III)</w:t>
                  </w:r>
                </w:p>
              </w:tc>
              <w:tc>
                <w:tcPr>
                  <w:tcW w:w="995" w:type="dxa"/>
                  <w:gridSpan w:val="2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20DBFAE7" w14:textId="77777777" w:rsidR="006A589B" w:rsidRDefault="006A589B">
                  <w:pPr>
                    <w:spacing w:after="0"/>
                    <w:ind w:firstLineChars="0" w:firstLine="0"/>
                    <w:rPr>
                      <w:rFonts w:ascii="Times New Roman" w:hAnsi="Times New Roman" w:cs="Times New Roman"/>
                      <w:sz w:val="21"/>
                      <w:szCs w:val="21"/>
                    </w:rPr>
                  </w:pPr>
                </w:p>
              </w:tc>
              <w:tc>
                <w:tcPr>
                  <w:tcW w:w="2135" w:type="dxa"/>
                  <w:gridSpan w:val="2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323520D9" w14:textId="77777777" w:rsidR="006A589B" w:rsidRDefault="006A589B">
                  <w:pPr>
                    <w:spacing w:after="0"/>
                    <w:ind w:firstLineChars="0" w:firstLine="0"/>
                    <w:rPr>
                      <w:rFonts w:ascii="Times New Roman" w:hAnsi="Times New Roman" w:cs="Times New Roman"/>
                      <w:sz w:val="21"/>
                      <w:szCs w:val="21"/>
                    </w:rPr>
                  </w:pPr>
                </w:p>
              </w:tc>
              <w:tc>
                <w:tcPr>
                  <w:tcW w:w="995" w:type="dxa"/>
                  <w:gridSpan w:val="2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3B39EFC3" w14:textId="77777777" w:rsidR="006A589B" w:rsidRDefault="006A589B">
                  <w:pPr>
                    <w:spacing w:after="0"/>
                    <w:ind w:firstLineChars="0" w:firstLine="0"/>
                    <w:rPr>
                      <w:rFonts w:ascii="Times New Roman" w:hAnsi="Times New Roman" w:cs="Times New Roman"/>
                      <w:sz w:val="21"/>
                      <w:szCs w:val="21"/>
                    </w:rPr>
                  </w:pPr>
                </w:p>
              </w:tc>
              <w:tc>
                <w:tcPr>
                  <w:tcW w:w="1992" w:type="dxa"/>
                  <w:gridSpan w:val="2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38AFD7E5" w14:textId="77777777" w:rsidR="006A589B" w:rsidRDefault="006A589B">
                  <w:pPr>
                    <w:spacing w:after="0"/>
                    <w:ind w:firstLineChars="0" w:firstLine="0"/>
                    <w:rPr>
                      <w:rFonts w:ascii="Times New Roman" w:hAnsi="Times New Roman" w:cs="Times New Roman"/>
                      <w:sz w:val="21"/>
                      <w:szCs w:val="21"/>
                    </w:rPr>
                  </w:pPr>
                </w:p>
              </w:tc>
              <w:tc>
                <w:tcPr>
                  <w:tcW w:w="958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4CFA2DAE" w14:textId="77777777" w:rsidR="006A589B" w:rsidRDefault="006A589B">
                  <w:pPr>
                    <w:spacing w:after="0"/>
                    <w:ind w:firstLineChars="0" w:firstLine="0"/>
                    <w:rPr>
                      <w:rFonts w:ascii="Times New Roman" w:hAnsi="Times New Roman" w:cs="Times New Roman"/>
                      <w:sz w:val="21"/>
                      <w:szCs w:val="21"/>
                    </w:rPr>
                  </w:pPr>
                </w:p>
              </w:tc>
            </w:tr>
          </w:tbl>
          <w:p w14:paraId="749D02B0" w14:textId="77777777" w:rsidR="006A589B" w:rsidRDefault="006A589B">
            <w:pPr>
              <w:spacing w:after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A589B" w14:paraId="03685D6E" w14:textId="77777777">
        <w:trPr>
          <w:trHeight w:hRule="exact" w:val="340"/>
        </w:trPr>
        <w:tc>
          <w:tcPr>
            <w:tcW w:w="1823" w:type="dxa"/>
            <w:tcBorders>
              <w:bottom w:val="nil"/>
            </w:tcBorders>
            <w:shd w:val="clear" w:color="auto" w:fill="auto"/>
            <w:vAlign w:val="center"/>
          </w:tcPr>
          <w:p w14:paraId="45A34861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(2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4)</w:t>
            </w:r>
          </w:p>
        </w:tc>
        <w:tc>
          <w:tcPr>
            <w:tcW w:w="1144" w:type="dxa"/>
            <w:tcBorders>
              <w:bottom w:val="nil"/>
            </w:tcBorders>
            <w:shd w:val="clear" w:color="auto" w:fill="auto"/>
            <w:vAlign w:val="center"/>
          </w:tcPr>
          <w:p w14:paraId="241C99B1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17.8(3)</w:t>
            </w:r>
          </w:p>
        </w:tc>
        <w:tc>
          <w:tcPr>
            <w:tcW w:w="1931" w:type="dxa"/>
            <w:tcBorders>
              <w:bottom w:val="nil"/>
            </w:tcBorders>
            <w:shd w:val="clear" w:color="auto" w:fill="auto"/>
            <w:vAlign w:val="center"/>
          </w:tcPr>
          <w:p w14:paraId="7840D6B7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－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6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5)</w:t>
            </w:r>
          </w:p>
        </w:tc>
        <w:tc>
          <w:tcPr>
            <w:tcW w:w="1178" w:type="dxa"/>
            <w:tcBorders>
              <w:bottom w:val="nil"/>
            </w:tcBorders>
            <w:shd w:val="clear" w:color="auto" w:fill="auto"/>
            <w:vAlign w:val="center"/>
          </w:tcPr>
          <w:p w14:paraId="6A7A2C41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16.9(2)</w:t>
            </w:r>
          </w:p>
        </w:tc>
        <w:tc>
          <w:tcPr>
            <w:tcW w:w="1928" w:type="dxa"/>
            <w:tcBorders>
              <w:bottom w:val="nil"/>
            </w:tcBorders>
            <w:shd w:val="clear" w:color="auto" w:fill="auto"/>
            <w:vAlign w:val="center"/>
          </w:tcPr>
          <w:p w14:paraId="6C00AA87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1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3)</w:t>
            </w:r>
          </w:p>
        </w:tc>
        <w:tc>
          <w:tcPr>
            <w:tcW w:w="1144" w:type="dxa"/>
            <w:tcBorders>
              <w:bottom w:val="nil"/>
            </w:tcBorders>
            <w:shd w:val="clear" w:color="auto" w:fill="auto"/>
            <w:vAlign w:val="center"/>
          </w:tcPr>
          <w:p w14:paraId="709AF2FA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15.3(2)</w:t>
            </w:r>
          </w:p>
        </w:tc>
      </w:tr>
      <w:tr w:rsidR="006A589B" w14:paraId="3C07C90B" w14:textId="77777777">
        <w:trPr>
          <w:trHeight w:hRule="exact" w:val="340"/>
        </w:trPr>
        <w:tc>
          <w:tcPr>
            <w:tcW w:w="1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D4FB22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(4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20)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B32DB4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16.6(2)</w:t>
            </w:r>
          </w:p>
        </w:tc>
        <w:tc>
          <w:tcPr>
            <w:tcW w:w="19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ED30E1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6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7)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78DD16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21.9(2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C67B6D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1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3)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79B454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19.4(2)</w:t>
            </w:r>
          </w:p>
        </w:tc>
      </w:tr>
      <w:tr w:rsidR="006A589B" w14:paraId="1CF06894" w14:textId="77777777">
        <w:trPr>
          <w:trHeight w:hRule="exact" w:val="340"/>
        </w:trPr>
        <w:tc>
          <w:tcPr>
            <w:tcW w:w="1823" w:type="dxa"/>
            <w:tcBorders>
              <w:top w:val="nil"/>
            </w:tcBorders>
            <w:shd w:val="clear" w:color="auto" w:fill="auto"/>
            <w:vAlign w:val="center"/>
          </w:tcPr>
          <w:p w14:paraId="11B86C43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8)</w:t>
            </w:r>
          </w:p>
        </w:tc>
        <w:tc>
          <w:tcPr>
            <w:tcW w:w="1144" w:type="dxa"/>
            <w:tcBorders>
              <w:top w:val="nil"/>
            </w:tcBorders>
            <w:shd w:val="clear" w:color="auto" w:fill="auto"/>
            <w:vAlign w:val="center"/>
          </w:tcPr>
          <w:p w14:paraId="6B1E01D5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13.6(2)</w:t>
            </w:r>
          </w:p>
        </w:tc>
        <w:tc>
          <w:tcPr>
            <w:tcW w:w="1931" w:type="dxa"/>
            <w:tcBorders>
              <w:top w:val="nil"/>
            </w:tcBorders>
            <w:shd w:val="clear" w:color="auto" w:fill="auto"/>
            <w:vAlign w:val="center"/>
          </w:tcPr>
          <w:p w14:paraId="79392AC2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6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7)</w:t>
            </w:r>
          </w:p>
        </w:tc>
        <w:tc>
          <w:tcPr>
            <w:tcW w:w="1178" w:type="dxa"/>
            <w:tcBorders>
              <w:top w:val="nil"/>
            </w:tcBorders>
            <w:shd w:val="clear" w:color="auto" w:fill="auto"/>
            <w:vAlign w:val="center"/>
          </w:tcPr>
          <w:p w14:paraId="212A4159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21.2(2)</w:t>
            </w:r>
          </w:p>
        </w:tc>
        <w:tc>
          <w:tcPr>
            <w:tcW w:w="1928" w:type="dxa"/>
            <w:tcBorders>
              <w:top w:val="nil"/>
            </w:tcBorders>
            <w:shd w:val="clear" w:color="auto" w:fill="auto"/>
            <w:vAlign w:val="center"/>
          </w:tcPr>
          <w:p w14:paraId="6D19CA52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3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1)</w:t>
            </w:r>
          </w:p>
        </w:tc>
        <w:tc>
          <w:tcPr>
            <w:tcW w:w="1144" w:type="dxa"/>
            <w:tcBorders>
              <w:top w:val="nil"/>
            </w:tcBorders>
            <w:shd w:val="clear" w:color="auto" w:fill="auto"/>
            <w:vAlign w:val="center"/>
          </w:tcPr>
          <w:p w14:paraId="1173A793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14.5(2)</w:t>
            </w:r>
          </w:p>
        </w:tc>
      </w:tr>
      <w:tr w:rsidR="006A589B" w14:paraId="70CD4918" w14:textId="77777777">
        <w:trPr>
          <w:trHeight w:hRule="exact" w:val="340"/>
        </w:trPr>
        <w:tc>
          <w:tcPr>
            <w:tcW w:w="1823" w:type="dxa"/>
            <w:shd w:val="clear" w:color="auto" w:fill="auto"/>
            <w:vAlign w:val="center"/>
          </w:tcPr>
          <w:p w14:paraId="4DE8B5C1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(1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8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73918B98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23.2(2)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31A5484C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6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2CD34BAD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5.7(2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410AEAF0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3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(2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5AE3D0C7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26.1(2)</w:t>
            </w:r>
          </w:p>
        </w:tc>
      </w:tr>
      <w:tr w:rsidR="006A589B" w14:paraId="7BF11904" w14:textId="77777777">
        <w:trPr>
          <w:trHeight w:hRule="exact" w:val="340"/>
        </w:trPr>
        <w:tc>
          <w:tcPr>
            <w:tcW w:w="1823" w:type="dxa"/>
            <w:shd w:val="clear" w:color="auto" w:fill="auto"/>
            <w:vAlign w:val="center"/>
          </w:tcPr>
          <w:p w14:paraId="0E79FFA7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(1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8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79516CBA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19.1(2)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43C50B37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8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794C0954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00(18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750EDF3D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3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1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56970D96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19.4(2)</w:t>
            </w:r>
          </w:p>
        </w:tc>
      </w:tr>
      <w:tr w:rsidR="006A589B" w14:paraId="079A9C28" w14:textId="77777777">
        <w:trPr>
          <w:trHeight w:hRule="exact" w:val="340"/>
        </w:trPr>
        <w:tc>
          <w:tcPr>
            <w:tcW w:w="1823" w:type="dxa"/>
            <w:shd w:val="clear" w:color="auto" w:fill="auto"/>
            <w:vAlign w:val="center"/>
          </w:tcPr>
          <w:p w14:paraId="6B59B360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r(1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6B434CB4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18.74(18)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0FE285B6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8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00305563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20.5(2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59486844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5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6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49D4E679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22.0(2)</w:t>
            </w:r>
          </w:p>
        </w:tc>
      </w:tr>
      <w:tr w:rsidR="006A589B" w14:paraId="1596659A" w14:textId="77777777">
        <w:trPr>
          <w:trHeight w:hRule="exact" w:val="340"/>
        </w:trPr>
        <w:tc>
          <w:tcPr>
            <w:tcW w:w="1823" w:type="dxa"/>
            <w:shd w:val="clear" w:color="auto" w:fill="auto"/>
            <w:vAlign w:val="center"/>
          </w:tcPr>
          <w:p w14:paraId="51656918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6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3A7DB142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22.4(2)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03060E44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8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1A5DFFA7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25.4(2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23255EF2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6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5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6BB83A03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19.1(2)</w:t>
            </w:r>
          </w:p>
        </w:tc>
      </w:tr>
      <w:tr w:rsidR="006A589B" w14:paraId="34048716" w14:textId="77777777">
        <w:trPr>
          <w:trHeight w:hRule="exact" w:val="340"/>
        </w:trPr>
        <w:tc>
          <w:tcPr>
            <w:tcW w:w="1823" w:type="dxa"/>
            <w:shd w:val="clear" w:color="auto" w:fill="auto"/>
            <w:vAlign w:val="center"/>
          </w:tcPr>
          <w:p w14:paraId="45C4769F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r(1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1D079C03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18.80(16)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47F8E84B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9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8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32F470D8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21.05(19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6699E203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6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7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38807B3C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21.0(2)</w:t>
            </w:r>
          </w:p>
        </w:tc>
      </w:tr>
      <w:tr w:rsidR="006A589B" w14:paraId="32B99364" w14:textId="77777777">
        <w:trPr>
          <w:trHeight w:hRule="exact" w:val="340"/>
        </w:trPr>
        <w:tc>
          <w:tcPr>
            <w:tcW w:w="1823" w:type="dxa"/>
            <w:shd w:val="clear" w:color="auto" w:fill="auto"/>
            <w:vAlign w:val="center"/>
          </w:tcPr>
          <w:p w14:paraId="2CBF2C1D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2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3D0C1533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19.0(2)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13961601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9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8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7FD6DAFC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20.6(2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709BDF58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6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7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26D41F18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19.8(2)</w:t>
            </w:r>
          </w:p>
        </w:tc>
      </w:tr>
      <w:tr w:rsidR="006A589B" w14:paraId="4CC72E47" w14:textId="77777777">
        <w:trPr>
          <w:trHeight w:hRule="exact" w:val="340"/>
        </w:trPr>
        <w:tc>
          <w:tcPr>
            <w:tcW w:w="1823" w:type="dxa"/>
            <w:shd w:val="clear" w:color="auto" w:fill="auto"/>
            <w:vAlign w:val="center"/>
          </w:tcPr>
          <w:p w14:paraId="14583B99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3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2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17F30F03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0.0(2)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6293A2EE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9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0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54DE712E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18.4(2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74A8E10D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7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8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0DCEACC8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11.7(2)</w:t>
            </w:r>
          </w:p>
        </w:tc>
      </w:tr>
      <w:tr w:rsidR="006A589B" w14:paraId="29AE59E4" w14:textId="77777777">
        <w:trPr>
          <w:trHeight w:hRule="exact" w:val="340"/>
        </w:trPr>
        <w:tc>
          <w:tcPr>
            <w:tcW w:w="1823" w:type="dxa"/>
            <w:shd w:val="clear" w:color="auto" w:fill="auto"/>
            <w:vAlign w:val="center"/>
          </w:tcPr>
          <w:p w14:paraId="1047276C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4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5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14C0149B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20.3(2)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7E344E5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0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9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54D6BCB6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21.8(2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4D1282CF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8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7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5A31203B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8.2(2)</w:t>
            </w:r>
          </w:p>
        </w:tc>
      </w:tr>
      <w:tr w:rsidR="006A589B" w14:paraId="215C204F" w14:textId="77777777">
        <w:trPr>
          <w:trHeight w:hRule="exact" w:val="340"/>
        </w:trPr>
        <w:tc>
          <w:tcPr>
            <w:tcW w:w="1823" w:type="dxa"/>
            <w:shd w:val="clear" w:color="auto" w:fill="auto"/>
            <w:vAlign w:val="center"/>
          </w:tcPr>
          <w:p w14:paraId="20BB4D3B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4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5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－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6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4C8E9C43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21.3(2)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160D894A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1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0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20589248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5.4(2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00F0A90E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9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(4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2B9229D8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4.5(2)</w:t>
            </w:r>
          </w:p>
        </w:tc>
      </w:tr>
      <w:tr w:rsidR="006A589B" w14:paraId="4B050818" w14:textId="77777777">
        <w:trPr>
          <w:trHeight w:hRule="exact" w:val="340"/>
        </w:trPr>
        <w:tc>
          <w:tcPr>
            <w:tcW w:w="1823" w:type="dxa"/>
            <w:shd w:val="clear" w:color="auto" w:fill="auto"/>
            <w:vAlign w:val="center"/>
          </w:tcPr>
          <w:p w14:paraId="665037B3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mpound (</w:t>
            </w:r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IV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2E75AAAD" w14:textId="77777777" w:rsidR="006A589B" w:rsidRDefault="006A589B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931" w:type="dxa"/>
            <w:shd w:val="clear" w:color="auto" w:fill="auto"/>
            <w:vAlign w:val="center"/>
          </w:tcPr>
          <w:p w14:paraId="73218C81" w14:textId="77777777" w:rsidR="006A589B" w:rsidRDefault="006A589B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8" w:type="dxa"/>
            <w:shd w:val="clear" w:color="auto" w:fill="auto"/>
            <w:vAlign w:val="center"/>
          </w:tcPr>
          <w:p w14:paraId="69183303" w14:textId="77777777" w:rsidR="006A589B" w:rsidRDefault="006A589B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28" w:type="dxa"/>
            <w:shd w:val="clear" w:color="auto" w:fill="auto"/>
            <w:vAlign w:val="center"/>
          </w:tcPr>
          <w:p w14:paraId="6069E78F" w14:textId="77777777" w:rsidR="006A589B" w:rsidRDefault="006A589B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44" w:type="dxa"/>
            <w:shd w:val="clear" w:color="auto" w:fill="auto"/>
            <w:vAlign w:val="center"/>
          </w:tcPr>
          <w:p w14:paraId="59E54140" w14:textId="77777777" w:rsidR="006A589B" w:rsidRDefault="006A589B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A589B" w14:paraId="564D6471" w14:textId="77777777">
        <w:trPr>
          <w:trHeight w:hRule="exact" w:val="340"/>
        </w:trPr>
        <w:tc>
          <w:tcPr>
            <w:tcW w:w="1823" w:type="dxa"/>
            <w:shd w:val="clear" w:color="auto" w:fill="auto"/>
          </w:tcPr>
          <w:p w14:paraId="1B146460" w14:textId="77777777" w:rsidR="006A589B" w:rsidRDefault="00252D7D">
            <w:pPr>
              <w:autoSpaceDN w:val="0"/>
              <w:ind w:firstLineChars="83" w:firstLine="174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O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1)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1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785B80AD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1.428(14)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696469D3" w14:textId="77777777" w:rsidR="006A589B" w:rsidRDefault="00252D7D">
            <w:pPr>
              <w:shd w:val="solid" w:color="FFFFFF" w:fill="auto"/>
              <w:autoSpaceDN w:val="0"/>
              <w:ind w:firstLineChars="145" w:firstLine="304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2)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3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4C3CC2F5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1.361(18)</w:t>
            </w:r>
          </w:p>
        </w:tc>
        <w:tc>
          <w:tcPr>
            <w:tcW w:w="1928" w:type="dxa"/>
            <w:shd w:val="clear" w:color="auto" w:fill="auto"/>
          </w:tcPr>
          <w:p w14:paraId="520FFBC8" w14:textId="77777777" w:rsidR="006A589B" w:rsidRDefault="00252D7D">
            <w:pPr>
              <w:autoSpaceDN w:val="0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11)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16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4A3B0C23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1.407(17)</w:t>
            </w:r>
          </w:p>
        </w:tc>
      </w:tr>
      <w:tr w:rsidR="006A589B" w14:paraId="39E6D742" w14:textId="77777777">
        <w:trPr>
          <w:trHeight w:hRule="exact" w:val="340"/>
        </w:trPr>
        <w:tc>
          <w:tcPr>
            <w:tcW w:w="1823" w:type="dxa"/>
            <w:shd w:val="clear" w:color="auto" w:fill="auto"/>
          </w:tcPr>
          <w:p w14:paraId="7213390F" w14:textId="77777777" w:rsidR="006A589B" w:rsidRDefault="00252D7D">
            <w:pPr>
              <w:autoSpaceDN w:val="0"/>
              <w:ind w:firstLineChars="83" w:firstLine="174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O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1)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2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6680F7DF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1.380(16)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7CB216ED" w14:textId="77777777" w:rsidR="006A589B" w:rsidRDefault="00252D7D">
            <w:pPr>
              <w:shd w:val="solid" w:color="FFFFFF" w:fill="auto"/>
              <w:autoSpaceDN w:val="0"/>
              <w:ind w:firstLineChars="145" w:firstLine="304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2)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19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57267809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1.370(16)</w:t>
            </w:r>
          </w:p>
        </w:tc>
        <w:tc>
          <w:tcPr>
            <w:tcW w:w="1928" w:type="dxa"/>
            <w:shd w:val="clear" w:color="auto" w:fill="auto"/>
          </w:tcPr>
          <w:p w14:paraId="79D7C782" w14:textId="77777777" w:rsidR="006A589B" w:rsidRDefault="00252D7D">
            <w:pPr>
              <w:autoSpaceDN w:val="0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12)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13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660DC90D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1.360(17)</w:t>
            </w:r>
          </w:p>
        </w:tc>
      </w:tr>
      <w:tr w:rsidR="006A589B" w14:paraId="75322472" w14:textId="77777777">
        <w:trPr>
          <w:trHeight w:hRule="exact" w:val="340"/>
        </w:trPr>
        <w:tc>
          <w:tcPr>
            <w:tcW w:w="1823" w:type="dxa"/>
            <w:shd w:val="clear" w:color="auto" w:fill="auto"/>
          </w:tcPr>
          <w:p w14:paraId="67DCC927" w14:textId="77777777" w:rsidR="006A589B" w:rsidRDefault="00252D7D">
            <w:pPr>
              <w:autoSpaceDN w:val="0"/>
              <w:ind w:firstLineChars="83" w:firstLine="174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O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2)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19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1C1DD6A1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1.389(14)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3FBFA2D3" w14:textId="77777777" w:rsidR="006A589B" w:rsidRDefault="00252D7D">
            <w:pPr>
              <w:shd w:val="solid" w:color="FFFFFF" w:fill="auto"/>
              <w:autoSpaceDN w:val="0"/>
              <w:ind w:firstLineChars="145" w:firstLine="304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3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4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35D6454E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389(17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782D9434" w14:textId="77777777" w:rsidR="006A589B" w:rsidRDefault="00252D7D">
            <w:pPr>
              <w:shd w:val="solid" w:color="FFFFFF" w:fill="auto"/>
              <w:autoSpaceDN w:val="0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13)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14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079B8B0D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1.368(18)</w:t>
            </w:r>
          </w:p>
        </w:tc>
      </w:tr>
      <w:tr w:rsidR="006A589B" w14:paraId="466B365C" w14:textId="77777777">
        <w:trPr>
          <w:trHeight w:hRule="exact" w:val="340"/>
        </w:trPr>
        <w:tc>
          <w:tcPr>
            <w:tcW w:w="1823" w:type="dxa"/>
            <w:shd w:val="clear" w:color="auto" w:fill="auto"/>
          </w:tcPr>
          <w:p w14:paraId="1FAD287F" w14:textId="77777777" w:rsidR="006A589B" w:rsidRDefault="00252D7D">
            <w:pPr>
              <w:autoSpaceDN w:val="0"/>
              <w:ind w:firstLineChars="83" w:firstLine="174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O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2)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20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50F74602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1.424(14)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3945AB92" w14:textId="77777777" w:rsidR="006A589B" w:rsidRDefault="00252D7D">
            <w:pPr>
              <w:shd w:val="solid" w:color="FFFFFF" w:fill="auto"/>
              <w:autoSpaceDN w:val="0"/>
              <w:ind w:firstLineChars="145" w:firstLine="304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4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5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40D3C8A5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521(17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17C53C28" w14:textId="77777777" w:rsidR="006A589B" w:rsidRDefault="00252D7D">
            <w:pPr>
              <w:shd w:val="solid" w:color="FFFFFF" w:fill="auto"/>
              <w:autoSpaceDN w:val="0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14)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15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04A198AF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1.395(16)</w:t>
            </w:r>
          </w:p>
        </w:tc>
      </w:tr>
      <w:tr w:rsidR="006A589B" w14:paraId="07CE43B6" w14:textId="77777777">
        <w:trPr>
          <w:trHeight w:hRule="exact" w:val="340"/>
        </w:trPr>
        <w:tc>
          <w:tcPr>
            <w:tcW w:w="1823" w:type="dxa"/>
            <w:shd w:val="clear" w:color="auto" w:fill="auto"/>
          </w:tcPr>
          <w:p w14:paraId="1A113786" w14:textId="77777777" w:rsidR="006A589B" w:rsidRDefault="00252D7D">
            <w:pPr>
              <w:autoSpaceDN w:val="0"/>
              <w:ind w:firstLineChars="83" w:firstLine="174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O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3)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7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218BC9D4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1.168(14)</w:t>
            </w:r>
          </w:p>
        </w:tc>
        <w:tc>
          <w:tcPr>
            <w:tcW w:w="1931" w:type="dxa"/>
            <w:shd w:val="clear" w:color="auto" w:fill="auto"/>
          </w:tcPr>
          <w:p w14:paraId="0ACA7BB2" w14:textId="77777777" w:rsidR="006A589B" w:rsidRDefault="00252D7D">
            <w:pPr>
              <w:autoSpaceDN w:val="0"/>
              <w:ind w:firstLineChars="145" w:firstLine="304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4)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18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14F81F8D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1.380(15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0DDF2D6E" w14:textId="77777777" w:rsidR="006A589B" w:rsidRDefault="00252D7D">
            <w:pPr>
              <w:shd w:val="solid" w:color="FFFFFF" w:fill="auto"/>
              <w:autoSpaceDN w:val="0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15)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16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45DE9A32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1.388(16)</w:t>
            </w:r>
          </w:p>
        </w:tc>
      </w:tr>
      <w:tr w:rsidR="006A589B" w14:paraId="2F0DD0F3" w14:textId="77777777">
        <w:trPr>
          <w:trHeight w:hRule="exact" w:val="340"/>
        </w:trPr>
        <w:tc>
          <w:tcPr>
            <w:tcW w:w="1823" w:type="dxa"/>
            <w:shd w:val="clear" w:color="auto" w:fill="auto"/>
          </w:tcPr>
          <w:p w14:paraId="0F0864E7" w14:textId="77777777" w:rsidR="006A589B" w:rsidRDefault="00252D7D">
            <w:pPr>
              <w:autoSpaceDN w:val="0"/>
              <w:ind w:firstLineChars="83" w:firstLine="174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O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4)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7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5013A5D8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1.344(15)</w:t>
            </w:r>
          </w:p>
        </w:tc>
        <w:tc>
          <w:tcPr>
            <w:tcW w:w="1931" w:type="dxa"/>
            <w:shd w:val="clear" w:color="auto" w:fill="auto"/>
          </w:tcPr>
          <w:p w14:paraId="1CCE2497" w14:textId="77777777" w:rsidR="006A589B" w:rsidRDefault="00252D7D">
            <w:pPr>
              <w:autoSpaceDN w:val="0"/>
              <w:ind w:firstLineChars="145" w:firstLine="304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5)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6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2B5E7585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1.514(17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61CF3FCA" w14:textId="77777777" w:rsidR="006A589B" w:rsidRDefault="00252D7D">
            <w:pPr>
              <w:shd w:val="solid" w:color="FFFFFF" w:fill="auto"/>
              <w:autoSpaceDN w:val="0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16)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17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66CF055E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1.471(16)</w:t>
            </w:r>
          </w:p>
        </w:tc>
      </w:tr>
      <w:tr w:rsidR="006A589B" w14:paraId="6C2CD5A6" w14:textId="77777777">
        <w:trPr>
          <w:trHeight w:hRule="exact" w:val="340"/>
        </w:trPr>
        <w:tc>
          <w:tcPr>
            <w:tcW w:w="1823" w:type="dxa"/>
            <w:shd w:val="clear" w:color="auto" w:fill="auto"/>
            <w:vAlign w:val="center"/>
          </w:tcPr>
          <w:p w14:paraId="4015C009" w14:textId="77777777" w:rsidR="006A589B" w:rsidRDefault="00252D7D">
            <w:pPr>
              <w:shd w:val="solid" w:color="FFFFFF" w:fill="auto"/>
              <w:autoSpaceDN w:val="0"/>
              <w:ind w:firstLineChars="83" w:firstLine="174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O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4)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8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1D74F73B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1.449(16)</w:t>
            </w:r>
          </w:p>
        </w:tc>
        <w:tc>
          <w:tcPr>
            <w:tcW w:w="1931" w:type="dxa"/>
            <w:shd w:val="clear" w:color="auto" w:fill="auto"/>
          </w:tcPr>
          <w:p w14:paraId="2B3D63BB" w14:textId="77777777" w:rsidR="006A589B" w:rsidRDefault="00252D7D">
            <w:pPr>
              <w:autoSpaceDN w:val="0"/>
              <w:ind w:firstLineChars="145" w:firstLine="304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9)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10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6D27D9D8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1.490(15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2CDD164D" w14:textId="77777777" w:rsidR="006A589B" w:rsidRDefault="00252D7D">
            <w:pPr>
              <w:shd w:val="solid" w:color="FFFFFF" w:fill="auto"/>
              <w:autoSpaceDN w:val="0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17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18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38AD51ED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394(16)</w:t>
            </w:r>
          </w:p>
        </w:tc>
      </w:tr>
      <w:tr w:rsidR="006A589B" w14:paraId="2A6A7DBF" w14:textId="77777777">
        <w:trPr>
          <w:trHeight w:hRule="exact" w:val="340"/>
        </w:trPr>
        <w:tc>
          <w:tcPr>
            <w:tcW w:w="1823" w:type="dxa"/>
            <w:shd w:val="clear" w:color="auto" w:fill="auto"/>
            <w:vAlign w:val="center"/>
          </w:tcPr>
          <w:p w14:paraId="0F0D385E" w14:textId="77777777" w:rsidR="006A589B" w:rsidRDefault="00252D7D">
            <w:pPr>
              <w:shd w:val="solid" w:color="FFFFFF" w:fill="auto"/>
              <w:autoSpaceDN w:val="0"/>
              <w:ind w:firstLineChars="83" w:firstLine="174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N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1)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6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093839C1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1.424(13)</w:t>
            </w:r>
          </w:p>
        </w:tc>
        <w:tc>
          <w:tcPr>
            <w:tcW w:w="1931" w:type="dxa"/>
            <w:shd w:val="clear" w:color="auto" w:fill="auto"/>
          </w:tcPr>
          <w:p w14:paraId="4D0C5F27" w14:textId="77777777" w:rsidR="006A589B" w:rsidRDefault="00252D7D">
            <w:pPr>
              <w:autoSpaceDN w:val="0"/>
              <w:ind w:firstLineChars="145" w:firstLine="304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9)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18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6EAB444A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487(16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3B67C504" w14:textId="77777777" w:rsidR="006A589B" w:rsidRDefault="00252D7D">
            <w:pPr>
              <w:shd w:val="solid" w:color="FFFFFF" w:fill="auto"/>
              <w:autoSpaceDN w:val="0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17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19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16FE074B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353(16)</w:t>
            </w:r>
          </w:p>
        </w:tc>
      </w:tr>
      <w:tr w:rsidR="006A589B" w14:paraId="19048761" w14:textId="77777777">
        <w:trPr>
          <w:trHeight w:hRule="exact" w:val="340"/>
        </w:trPr>
        <w:tc>
          <w:tcPr>
            <w:tcW w:w="1823" w:type="dxa"/>
            <w:shd w:val="clear" w:color="auto" w:fill="auto"/>
            <w:vAlign w:val="center"/>
          </w:tcPr>
          <w:p w14:paraId="5266D663" w14:textId="77777777" w:rsidR="006A589B" w:rsidRDefault="00252D7D">
            <w:pPr>
              <w:shd w:val="solid" w:color="FFFFFF" w:fill="auto"/>
              <w:autoSpaceDN w:val="0"/>
              <w:ind w:firstLineChars="83" w:firstLine="174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N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1)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7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4E3B712D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366(16)</w:t>
            </w:r>
          </w:p>
        </w:tc>
        <w:tc>
          <w:tcPr>
            <w:tcW w:w="1931" w:type="dxa"/>
            <w:shd w:val="clear" w:color="auto" w:fill="auto"/>
          </w:tcPr>
          <w:p w14:paraId="5971A3B0" w14:textId="77777777" w:rsidR="006A589B" w:rsidRDefault="00252D7D">
            <w:pPr>
              <w:autoSpaceDN w:val="0"/>
              <w:ind w:firstLineChars="95" w:firstLine="199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10)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11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77A176B1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1.460(17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085369C0" w14:textId="77777777" w:rsidR="006A589B" w:rsidRDefault="006A589B">
            <w:pPr>
              <w:shd w:val="solid" w:color="FFFFFF" w:fill="auto"/>
              <w:autoSpaceDN w:val="0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4" w:type="dxa"/>
            <w:shd w:val="clear" w:color="auto" w:fill="auto"/>
            <w:vAlign w:val="center"/>
          </w:tcPr>
          <w:p w14:paraId="030CB190" w14:textId="77777777" w:rsidR="006A589B" w:rsidRDefault="006A589B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A589B" w14:paraId="66ECCAC2" w14:textId="77777777">
        <w:trPr>
          <w:trHeight w:hRule="exact" w:val="340"/>
        </w:trPr>
        <w:tc>
          <w:tcPr>
            <w:tcW w:w="1823" w:type="dxa"/>
            <w:shd w:val="clear" w:color="auto" w:fill="auto"/>
            <w:vAlign w:val="center"/>
          </w:tcPr>
          <w:p w14:paraId="5DCA5234" w14:textId="77777777" w:rsidR="006A589B" w:rsidRDefault="00252D7D">
            <w:pPr>
              <w:shd w:val="solid" w:color="FFFFFF" w:fill="auto"/>
              <w:autoSpaceDN w:val="0"/>
              <w:ind w:firstLineChars="95" w:firstLine="199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N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1)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9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35C08E0D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1.444(15)</w:t>
            </w:r>
          </w:p>
        </w:tc>
        <w:tc>
          <w:tcPr>
            <w:tcW w:w="1931" w:type="dxa"/>
            <w:shd w:val="clear" w:color="auto" w:fill="auto"/>
          </w:tcPr>
          <w:p w14:paraId="3716578C" w14:textId="77777777" w:rsidR="006A589B" w:rsidRDefault="00252D7D">
            <w:pPr>
              <w:autoSpaceDN w:val="0"/>
              <w:ind w:firstLineChars="95" w:firstLine="199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11)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12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6F2972FE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379(17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242D7203" w14:textId="77777777" w:rsidR="006A589B" w:rsidRDefault="006A589B">
            <w:pPr>
              <w:shd w:val="solid" w:color="FFFFFF" w:fill="auto"/>
              <w:autoSpaceDN w:val="0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4" w:type="dxa"/>
            <w:shd w:val="clear" w:color="auto" w:fill="auto"/>
            <w:vAlign w:val="center"/>
          </w:tcPr>
          <w:p w14:paraId="7E7B9AC1" w14:textId="77777777" w:rsidR="006A589B" w:rsidRDefault="006A589B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A589B" w14:paraId="74A79C6E" w14:textId="77777777">
        <w:trPr>
          <w:trHeight w:hRule="exact" w:val="340"/>
        </w:trPr>
        <w:tc>
          <w:tcPr>
            <w:tcW w:w="1823" w:type="dxa"/>
            <w:shd w:val="clear" w:color="auto" w:fill="auto"/>
            <w:vAlign w:val="center"/>
          </w:tcPr>
          <w:p w14:paraId="252B5D01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1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O(1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2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0B9BB1C1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3.0(11)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6EFEEA0A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6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5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4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446572ED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109.1(11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02F6BA27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O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12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13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14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4E502BA8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8.9(13)</w:t>
            </w:r>
          </w:p>
        </w:tc>
      </w:tr>
      <w:tr w:rsidR="006A589B" w14:paraId="3EF22FB7" w14:textId="77777777">
        <w:trPr>
          <w:trHeight w:hRule="exact" w:val="340"/>
        </w:trPr>
        <w:tc>
          <w:tcPr>
            <w:tcW w:w="1823" w:type="dxa"/>
            <w:shd w:val="clear" w:color="auto" w:fill="auto"/>
            <w:vAlign w:val="center"/>
          </w:tcPr>
          <w:p w14:paraId="5D2914FB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19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O(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20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0C16C61E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4.1(9)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60BB13B6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N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1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6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5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03F00A68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111.1(10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2ACBF0BA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13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14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15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6CDEEB35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0.8(13)</w:t>
            </w:r>
          </w:p>
        </w:tc>
      </w:tr>
      <w:tr w:rsidR="006A589B" w14:paraId="23D0C187" w14:textId="77777777">
        <w:trPr>
          <w:trHeight w:hRule="exact" w:val="340"/>
        </w:trPr>
        <w:tc>
          <w:tcPr>
            <w:tcW w:w="1823" w:type="dxa"/>
            <w:shd w:val="clear" w:color="auto" w:fill="auto"/>
            <w:vAlign w:val="center"/>
          </w:tcPr>
          <w:p w14:paraId="6C1D42D7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7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O(4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8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399A1742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4.7(10)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677B2135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O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3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7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O(4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79B5CD1C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4.2(14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4E8AA9BA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16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15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14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389E1678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0.4(13)</w:t>
            </w:r>
          </w:p>
        </w:tc>
      </w:tr>
      <w:tr w:rsidR="006A589B" w14:paraId="262E55E4" w14:textId="77777777">
        <w:trPr>
          <w:trHeight w:hRule="exact" w:val="340"/>
        </w:trPr>
        <w:tc>
          <w:tcPr>
            <w:tcW w:w="1823" w:type="dxa"/>
            <w:shd w:val="clear" w:color="auto" w:fill="auto"/>
            <w:vAlign w:val="center"/>
          </w:tcPr>
          <w:p w14:paraId="1A9D19E8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6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N(1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9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17F7A629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8.8(11)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12AE344F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O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3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7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N(1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40198421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111.6(12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2DEEC021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15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16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17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3B4D792C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2.8(11)</w:t>
            </w:r>
          </w:p>
        </w:tc>
      </w:tr>
      <w:tr w:rsidR="006A589B" w14:paraId="3E231118" w14:textId="77777777">
        <w:trPr>
          <w:trHeight w:hRule="exact" w:val="340"/>
        </w:trPr>
        <w:tc>
          <w:tcPr>
            <w:tcW w:w="1823" w:type="dxa"/>
            <w:shd w:val="clear" w:color="auto" w:fill="auto"/>
            <w:vAlign w:val="center"/>
          </w:tcPr>
          <w:p w14:paraId="5AA1DB8D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6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N(1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7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0E709441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3.5(12)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0FF447E6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O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4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7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N(1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29770491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111.6(12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55F7097D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18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17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16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0133DFF3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116.6(11)</w:t>
            </w:r>
          </w:p>
        </w:tc>
      </w:tr>
      <w:tr w:rsidR="006A589B" w14:paraId="10BF3BFF" w14:textId="77777777">
        <w:trPr>
          <w:trHeight w:hRule="exact" w:val="340"/>
        </w:trPr>
        <w:tc>
          <w:tcPr>
            <w:tcW w:w="1823" w:type="dxa"/>
            <w:shd w:val="clear" w:color="auto" w:fill="auto"/>
            <w:vAlign w:val="center"/>
          </w:tcPr>
          <w:p w14:paraId="625398D0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7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N(1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9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3C1A59BA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7.2(10)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59F0F934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N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1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9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10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0C95286B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113.2(10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513C5342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19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17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16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1252E245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125.7(12)</w:t>
            </w:r>
          </w:p>
        </w:tc>
      </w:tr>
      <w:tr w:rsidR="006A589B" w14:paraId="048F7EBE" w14:textId="77777777">
        <w:trPr>
          <w:trHeight w:hRule="exact" w:val="340"/>
        </w:trPr>
        <w:tc>
          <w:tcPr>
            <w:tcW w:w="1823" w:type="dxa"/>
            <w:shd w:val="clear" w:color="auto" w:fill="auto"/>
            <w:vAlign w:val="center"/>
          </w:tcPr>
          <w:p w14:paraId="136D71B1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3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2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O(1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68AF54C9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7.0(12)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95499C8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N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1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9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18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2D9C63AD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3.4(10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63A8AB67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19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17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18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58C47A2A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7.6(11)</w:t>
            </w:r>
          </w:p>
        </w:tc>
      </w:tr>
      <w:tr w:rsidR="006A589B" w14:paraId="75348F9C" w14:textId="77777777">
        <w:trPr>
          <w:trHeight w:hRule="exact" w:val="340"/>
        </w:trPr>
        <w:tc>
          <w:tcPr>
            <w:tcW w:w="1823" w:type="dxa"/>
            <w:shd w:val="clear" w:color="auto" w:fill="auto"/>
            <w:vAlign w:val="center"/>
          </w:tcPr>
          <w:p w14:paraId="0FFDFE91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3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2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19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1E1BB55A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8.8(13)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8090BC6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18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9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10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7E1568BE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9.1(10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16603B9C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4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18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9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04DB8972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1.5(11)</w:t>
            </w:r>
          </w:p>
        </w:tc>
      </w:tr>
      <w:tr w:rsidR="006A589B" w14:paraId="3278D09E" w14:textId="77777777">
        <w:trPr>
          <w:trHeight w:hRule="exact" w:val="340"/>
        </w:trPr>
        <w:tc>
          <w:tcPr>
            <w:tcW w:w="1823" w:type="dxa"/>
            <w:shd w:val="clear" w:color="auto" w:fill="auto"/>
            <w:vAlign w:val="center"/>
          </w:tcPr>
          <w:p w14:paraId="7C765286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19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2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O(1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6248CC73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4.1(12)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1DD835AA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11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10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9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0A8F8517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0.2(10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3EF17E06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4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18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17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517C8EA2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0.6(12)</w:t>
            </w:r>
          </w:p>
        </w:tc>
      </w:tr>
      <w:tr w:rsidR="006A589B" w14:paraId="512DEA36" w14:textId="77777777">
        <w:trPr>
          <w:trHeight w:hRule="exact" w:val="340"/>
        </w:trPr>
        <w:tc>
          <w:tcPr>
            <w:tcW w:w="1823" w:type="dxa"/>
            <w:shd w:val="clear" w:color="auto" w:fill="auto"/>
            <w:vAlign w:val="center"/>
          </w:tcPr>
          <w:p w14:paraId="5FE80939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2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3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4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63B6C904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0.3(13)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764A7B36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12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11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10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2265C1E0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2.0(13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34CB8093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17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18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9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7E1044D7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117.9(10)</w:t>
            </w:r>
          </w:p>
        </w:tc>
      </w:tr>
      <w:tr w:rsidR="006A589B" w14:paraId="427EC732" w14:textId="77777777">
        <w:trPr>
          <w:trHeight w:hRule="exact" w:val="340"/>
        </w:trPr>
        <w:tc>
          <w:tcPr>
            <w:tcW w:w="1823" w:type="dxa"/>
            <w:shd w:val="clear" w:color="auto" w:fill="auto"/>
            <w:vAlign w:val="center"/>
          </w:tcPr>
          <w:p w14:paraId="697EE811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3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4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5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4499B4D5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8.7(12)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57BB355B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O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12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11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16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43FAC611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9.5(12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068D4422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2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19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O(2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747B8A8A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117.0(12)</w:t>
            </w:r>
          </w:p>
        </w:tc>
      </w:tr>
      <w:tr w:rsidR="006A589B" w14:paraId="173E2600" w14:textId="77777777">
        <w:trPr>
          <w:trHeight w:hRule="exact" w:val="340"/>
        </w:trPr>
        <w:tc>
          <w:tcPr>
            <w:tcW w:w="1823" w:type="dxa"/>
            <w:shd w:val="clear" w:color="auto" w:fill="auto"/>
            <w:vAlign w:val="center"/>
          </w:tcPr>
          <w:p w14:paraId="14AC94C5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18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4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3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3BD4079C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119.4(12)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5034AE6F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O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16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11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10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1014AC19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8.3(11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041AF169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17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19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O(2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18ABF0B6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119.6(11)</w:t>
            </w:r>
          </w:p>
        </w:tc>
      </w:tr>
      <w:tr w:rsidR="006A589B" w14:paraId="01EF1292" w14:textId="77777777">
        <w:trPr>
          <w:trHeight w:hRule="exact" w:val="340"/>
        </w:trPr>
        <w:tc>
          <w:tcPr>
            <w:tcW w:w="1823" w:type="dxa"/>
            <w:shd w:val="clear" w:color="auto" w:fill="auto"/>
            <w:vAlign w:val="center"/>
          </w:tcPr>
          <w:p w14:paraId="46448419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18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4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5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4D8C9277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121.6(12)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4DBC1D7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O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13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12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11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1DA80A15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2.2(13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52978B37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17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19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sym w:font="Symbol" w:char="F02D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(2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1AC490AE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123.3(13)</w:t>
            </w:r>
          </w:p>
        </w:tc>
      </w:tr>
      <w:tr w:rsidR="006A589B" w14:paraId="2511795B" w14:textId="77777777">
        <w:trPr>
          <w:trHeight w:hRule="exact" w:val="340"/>
        </w:trPr>
        <w:tc>
          <w:tcPr>
            <w:tcW w:w="1823" w:type="dxa"/>
            <w:shd w:val="clear" w:color="auto" w:fill="auto"/>
            <w:vAlign w:val="center"/>
          </w:tcPr>
          <w:p w14:paraId="4BA816B9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LY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0A7C8D15" w14:textId="77777777" w:rsidR="006A589B" w:rsidRDefault="006A589B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931" w:type="dxa"/>
            <w:shd w:val="clear" w:color="auto" w:fill="auto"/>
            <w:vAlign w:val="center"/>
          </w:tcPr>
          <w:p w14:paraId="673D08E3" w14:textId="77777777" w:rsidR="006A589B" w:rsidRDefault="006A589B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78" w:type="dxa"/>
            <w:shd w:val="clear" w:color="auto" w:fill="auto"/>
            <w:vAlign w:val="center"/>
          </w:tcPr>
          <w:p w14:paraId="2B8AD764" w14:textId="77777777" w:rsidR="006A589B" w:rsidRDefault="006A589B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28" w:type="dxa"/>
            <w:shd w:val="clear" w:color="auto" w:fill="auto"/>
            <w:vAlign w:val="center"/>
          </w:tcPr>
          <w:p w14:paraId="0875D286" w14:textId="77777777" w:rsidR="006A589B" w:rsidRDefault="006A589B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44" w:type="dxa"/>
            <w:shd w:val="clear" w:color="auto" w:fill="auto"/>
            <w:vAlign w:val="center"/>
          </w:tcPr>
          <w:p w14:paraId="2B1A2530" w14:textId="77777777" w:rsidR="006A589B" w:rsidRDefault="006A589B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A589B" w14:paraId="5CD5F061" w14:textId="77777777">
        <w:trPr>
          <w:trHeight w:hRule="exact" w:val="340"/>
        </w:trPr>
        <w:tc>
          <w:tcPr>
            <w:tcW w:w="1823" w:type="dxa"/>
            <w:shd w:val="clear" w:color="auto" w:fill="auto"/>
          </w:tcPr>
          <w:p w14:paraId="2A696683" w14:textId="77777777" w:rsidR="006A589B" w:rsidRDefault="00252D7D">
            <w:pPr>
              <w:autoSpaceDN w:val="0"/>
              <w:ind w:firstLineChars="95" w:firstLine="199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2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288E69E3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.220(3)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7A80E913" w14:textId="77777777" w:rsidR="006A589B" w:rsidRDefault="00252D7D">
            <w:pPr>
              <w:shd w:val="solid" w:color="FFFFFF" w:fill="auto"/>
              <w:autoSpaceDN w:val="0"/>
              <w:ind w:firstLineChars="95" w:firstLine="199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8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3E7A8646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.408(3)</w:t>
            </w:r>
          </w:p>
        </w:tc>
        <w:tc>
          <w:tcPr>
            <w:tcW w:w="1928" w:type="dxa"/>
            <w:shd w:val="clear" w:color="auto" w:fill="auto"/>
          </w:tcPr>
          <w:p w14:paraId="7D7DF561" w14:textId="77777777" w:rsidR="006A589B" w:rsidRDefault="00252D7D">
            <w:pPr>
              <w:autoSpaceDN w:val="0"/>
              <w:ind w:firstLineChars="95" w:firstLine="199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643B9527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.483(3)</w:t>
            </w:r>
          </w:p>
        </w:tc>
      </w:tr>
      <w:tr w:rsidR="006A589B" w14:paraId="3698E46D" w14:textId="77777777">
        <w:trPr>
          <w:trHeight w:hRule="exact" w:val="340"/>
        </w:trPr>
        <w:tc>
          <w:tcPr>
            <w:tcW w:w="1823" w:type="dxa"/>
            <w:shd w:val="clear" w:color="auto" w:fill="auto"/>
          </w:tcPr>
          <w:p w14:paraId="167392B5" w14:textId="77777777" w:rsidR="006A589B" w:rsidRDefault="00252D7D">
            <w:pPr>
              <w:autoSpaceDN w:val="0"/>
              <w:ind w:firstLineChars="95" w:firstLine="199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0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6ACFD895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.367(2)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42B4BA20" w14:textId="77777777" w:rsidR="006A589B" w:rsidRDefault="00252D7D">
            <w:pPr>
              <w:shd w:val="solid" w:color="FFFFFF" w:fill="auto"/>
              <w:autoSpaceDN w:val="0"/>
              <w:ind w:firstLineChars="95" w:firstLine="199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3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2A5529FB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67(3)</w:t>
            </w:r>
          </w:p>
        </w:tc>
        <w:tc>
          <w:tcPr>
            <w:tcW w:w="1928" w:type="dxa"/>
            <w:shd w:val="clear" w:color="auto" w:fill="auto"/>
          </w:tcPr>
          <w:p w14:paraId="2038392F" w14:textId="77777777" w:rsidR="006A589B" w:rsidRDefault="00252D7D">
            <w:pPr>
              <w:autoSpaceDN w:val="0"/>
              <w:ind w:firstLineChars="95" w:firstLine="199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0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27F67FFD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79(3)</w:t>
            </w:r>
          </w:p>
        </w:tc>
      </w:tr>
      <w:tr w:rsidR="006A589B" w14:paraId="0CCA6A8B" w14:textId="77777777">
        <w:trPr>
          <w:trHeight w:hRule="exact" w:val="340"/>
        </w:trPr>
        <w:tc>
          <w:tcPr>
            <w:tcW w:w="1823" w:type="dxa"/>
            <w:shd w:val="clear" w:color="auto" w:fill="auto"/>
          </w:tcPr>
          <w:p w14:paraId="2280096F" w14:textId="77777777" w:rsidR="006A589B" w:rsidRDefault="00252D7D">
            <w:pPr>
              <w:autoSpaceDN w:val="0"/>
              <w:ind w:firstLineChars="95" w:firstLine="199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1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24F6A704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.446(2)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5720711" w14:textId="77777777" w:rsidR="006A589B" w:rsidRDefault="00252D7D">
            <w:pPr>
              <w:shd w:val="solid" w:color="FFFFFF" w:fill="auto"/>
              <w:autoSpaceDN w:val="0"/>
              <w:ind w:firstLineChars="95" w:firstLine="199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4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2285DD03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.396(3)</w:t>
            </w:r>
          </w:p>
        </w:tc>
        <w:tc>
          <w:tcPr>
            <w:tcW w:w="1928" w:type="dxa"/>
            <w:shd w:val="clear" w:color="auto" w:fill="auto"/>
          </w:tcPr>
          <w:p w14:paraId="047C7AA9" w14:textId="77777777" w:rsidR="006A589B" w:rsidRDefault="00252D7D">
            <w:pPr>
              <w:autoSpaceDN w:val="0"/>
              <w:ind w:firstLineChars="95" w:firstLine="199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8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367A4C35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.435(3)</w:t>
            </w:r>
          </w:p>
        </w:tc>
      </w:tr>
      <w:tr w:rsidR="006A589B" w14:paraId="7B9D1945" w14:textId="77777777">
        <w:trPr>
          <w:trHeight w:hRule="exact" w:val="340"/>
        </w:trPr>
        <w:tc>
          <w:tcPr>
            <w:tcW w:w="1823" w:type="dxa"/>
            <w:shd w:val="clear" w:color="auto" w:fill="auto"/>
          </w:tcPr>
          <w:p w14:paraId="4C660F71" w14:textId="77777777" w:rsidR="006A589B" w:rsidRDefault="00252D7D">
            <w:pPr>
              <w:autoSpaceDN w:val="0"/>
              <w:ind w:firstLineChars="95" w:firstLine="199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2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026B3DB1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.348(2)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672A6865" w14:textId="77777777" w:rsidR="006A589B" w:rsidRDefault="00252D7D">
            <w:pPr>
              <w:shd w:val="solid" w:color="FFFFFF" w:fill="auto"/>
              <w:autoSpaceDN w:val="0"/>
              <w:ind w:firstLineChars="95" w:firstLine="199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8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60F3D444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.404(3)</w:t>
            </w:r>
          </w:p>
        </w:tc>
        <w:tc>
          <w:tcPr>
            <w:tcW w:w="1928" w:type="dxa"/>
            <w:shd w:val="clear" w:color="auto" w:fill="auto"/>
          </w:tcPr>
          <w:p w14:paraId="052322ED" w14:textId="77777777" w:rsidR="006A589B" w:rsidRDefault="00252D7D">
            <w:pPr>
              <w:autoSpaceDN w:val="0"/>
              <w:ind w:firstLineChars="95" w:firstLine="199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2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2FFF98FE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30(3)</w:t>
            </w:r>
          </w:p>
        </w:tc>
      </w:tr>
      <w:tr w:rsidR="006A589B" w14:paraId="03E7A1C1" w14:textId="77777777">
        <w:trPr>
          <w:trHeight w:hRule="exact" w:val="340"/>
        </w:trPr>
        <w:tc>
          <w:tcPr>
            <w:tcW w:w="1823" w:type="dxa"/>
            <w:shd w:val="clear" w:color="auto" w:fill="auto"/>
          </w:tcPr>
          <w:p w14:paraId="54DF5377" w14:textId="77777777" w:rsidR="006A589B" w:rsidRDefault="00252D7D">
            <w:pPr>
              <w:autoSpaceDN w:val="0"/>
              <w:ind w:firstLineChars="95" w:firstLine="199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3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1691EF8C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.432(2)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779F963D" w14:textId="77777777" w:rsidR="006A589B" w:rsidRDefault="00252D7D">
            <w:pPr>
              <w:shd w:val="solid" w:color="FFFFFF" w:fill="auto"/>
              <w:autoSpaceDN w:val="0"/>
              <w:ind w:firstLineChars="95" w:firstLine="199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5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40538DD5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.362(4)</w:t>
            </w:r>
          </w:p>
        </w:tc>
        <w:tc>
          <w:tcPr>
            <w:tcW w:w="1928" w:type="dxa"/>
            <w:shd w:val="clear" w:color="auto" w:fill="auto"/>
          </w:tcPr>
          <w:p w14:paraId="6074FEF7" w14:textId="77777777" w:rsidR="006A589B" w:rsidRDefault="00252D7D">
            <w:pPr>
              <w:autoSpaceDN w:val="0"/>
              <w:ind w:firstLineChars="95" w:firstLine="199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4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03663ABA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.355(3)</w:t>
            </w:r>
          </w:p>
        </w:tc>
      </w:tr>
      <w:tr w:rsidR="006A589B" w14:paraId="332DB2C6" w14:textId="77777777">
        <w:trPr>
          <w:trHeight w:hRule="exact" w:val="340"/>
        </w:trPr>
        <w:tc>
          <w:tcPr>
            <w:tcW w:w="1823" w:type="dxa"/>
            <w:shd w:val="clear" w:color="auto" w:fill="auto"/>
          </w:tcPr>
          <w:p w14:paraId="683514B8" w14:textId="77777777" w:rsidR="006A589B" w:rsidRDefault="00252D7D">
            <w:pPr>
              <w:autoSpaceDN w:val="0"/>
              <w:ind w:firstLineChars="95" w:firstLine="199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5768CC1B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.329(3)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6A6B0BE9" w14:textId="77777777" w:rsidR="006A589B" w:rsidRDefault="00252D7D">
            <w:pPr>
              <w:shd w:val="solid" w:color="FFFFFF" w:fill="auto"/>
              <w:autoSpaceDN w:val="0"/>
              <w:ind w:firstLineChars="95" w:firstLine="199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6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27B4DD43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.372(4)</w:t>
            </w:r>
          </w:p>
        </w:tc>
        <w:tc>
          <w:tcPr>
            <w:tcW w:w="1928" w:type="dxa"/>
            <w:shd w:val="clear" w:color="auto" w:fill="auto"/>
          </w:tcPr>
          <w:p w14:paraId="6099113B" w14:textId="77777777" w:rsidR="006A589B" w:rsidRDefault="00252D7D">
            <w:pPr>
              <w:autoSpaceDN w:val="0"/>
              <w:ind w:firstLineChars="95" w:firstLine="199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5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6B36DF9E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.407(3)</w:t>
            </w:r>
          </w:p>
        </w:tc>
      </w:tr>
      <w:tr w:rsidR="006A589B" w14:paraId="69A8720E" w14:textId="77777777">
        <w:trPr>
          <w:trHeight w:hRule="exact" w:val="340"/>
        </w:trPr>
        <w:tc>
          <w:tcPr>
            <w:tcW w:w="1823" w:type="dxa"/>
            <w:shd w:val="clear" w:color="auto" w:fill="auto"/>
            <w:vAlign w:val="center"/>
          </w:tcPr>
          <w:p w14:paraId="7B3031DD" w14:textId="77777777" w:rsidR="006A589B" w:rsidRDefault="00252D7D">
            <w:pPr>
              <w:shd w:val="solid" w:color="FFFFFF" w:fill="auto"/>
              <w:autoSpaceDN w:val="0"/>
              <w:ind w:firstLineChars="95" w:firstLine="199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7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02F5E69F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.340(3)</w:t>
            </w:r>
          </w:p>
        </w:tc>
        <w:tc>
          <w:tcPr>
            <w:tcW w:w="1931" w:type="dxa"/>
            <w:shd w:val="clear" w:color="auto" w:fill="auto"/>
          </w:tcPr>
          <w:p w14:paraId="2E9D14A4" w14:textId="77777777" w:rsidR="006A589B" w:rsidRDefault="00252D7D">
            <w:pPr>
              <w:autoSpaceDN w:val="0"/>
              <w:ind w:firstLineChars="95" w:firstLine="199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7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5B2D97DE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.377(3)</w:t>
            </w:r>
          </w:p>
        </w:tc>
        <w:tc>
          <w:tcPr>
            <w:tcW w:w="1928" w:type="dxa"/>
            <w:shd w:val="clear" w:color="auto" w:fill="auto"/>
          </w:tcPr>
          <w:p w14:paraId="7F280AA4" w14:textId="77777777" w:rsidR="006A589B" w:rsidRDefault="00252D7D">
            <w:pPr>
              <w:autoSpaceDN w:val="0"/>
              <w:ind w:firstLineChars="95" w:firstLine="199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6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3E2D4478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.397(3)</w:t>
            </w:r>
          </w:p>
        </w:tc>
      </w:tr>
      <w:tr w:rsidR="006A589B" w14:paraId="1135ABBF" w14:textId="77777777">
        <w:trPr>
          <w:trHeight w:hRule="exact" w:val="340"/>
        </w:trPr>
        <w:tc>
          <w:tcPr>
            <w:tcW w:w="1823" w:type="dxa"/>
            <w:shd w:val="clear" w:color="auto" w:fill="auto"/>
            <w:vAlign w:val="center"/>
          </w:tcPr>
          <w:p w14:paraId="7E2C6158" w14:textId="77777777" w:rsidR="006A589B" w:rsidRDefault="00252D7D">
            <w:pPr>
              <w:shd w:val="solid" w:color="FFFFFF" w:fill="auto"/>
              <w:autoSpaceDN w:val="0"/>
              <w:ind w:firstLineChars="95" w:firstLine="199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2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079F5A25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.480(3)</w:t>
            </w:r>
          </w:p>
        </w:tc>
        <w:tc>
          <w:tcPr>
            <w:tcW w:w="1931" w:type="dxa"/>
            <w:shd w:val="clear" w:color="auto" w:fill="auto"/>
          </w:tcPr>
          <w:p w14:paraId="0751E395" w14:textId="77777777" w:rsidR="006A589B" w:rsidRDefault="00252D7D">
            <w:pPr>
              <w:autoSpaceDN w:val="0"/>
              <w:ind w:firstLineChars="95" w:firstLine="199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8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6B949010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.400(3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3D6793D9" w14:textId="77777777" w:rsidR="006A589B" w:rsidRDefault="00252D7D">
            <w:pPr>
              <w:shd w:val="solid" w:color="FFFFFF" w:fill="auto"/>
              <w:autoSpaceDN w:val="0"/>
              <w:ind w:firstLineChars="95" w:firstLine="199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8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499FC42C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.417(3)</w:t>
            </w:r>
          </w:p>
        </w:tc>
      </w:tr>
      <w:tr w:rsidR="006A589B" w14:paraId="2FD941A4" w14:textId="77777777">
        <w:trPr>
          <w:trHeight w:hRule="exact" w:val="340"/>
        </w:trPr>
        <w:tc>
          <w:tcPr>
            <w:tcW w:w="1823" w:type="dxa"/>
            <w:shd w:val="clear" w:color="auto" w:fill="auto"/>
            <w:vAlign w:val="center"/>
          </w:tcPr>
          <w:p w14:paraId="530A771B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(2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1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538833E7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15.48(15)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B3C10BE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5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6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3A5B0B1C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18.4(2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51C612F4" w14:textId="77777777" w:rsidR="006A589B" w:rsidRDefault="00252D7D">
            <w:pPr>
              <w:shd w:val="solid" w:color="FFFFFF" w:fill="auto"/>
              <w:autoSpaceDN w:val="0"/>
              <w:ind w:firstLineChars="95" w:firstLine="199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7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36D1F60E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.360(3)</w:t>
            </w:r>
          </w:p>
        </w:tc>
      </w:tr>
      <w:tr w:rsidR="006A589B" w14:paraId="71BF2788" w14:textId="77777777">
        <w:trPr>
          <w:trHeight w:hRule="exact" w:val="340"/>
        </w:trPr>
        <w:tc>
          <w:tcPr>
            <w:tcW w:w="1823" w:type="dxa"/>
            <w:shd w:val="clear" w:color="auto" w:fill="auto"/>
            <w:vAlign w:val="center"/>
          </w:tcPr>
          <w:p w14:paraId="3CB80027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(3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3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79EAAE42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17.30(15)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3B2C0EDE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6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7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24431BEA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21.7(3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3D929B80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2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4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3C645FE2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24.64(19)</w:t>
            </w:r>
          </w:p>
        </w:tc>
      </w:tr>
      <w:tr w:rsidR="006A589B" w14:paraId="0FB9BC4C" w14:textId="77777777">
        <w:trPr>
          <w:trHeight w:hRule="exact" w:val="340"/>
        </w:trPr>
        <w:tc>
          <w:tcPr>
            <w:tcW w:w="1823" w:type="dxa"/>
            <w:shd w:val="clear" w:color="auto" w:fill="auto"/>
            <w:vAlign w:val="center"/>
          </w:tcPr>
          <w:p w14:paraId="4D5C82B8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(1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7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710F9F7D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16.8(2)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7F6665A8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7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8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1656E9ED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21.2(2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1F58E15F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2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0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2FCABCCC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0.88(18)</w:t>
            </w:r>
          </w:p>
        </w:tc>
      </w:tr>
      <w:tr w:rsidR="006A589B" w14:paraId="4846B8B7" w14:textId="77777777">
        <w:trPr>
          <w:trHeight w:hRule="exact" w:val="340"/>
        </w:trPr>
        <w:tc>
          <w:tcPr>
            <w:tcW w:w="1823" w:type="dxa"/>
            <w:shd w:val="clear" w:color="auto" w:fill="auto"/>
            <w:vAlign w:val="center"/>
          </w:tcPr>
          <w:p w14:paraId="63796F72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2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44B55F53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15.7(2)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7D16D71A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8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70470C7C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19.9(2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70B6DD9E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4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5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3260D7E2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18.9(2)</w:t>
            </w:r>
          </w:p>
        </w:tc>
      </w:tr>
      <w:tr w:rsidR="006A589B" w14:paraId="14E96F18" w14:textId="77777777">
        <w:trPr>
          <w:trHeight w:hRule="exact" w:val="340"/>
        </w:trPr>
        <w:tc>
          <w:tcPr>
            <w:tcW w:w="1823" w:type="dxa"/>
            <w:shd w:val="clear" w:color="auto" w:fill="auto"/>
            <w:vAlign w:val="center"/>
          </w:tcPr>
          <w:p w14:paraId="5C29267C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8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31B6535E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24.1(2)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3AA8FB57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8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7FBF094D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6.6(2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5ED4C0DD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5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8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22F7BBB9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20.95(18)</w:t>
            </w:r>
          </w:p>
        </w:tc>
      </w:tr>
      <w:tr w:rsidR="006A589B" w14:paraId="6708028C" w14:textId="77777777">
        <w:trPr>
          <w:trHeight w:hRule="exact" w:val="340"/>
        </w:trPr>
        <w:tc>
          <w:tcPr>
            <w:tcW w:w="1823" w:type="dxa"/>
            <w:shd w:val="clear" w:color="auto" w:fill="auto"/>
            <w:vAlign w:val="center"/>
          </w:tcPr>
          <w:p w14:paraId="5A5798C0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2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6D8BDDF5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20.1(2)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9CEE289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8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00D57638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3.49(19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1824EAA8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5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4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5B4AFE3B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21.4(2)</w:t>
            </w:r>
          </w:p>
        </w:tc>
      </w:tr>
      <w:tr w:rsidR="006A589B" w14:paraId="3F12D913" w14:textId="77777777">
        <w:trPr>
          <w:trHeight w:hRule="exact" w:val="340"/>
        </w:trPr>
        <w:tc>
          <w:tcPr>
            <w:tcW w:w="1823" w:type="dxa"/>
            <w:shd w:val="clear" w:color="auto" w:fill="auto"/>
            <w:vAlign w:val="center"/>
          </w:tcPr>
          <w:p w14:paraId="3956A69A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2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4C423172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21.8(2)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26FB18A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9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8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31FACDC8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25.07(18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7DB5328A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5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8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2B60E3E0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17.7(2)</w:t>
            </w:r>
          </w:p>
        </w:tc>
      </w:tr>
      <w:tr w:rsidR="006A589B" w14:paraId="7F534C4C" w14:textId="77777777">
        <w:trPr>
          <w:trHeight w:hRule="exact" w:val="340"/>
        </w:trPr>
        <w:tc>
          <w:tcPr>
            <w:tcW w:w="1823" w:type="dxa"/>
            <w:shd w:val="clear" w:color="auto" w:fill="auto"/>
            <w:vAlign w:val="center"/>
          </w:tcPr>
          <w:p w14:paraId="511E796E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2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3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19254E66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20.9(2)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473D65F0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9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8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197C7B96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16.73(18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579DE356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6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5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5F273CC5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19.4(2)</w:t>
            </w:r>
          </w:p>
        </w:tc>
      </w:tr>
      <w:tr w:rsidR="006A589B" w14:paraId="526FA116" w14:textId="77777777">
        <w:trPr>
          <w:trHeight w:hRule="exact" w:val="340"/>
        </w:trPr>
        <w:tc>
          <w:tcPr>
            <w:tcW w:w="1823" w:type="dxa"/>
            <w:shd w:val="clear" w:color="auto" w:fill="auto"/>
            <w:vAlign w:val="center"/>
          </w:tcPr>
          <w:p w14:paraId="39A2EDAE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2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3A84FF9B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17.38(19)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1B4EBD85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9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8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36C9537C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18.21(18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6494906A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7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6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32752094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24.6(2)</w:t>
            </w:r>
          </w:p>
        </w:tc>
      </w:tr>
      <w:tr w:rsidR="006A589B" w14:paraId="2FFDFDD0" w14:textId="77777777">
        <w:trPr>
          <w:trHeight w:hRule="exact" w:val="340"/>
        </w:trPr>
        <w:tc>
          <w:tcPr>
            <w:tcW w:w="1823" w:type="dxa"/>
            <w:shd w:val="clear" w:color="auto" w:fill="auto"/>
            <w:vAlign w:val="center"/>
          </w:tcPr>
          <w:p w14:paraId="1F83A23C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3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2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17F39817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17.5(2)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771E57FC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0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9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62225023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21.93(18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596936A4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8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9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346208F2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22.4(2)</w:t>
            </w:r>
          </w:p>
        </w:tc>
      </w:tr>
      <w:tr w:rsidR="006A589B" w14:paraId="692DFB89" w14:textId="77777777">
        <w:trPr>
          <w:trHeight w:hRule="exact" w:val="340"/>
        </w:trPr>
        <w:tc>
          <w:tcPr>
            <w:tcW w:w="1823" w:type="dxa"/>
            <w:shd w:val="clear" w:color="auto" w:fill="auto"/>
            <w:vAlign w:val="center"/>
          </w:tcPr>
          <w:p w14:paraId="3DFEDC7E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3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8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755DB5FF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20.6(2)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71BEAE1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0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2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750E7B4C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15.63(17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479D1057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8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5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6F88ABA6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17.35(14)</w:t>
            </w:r>
          </w:p>
        </w:tc>
      </w:tr>
      <w:tr w:rsidR="006A589B" w14:paraId="2B79F475" w14:textId="77777777">
        <w:trPr>
          <w:trHeight w:hRule="exact" w:val="340"/>
        </w:trPr>
        <w:tc>
          <w:tcPr>
            <w:tcW w:w="1823" w:type="dxa"/>
            <w:shd w:val="clear" w:color="auto" w:fill="auto"/>
            <w:vAlign w:val="center"/>
          </w:tcPr>
          <w:p w14:paraId="241796E8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2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3804F77B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1.9(2)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3197022D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0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2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093B3FAF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22.34(18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4106CD0E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8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9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3CF55991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20.23(17)</w:t>
            </w:r>
          </w:p>
        </w:tc>
      </w:tr>
      <w:tr w:rsidR="006A589B" w14:paraId="1E9C65F8" w14:textId="77777777">
        <w:trPr>
          <w:trHeight w:hRule="exact" w:val="340"/>
        </w:trPr>
        <w:tc>
          <w:tcPr>
            <w:tcW w:w="1823" w:type="dxa"/>
            <w:shd w:val="clear" w:color="auto" w:fill="auto"/>
            <w:vAlign w:val="center"/>
          </w:tcPr>
          <w:p w14:paraId="00A3EBBF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4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3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2B97BD8E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21.5(3)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774FA8C8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2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(10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460AEED7" w14:textId="77777777" w:rsidR="006A589B" w:rsidRDefault="00252D7D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14.48(17)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2C7978CF" w14:textId="77777777" w:rsidR="006A589B" w:rsidRDefault="006A589B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44" w:type="dxa"/>
            <w:shd w:val="clear" w:color="auto" w:fill="auto"/>
            <w:vAlign w:val="center"/>
          </w:tcPr>
          <w:p w14:paraId="4B1C7AB6" w14:textId="77777777" w:rsidR="006A589B" w:rsidRDefault="006A589B">
            <w:pPr>
              <w:shd w:val="solid" w:color="FFFFFF" w:fill="auto"/>
              <w:autoSpaceDN w:val="0"/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14:paraId="7100AA5D" w14:textId="77777777" w:rsidR="006A589B" w:rsidRDefault="006A589B">
      <w:pPr>
        <w:widowControl w:val="0"/>
        <w:autoSpaceDE w:val="0"/>
        <w:autoSpaceDN w:val="0"/>
        <w:adjustRightInd w:val="0"/>
        <w:spacing w:after="0" w:line="276" w:lineRule="auto"/>
        <w:ind w:firstLineChars="0" w:firstLine="0"/>
        <w:jc w:val="both"/>
        <w:rPr>
          <w:rFonts w:ascii="Times New Roman" w:hAnsi="Times New Roman" w:cs="Times New Roman"/>
          <w:b/>
          <w:sz w:val="21"/>
          <w:szCs w:val="21"/>
          <w:lang w:val="en-GB"/>
        </w:rPr>
      </w:pPr>
    </w:p>
    <w:p w14:paraId="4194B8BB" w14:textId="77777777" w:rsidR="006A589B" w:rsidRDefault="00252D7D">
      <w:pPr>
        <w:widowControl w:val="0"/>
        <w:autoSpaceDE w:val="0"/>
        <w:autoSpaceDN w:val="0"/>
        <w:adjustRightInd w:val="0"/>
        <w:spacing w:after="0" w:line="276" w:lineRule="auto"/>
        <w:ind w:firstLineChars="0" w:firstLine="0"/>
        <w:jc w:val="both"/>
        <w:rPr>
          <w:rFonts w:ascii="Times New Roman" w:eastAsia="simsun" w:hAnsi="Times New Roman" w:cs="Times New Roman"/>
          <w:szCs w:val="24"/>
          <w:lang w:val="en-GB"/>
        </w:rPr>
      </w:pPr>
      <w:r>
        <w:rPr>
          <w:rFonts w:ascii="Times New Roman" w:hAnsi="Times New Roman" w:cs="Times New Roman"/>
          <w:b/>
          <w:szCs w:val="24"/>
          <w:lang w:val="en-GB"/>
        </w:rPr>
        <w:t>Supplementary Table 6</w:t>
      </w:r>
      <w:r>
        <w:rPr>
          <w:rFonts w:ascii="Times New Roman" w:hAnsi="Times New Roman" w:cs="Times New Roman" w:hint="eastAsia"/>
          <w:b/>
          <w:szCs w:val="24"/>
          <w:lang w:val="en-GB"/>
        </w:rPr>
        <w:t>:</w:t>
      </w:r>
      <w:r w:rsidR="00D52CC0">
        <w:rPr>
          <w:rFonts w:ascii="Times New Roman" w:hAnsi="Times New Roman" w:cs="Times New Roman" w:hint="eastAsia"/>
          <w:b/>
          <w:szCs w:val="24"/>
          <w:lang w:val="en-GB"/>
        </w:rPr>
        <w:t xml:space="preserve"> </w:t>
      </w:r>
      <w:r w:rsidRPr="00EA1A95">
        <w:rPr>
          <w:rFonts w:ascii="Times New Roman" w:hAnsi="Times New Roman" w:cs="Times New Roman"/>
          <w:b/>
          <w:szCs w:val="24"/>
        </w:rPr>
        <w:t xml:space="preserve">Lists of </w:t>
      </w:r>
      <w:r w:rsidRPr="00EA1A95">
        <w:rPr>
          <w:rFonts w:ascii="Times New Roman" w:hAnsi="Times New Roman" w:cs="Times New Roman"/>
          <w:b/>
          <w:szCs w:val="24"/>
          <w:lang w:val="en-GB"/>
        </w:rPr>
        <w:t xml:space="preserve">changes in relative expression for cell cycle regulators genes in the Hep-G2 cells after treated with 2 (7 </w:t>
      </w:r>
      <w:proofErr w:type="spellStart"/>
      <w:r w:rsidRPr="00EA1A95">
        <w:rPr>
          <w:rFonts w:ascii="Times New Roman" w:hAnsi="Times New Roman" w:cs="Times New Roman"/>
          <w:b/>
          <w:szCs w:val="24"/>
          <w:lang w:val="en-GB"/>
        </w:rPr>
        <w:t>μM</w:t>
      </w:r>
      <w:proofErr w:type="spellEnd"/>
      <w:r w:rsidRPr="00EA1A95">
        <w:rPr>
          <w:rFonts w:ascii="Times New Roman" w:hAnsi="Times New Roman" w:cs="Times New Roman"/>
          <w:b/>
          <w:szCs w:val="24"/>
          <w:lang w:val="en-GB"/>
        </w:rPr>
        <w:t>) for 24 h. The table lists genes that exhibit a difference in expression in the Hep-G2 cells sample when compared to control.</w:t>
      </w:r>
      <w:r>
        <w:rPr>
          <w:rFonts w:ascii="Times New Roman" w:hAnsi="Times New Roman" w:cs="Times New Roman"/>
          <w:szCs w:val="24"/>
          <w:lang w:val="en-GB"/>
        </w:rPr>
        <w:t xml:space="preserve"> </w:t>
      </w:r>
    </w:p>
    <w:tbl>
      <w:tblPr>
        <w:tblW w:w="7683" w:type="dxa"/>
        <w:tblInd w:w="108" w:type="dxa"/>
        <w:tblBorders>
          <w:top w:val="single" w:sz="12" w:space="0" w:color="003366"/>
          <w:bottom w:val="single" w:sz="12" w:space="0" w:color="003366"/>
        </w:tblBorders>
        <w:tblLayout w:type="fixed"/>
        <w:tblLook w:val="04A0" w:firstRow="1" w:lastRow="0" w:firstColumn="1" w:lastColumn="0" w:noHBand="0" w:noVBand="1"/>
      </w:tblPr>
      <w:tblGrid>
        <w:gridCol w:w="1268"/>
        <w:gridCol w:w="1476"/>
        <w:gridCol w:w="1510"/>
        <w:gridCol w:w="1920"/>
        <w:gridCol w:w="1509"/>
      </w:tblGrid>
      <w:tr w:rsidR="006A589B" w14:paraId="2552B8EA" w14:textId="77777777">
        <w:trPr>
          <w:trHeight w:val="296"/>
        </w:trPr>
        <w:tc>
          <w:tcPr>
            <w:tcW w:w="1268" w:type="dxa"/>
            <w:shd w:val="clear" w:color="auto" w:fill="C0C0C0"/>
            <w:vAlign w:val="center"/>
          </w:tcPr>
          <w:p w14:paraId="017FBD06" w14:textId="77777777" w:rsidR="006A589B" w:rsidRPr="00EA1A95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bookmarkStart w:id="0" w:name="_GoBack" w:colFirst="0" w:colLast="4"/>
            <w:r w:rsidRPr="00EA1A95">
              <w:rPr>
                <w:rFonts w:ascii="Times New Roman" w:hAnsi="Times New Roman" w:cs="Times New Roman"/>
                <w:b/>
                <w:szCs w:val="24"/>
              </w:rPr>
              <w:t>Gene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1C832F8D" w14:textId="77777777" w:rsidR="006A589B" w:rsidRPr="00EA1A95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A1A95">
              <w:rPr>
                <w:rFonts w:ascii="Times New Roman" w:hAnsi="Times New Roman" w:cs="Times New Roman"/>
                <w:b/>
                <w:szCs w:val="24"/>
              </w:rPr>
              <w:t>Fold Change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6FC3F9AE" w14:textId="77777777" w:rsidR="006A589B" w:rsidRPr="00EA1A95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gramStart"/>
            <w:r w:rsidRPr="00EA1A95">
              <w:rPr>
                <w:rFonts w:ascii="Times New Roman" w:hAnsi="Times New Roman" w:cs="Times New Roman"/>
                <w:b/>
                <w:i/>
                <w:szCs w:val="24"/>
              </w:rPr>
              <w:t>p</w:t>
            </w:r>
            <w:proofErr w:type="gramEnd"/>
            <w:r w:rsidRPr="00EA1A95">
              <w:rPr>
                <w:rFonts w:ascii="Times New Roman" w:hAnsi="Times New Roman" w:cs="Times New Roman"/>
                <w:b/>
                <w:i/>
                <w:szCs w:val="24"/>
              </w:rPr>
              <w:t xml:space="preserve"> </w:t>
            </w:r>
            <w:r w:rsidRPr="00EA1A95">
              <w:rPr>
                <w:rFonts w:ascii="Times New Roman" w:hAnsi="Times New Roman" w:cs="Times New Roman"/>
                <w:b/>
                <w:szCs w:val="24"/>
              </w:rPr>
              <w:t>value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4C4E7C29" w14:textId="77777777" w:rsidR="006A589B" w:rsidRPr="00EA1A95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A1A95">
              <w:rPr>
                <w:rFonts w:ascii="Times New Roman" w:hAnsi="Times New Roman" w:cs="Times New Roman"/>
                <w:b/>
                <w:szCs w:val="24"/>
              </w:rPr>
              <w:t>Fold up/ down-regulation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79FE215C" w14:textId="77777777" w:rsidR="006A589B" w:rsidRPr="00EA1A95" w:rsidRDefault="00252D7D">
            <w:pPr>
              <w:ind w:firstLineChars="0" w:firstLine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A1A95">
              <w:rPr>
                <w:rFonts w:ascii="Times New Roman" w:hAnsi="Times New Roman" w:cs="Times New Roman"/>
                <w:b/>
                <w:szCs w:val="24"/>
              </w:rPr>
              <w:t>Comments</w:t>
            </w:r>
          </w:p>
        </w:tc>
      </w:tr>
      <w:bookmarkEnd w:id="0"/>
      <w:tr w:rsidR="006A589B" w14:paraId="4E2DB203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718CB176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BL1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3D80EE82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4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164AC7C6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8406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4DDEA28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85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710E5708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1EE98610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4A12EA57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NAPC2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52B4EFDC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1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0262A61D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08460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1D8B5C3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42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065C530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1E60B012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7FC8E3D5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TM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58D96248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29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269C4065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30197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535F2D2B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-3.45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0554B998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3F7F31E2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7E4F70B0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TR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48A2FB16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43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2F874B3E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15783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745E519A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-2.32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616D771B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7CA6BBFA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0DA9743C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URKA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38DCE01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1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0C8C9D7B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3687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09823F18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95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64BB332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6FE8C9F3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23867157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URKB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77B6D278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46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3BB54AD1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0240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35040C44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-2.19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77576C75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2045DA2E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50985C72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CCIP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001F7449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40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51BCB317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29125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4F2F576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40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66387DF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2005F070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32CFE1F1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CL2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6C1B9C1C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1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7A40DBE6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57688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2540FEF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23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49821FAC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64AE7045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1EE5C232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IRC5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6F57B2E8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41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127757B5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0073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076C841D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-2.45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6914F95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57B6FC7F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1315F5F7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RCA1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4C89B19D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4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596FA64E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8402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2B4BE91C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87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1A3AAACB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43CE6EE8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22016A4E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RCA2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2B5807D5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2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6B313385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93541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5992578C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94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5E3574CB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067482F0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618187FB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ASP3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414A8FE2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81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647EB9ED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14490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6CAF975B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81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274E6B3B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2A614389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3ECFF61F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CNA2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4B21E14C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38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6DCCF8DF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0075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6B74822A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-2.61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6FB26889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3FE33ADF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7068AAAB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CNB1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7A686265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5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1193BBB3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2101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6B947101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80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38C02F4C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12CA26FF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0B5642B3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CNB2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07497DA9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37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29666B74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0511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5934F750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-2.73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60009E6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54088CB7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7046B9FC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CNC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6459DEF9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23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66CBDBFC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35078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35C3311B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23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1C3FBB7E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5584C3F3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670B2E4E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CND1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32FC60C5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50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171937C4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1591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3D7D17A5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-2.01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0300ECB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686BAC07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615E1AF8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CND2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723D76D4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3.59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3B04A1F2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81054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3BC58F5D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3.59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2519C372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</w:t>
            </w:r>
          </w:p>
        </w:tc>
      </w:tr>
      <w:tr w:rsidR="006A589B" w14:paraId="74D47E88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05B36A8E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CND3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4F0B6D2D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7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04683BE8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17202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2DCEDD9E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7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7418C1EC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3A112B60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170714BB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CNE1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05B2FE03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5.66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3EC775C8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0389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04FE5872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5.66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2C93B846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588D8DD2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3FB9C277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CNF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546618BC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18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6BCFC567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0013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1CD4E9D8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-5.55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2F1BCCD3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1D8C1ACE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4986A2F4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CNG1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4D265989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30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5345B004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1056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337E5BBA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-3.29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1191B2FC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60013EE7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22ED1F96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CNG2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7DE193A8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2.36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51EA8FE3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0280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2E9EDB0C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2.36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1F461E33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55D3C811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2AD6FC7C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CNH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14A0EF5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28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7D0AFC0D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25620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29746CF2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28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72843AE1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239052BC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38AF179B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CNT1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30297093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79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40D07405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59991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17FFBBA3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79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48CE0B32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03828E8B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72C2BA67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DC16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337605E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0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51CCDB1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79894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3AFCC97B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43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0ECA574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556AB367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42A31EDF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DC20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06E42995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3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7A1BE110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22479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1A961BE6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36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0BB90E6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71ECE338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7971476A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DC25A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09CD94EA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2.08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2ED67B99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11288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755064F6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2.08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283E1D0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27A3F79C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27D5CC56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DC25C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500CD5C9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0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177251FE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3459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17C04C2D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43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4737181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0E9BF755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585ED990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lastRenderedPageBreak/>
              <w:t>CDC34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49CD448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95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62C9BE83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02403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709E8386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95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0C28A70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707F9D40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106C382C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DC6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22B39D9E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64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5FB281A0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10953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5E23BF0D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64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1C652D1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6F720D89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6AC08E8B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DK1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782952B8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9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64575015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9334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04A81D8F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70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4082A7F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75BA80E2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057E2F11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DK2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54E06109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45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3EF78982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0067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39632801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-2.21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2C0277CB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03062641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0EEF4BA6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DK4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0D35E85D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47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681FEF15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0688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2C23D46B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-2.14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7598D3E6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543929CB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1DF63D4B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DK5R1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0A9A2A23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10.92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574F3A8F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0028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1586627C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10.92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5F7CDD0D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</w:t>
            </w:r>
          </w:p>
        </w:tc>
      </w:tr>
      <w:tr w:rsidR="006A589B" w14:paraId="0A9DCD04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30052411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DK5RAP1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5045796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52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144FBE2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05094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523EFEE3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52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55C53C0E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50B95A6D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62CEC374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DK6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312D3167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33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2DCD045A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0218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2D2CB28F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-3.07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26CAE4D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31E7CD7C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71CEF763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DK7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2BF59178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2.44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06DA6FDB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12412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0501CE13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2.44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314B5425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2C58D6FA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24C2D0CF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DK8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60D168F8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7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5CB4CEC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96472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1F6D9C96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7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4B1CD65F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0D58F6A8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673BEDD7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DKN1A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012033B7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8.89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4B6CA874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0742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22875418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8.89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3CB1D58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201EA50D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28FB4C5F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DKN1B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4BAD9AF9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2.38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5E1F20B7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17427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6B36F9A6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2.38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37144818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3C0865D6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52AE9F84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DKN2A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102A62D9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4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451ED4C8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36235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4AD5CE1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36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0750A64C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360448F1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29378D5F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DKN2B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53374C0E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2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0B6D871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91271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03E3195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2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3A504F7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3544D85A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5D6F0371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DKN3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06E3E13E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6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6F44BD2B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77155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3B1A1CEC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31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73D45EC6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06780034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2D2CC971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HEK1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2A38B83D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6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5D00BAE0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45255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000DFE7E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51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33E8D67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0C7B3FA1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44AC86C2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HEK2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29BA9F56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44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777F7E6E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4382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71223A25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-2.30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491D84C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6290D4E7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6F44B098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KS1B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39379E65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3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25C4672E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11680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7AB7050E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37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5A49F6E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4DAB76B6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6944807A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KS2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0401AB01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22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4F0A014E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40725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4DE0F32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22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49DD665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37419F40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45F607EC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UL1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0A9AC07B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9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6DD6D6B1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30568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65F7445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70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5A061ADE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41213349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6B87239A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UL2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3A6DC47B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4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20176E23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08812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3DE90B2F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19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305ED51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7AEE56D3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31B95B40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UL3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2EEE7706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4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0D58F3AE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80003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28890D2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35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2CCACB8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7E0F6EE4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2485CE9F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E2F1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3C5467E1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6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0D21EC79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07596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6979873E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32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76463295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3478E901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311E2F45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E2F4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6E08291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2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4A1CDB4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20460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5014112C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09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2CE3A68B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2E6DE4CC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1D8FA248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GADD45A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2A51729C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22.72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11A684F8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19096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3C47DDB5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22.72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2C114AC3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64942C7E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48EF244D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GTSE1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19506EAC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27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3DB28803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0048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0518B888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-3.74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206BD9ED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45667466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237BBDFC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HUS1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5D3428B6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2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350AC8DA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19045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79C81AE6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60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0CBCE33E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223E7429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068C53B6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NTC1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50741ABF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41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113302FB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8915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6D0618BE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-2.44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1DF02EC1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1DF95303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50FB1EC3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PNA2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4CD7FED3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8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1557B248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26955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605F2E86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13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3E88B7A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5063A9DE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00F2646C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AD2L1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6E033DE7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45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0D6AA961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0726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4FF0A0D0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-2.23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5D563CB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7A171AF0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1A7899BE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AD2L2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1FAEDDAD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2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127AEC8C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34832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10D1814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09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5058CF5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41A99162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63715D53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CM2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0F1627F9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37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600847BB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3075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38B4CDB1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-2.67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0B43C35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39B188BD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213B3FF5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CM3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79116E4C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0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2CC140B6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10760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0CDC5D9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66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7CFE0FD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39961EA0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6AD77CF8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CM4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67E22CC7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46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6ADCC3B4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1045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324CC26F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-2.15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45CBE17C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66BBE613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4F21AC07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CM5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59D16275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2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50BAFB25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48197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30418FB6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22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5E3307B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134B040B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517644A3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DM2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413403F8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21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03892A5F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12047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402B39DB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21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55575B0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3D71ED4F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3FE6C2D5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KI67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12CD3EFF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32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66F67967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0282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189C4A2C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-3.15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3ED64716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017A55CA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56A9D321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NAT1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4C15744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21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6E199E3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32595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67D8153F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21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67B40D9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08BA29EF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4D39EA7E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RE11A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41E5C1E2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50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264BE5CD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28192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48BBB620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-2.02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6446BC7E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6FDE1D51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68E76879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BN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109FE212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48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60B08688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12327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6F25FFDF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-2.07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1FD60081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546F62BA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37179F11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lastRenderedPageBreak/>
              <w:t>RAD1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203E25B8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5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0B39D5D2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35501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44CC81D3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17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749D5FC1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5903E01D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502B5DE6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AD17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2ABE22B6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0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5B467802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19271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3976C10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99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1BD86E15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35EB54B0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04B99321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AD51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5E4DFD41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2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70F97D27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21926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2E433981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92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6401D8E9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1890E1FD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201CA8F3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AD9A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068A30EC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2.53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7E837B83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6775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1526501F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2.53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79DC6EBB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0689A793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093A69AD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B1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20F4BF42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43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6859FD4C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3792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5F5740E6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-2.35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31618DCC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3DA54346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69EE6B6C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BBP8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7A9BF0D6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7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4B734371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20003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1FEF301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50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36142391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06FC1726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0812A6DB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BL1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4E97CB8A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41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30685EE0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2688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2F0C86E0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-2.46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0E9F0E81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22839FEA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1010CDB2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BL2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6FAFE4AD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33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49E4B7D5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0893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666D514D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-3.00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0AD4D888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31B0E555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2E9AAAED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ERTAD1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7E9C148B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15.48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44CD1F84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0642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0C3EF115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15.48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65B37C35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6DBA26EF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6A5AACD1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KP2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33A4BDF2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25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5217B598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0020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729E6966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-3.98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423E5E73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6F6E9EBA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197491C4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TMN1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2808D842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2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765D1D76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2598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6D402EA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93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5249AC95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05DB86BC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01CC342B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FDP1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11FA0CFF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14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40D14F08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0624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38D1BFD2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-7.15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61B8B3ED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0681696C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51CC8288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FDP2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2DB88A0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3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1B92FFBD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41699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7169B20D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37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7EE085FE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09088071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2DB6095C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P53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3B91DFF2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0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6649125D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0512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1C52769E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66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229D566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18778FA3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26342C6B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EE1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3A98D5A5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9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1448ED71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59900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4CC9BB0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9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7217DC9E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6054D98E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3DCE2BF8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CTB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29799513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45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3858B46C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1167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3E0E67C1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-2.23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49AF2CC2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17FCA9BB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322AF693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2M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35424503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7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4A5E553D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47538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1FF8D423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49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27EF076D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2E5F44A2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53082933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GAPDH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7B216131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5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4A9A8292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27416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248FF8ED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05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424D666D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68031702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17D8B6F2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HPRT1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6FEF2F50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46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45F70241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1103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301E4A8F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-2.15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151F2CB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6539C146" w14:textId="77777777">
        <w:trPr>
          <w:trHeight w:hRule="exact" w:val="335"/>
        </w:trPr>
        <w:tc>
          <w:tcPr>
            <w:tcW w:w="1268" w:type="dxa"/>
            <w:shd w:val="clear" w:color="auto" w:fill="C0C0C0"/>
            <w:vAlign w:val="center"/>
          </w:tcPr>
          <w:p w14:paraId="5996A036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PLP0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028D1475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5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7956820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30837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06C62E5F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5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7BED99FF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</w:tbl>
    <w:p w14:paraId="73B87B29" w14:textId="77777777" w:rsidR="006A589B" w:rsidRDefault="006A589B">
      <w:pPr>
        <w:widowControl w:val="0"/>
        <w:autoSpaceDE w:val="0"/>
        <w:autoSpaceDN w:val="0"/>
        <w:adjustRightInd w:val="0"/>
        <w:spacing w:after="0" w:line="360" w:lineRule="auto"/>
        <w:ind w:firstLineChars="0" w:firstLine="0"/>
        <w:rPr>
          <w:rFonts w:ascii="Times New Roman" w:eastAsia="simsun" w:hAnsi="Times New Roman" w:cs="Times New Roman"/>
          <w:sz w:val="18"/>
          <w:szCs w:val="18"/>
          <w:lang w:val="en-GB"/>
        </w:rPr>
      </w:pPr>
    </w:p>
    <w:p w14:paraId="0759C0D8" w14:textId="77777777" w:rsidR="006A589B" w:rsidRDefault="00252D7D">
      <w:pPr>
        <w:widowControl w:val="0"/>
        <w:autoSpaceDE w:val="0"/>
        <w:autoSpaceDN w:val="0"/>
        <w:adjustRightInd w:val="0"/>
        <w:spacing w:after="0" w:line="276" w:lineRule="auto"/>
        <w:ind w:firstLineChars="0" w:firstLine="0"/>
        <w:jc w:val="both"/>
        <w:rPr>
          <w:rFonts w:ascii="Times New Roman" w:eastAsia="simsun" w:hAnsi="Times New Roman" w:cs="Times New Roman"/>
          <w:szCs w:val="24"/>
          <w:lang w:val="en-GB"/>
        </w:rPr>
      </w:pPr>
      <w:r>
        <w:rPr>
          <w:rFonts w:ascii="Times New Roman" w:hAnsi="Times New Roman" w:cs="Times New Roman"/>
          <w:b/>
          <w:szCs w:val="24"/>
          <w:lang w:val="en-GB"/>
        </w:rPr>
        <w:t>Supplementary Table 7</w:t>
      </w:r>
      <w:r>
        <w:rPr>
          <w:rFonts w:ascii="Times New Roman" w:hAnsi="Times New Roman" w:cs="Times New Roman" w:hint="eastAsia"/>
          <w:b/>
          <w:szCs w:val="24"/>
          <w:lang w:val="en-GB"/>
        </w:rPr>
        <w:t>:</w:t>
      </w:r>
      <w:r w:rsidR="00D52CC0">
        <w:rPr>
          <w:rFonts w:ascii="Times New Roman" w:hAnsi="Times New Roman" w:cs="Times New Roman" w:hint="eastAsia"/>
          <w:b/>
          <w:szCs w:val="24"/>
          <w:lang w:val="en-GB"/>
        </w:rPr>
        <w:t xml:space="preserve"> </w:t>
      </w:r>
      <w:r w:rsidRPr="00EA1A95">
        <w:rPr>
          <w:rFonts w:ascii="Times New Roman" w:hAnsi="Times New Roman" w:cs="Times New Roman"/>
          <w:b/>
          <w:szCs w:val="24"/>
        </w:rPr>
        <w:t xml:space="preserve">Lists of </w:t>
      </w:r>
      <w:r w:rsidRPr="00EA1A95">
        <w:rPr>
          <w:rFonts w:ascii="Times New Roman" w:hAnsi="Times New Roman" w:cs="Times New Roman"/>
          <w:b/>
          <w:szCs w:val="24"/>
          <w:lang w:val="en-GB"/>
        </w:rPr>
        <w:t xml:space="preserve">changes in relative expression for cell cycle regulators genes in the Hep-G2 cells after treated with 3 (14 </w:t>
      </w:r>
      <w:proofErr w:type="spellStart"/>
      <w:r w:rsidRPr="00EA1A95">
        <w:rPr>
          <w:rFonts w:ascii="Times New Roman" w:hAnsi="Times New Roman" w:cs="Times New Roman"/>
          <w:b/>
          <w:szCs w:val="24"/>
          <w:lang w:val="en-GB"/>
        </w:rPr>
        <w:t>μM</w:t>
      </w:r>
      <w:proofErr w:type="spellEnd"/>
      <w:r w:rsidRPr="00EA1A95">
        <w:rPr>
          <w:rFonts w:ascii="Times New Roman" w:hAnsi="Times New Roman" w:cs="Times New Roman"/>
          <w:b/>
          <w:szCs w:val="24"/>
          <w:lang w:val="en-GB"/>
        </w:rPr>
        <w:t>) for 24 h. The table lists genes that exhibit a difference in expression in the Hep-G2 cells sample when compared to control.</w:t>
      </w:r>
      <w:r>
        <w:rPr>
          <w:rFonts w:ascii="Times New Roman" w:hAnsi="Times New Roman" w:cs="Times New Roman"/>
          <w:szCs w:val="24"/>
          <w:lang w:val="en-GB"/>
        </w:rPr>
        <w:t xml:space="preserve"> </w:t>
      </w:r>
    </w:p>
    <w:tbl>
      <w:tblPr>
        <w:tblW w:w="8587" w:type="dxa"/>
        <w:jc w:val="center"/>
        <w:tblInd w:w="-286" w:type="dxa"/>
        <w:tblBorders>
          <w:top w:val="single" w:sz="12" w:space="0" w:color="003366"/>
          <w:bottom w:val="single" w:sz="12" w:space="0" w:color="003366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1844"/>
        <w:gridCol w:w="1559"/>
        <w:gridCol w:w="1985"/>
        <w:gridCol w:w="1640"/>
      </w:tblGrid>
      <w:tr w:rsidR="006A589B" w14:paraId="6C2816B1" w14:textId="77777777">
        <w:trPr>
          <w:trHeight w:val="319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1947D625" w14:textId="77777777" w:rsidR="006A589B" w:rsidRPr="00EA1A95" w:rsidRDefault="00252D7D" w:rsidP="00EA1A95">
            <w:pPr>
              <w:ind w:firstLine="520"/>
              <w:rPr>
                <w:rFonts w:ascii="Times New Roman" w:hAnsi="Times New Roman" w:cs="Times New Roman"/>
                <w:b/>
                <w:szCs w:val="24"/>
              </w:rPr>
            </w:pPr>
            <w:r w:rsidRPr="00EA1A95">
              <w:rPr>
                <w:rFonts w:ascii="Times New Roman" w:hAnsi="Times New Roman" w:cs="Times New Roman"/>
                <w:b/>
                <w:szCs w:val="24"/>
              </w:rPr>
              <w:t>Symbol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73EEFB57" w14:textId="77777777" w:rsidR="006A589B" w:rsidRPr="00EA1A95" w:rsidRDefault="00252D7D" w:rsidP="00EA1A95">
            <w:pPr>
              <w:ind w:firstLine="520"/>
              <w:rPr>
                <w:rFonts w:ascii="Times New Roman" w:hAnsi="Times New Roman" w:cs="Times New Roman"/>
                <w:b/>
                <w:szCs w:val="24"/>
              </w:rPr>
            </w:pPr>
            <w:r w:rsidRPr="00EA1A95">
              <w:rPr>
                <w:rFonts w:ascii="Times New Roman" w:hAnsi="Times New Roman" w:cs="Times New Roman"/>
                <w:b/>
                <w:szCs w:val="24"/>
              </w:rPr>
              <w:t>Fold Chang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22D37C3" w14:textId="77777777" w:rsidR="006A589B" w:rsidRPr="00EA1A95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gramStart"/>
            <w:r w:rsidRPr="00EA1A95">
              <w:rPr>
                <w:rFonts w:ascii="Times New Roman" w:hAnsi="Times New Roman" w:cs="Times New Roman"/>
                <w:b/>
                <w:szCs w:val="24"/>
              </w:rPr>
              <w:t>p</w:t>
            </w:r>
            <w:proofErr w:type="gramEnd"/>
            <w:r w:rsidRPr="00EA1A95">
              <w:rPr>
                <w:rFonts w:ascii="Times New Roman" w:hAnsi="Times New Roman" w:cs="Times New Roman"/>
                <w:b/>
                <w:szCs w:val="24"/>
              </w:rPr>
              <w:t xml:space="preserve"> valu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BC0F0C3" w14:textId="77777777" w:rsidR="006A589B" w:rsidRPr="00EA1A95" w:rsidRDefault="00252D7D" w:rsidP="00EA1A95">
            <w:pPr>
              <w:ind w:firstLine="520"/>
              <w:rPr>
                <w:rFonts w:ascii="Times New Roman" w:hAnsi="Times New Roman" w:cs="Times New Roman"/>
                <w:b/>
                <w:szCs w:val="24"/>
              </w:rPr>
            </w:pPr>
            <w:r w:rsidRPr="00EA1A95">
              <w:rPr>
                <w:rFonts w:ascii="Times New Roman" w:hAnsi="Times New Roman" w:cs="Times New Roman"/>
                <w:b/>
                <w:szCs w:val="24"/>
              </w:rPr>
              <w:t>Fold up/ down-regulation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03E10FCE" w14:textId="77777777" w:rsidR="006A589B" w:rsidRPr="00EA1A95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A1A95">
              <w:rPr>
                <w:rFonts w:ascii="Times New Roman" w:hAnsi="Times New Roman" w:cs="Times New Roman"/>
                <w:b/>
                <w:szCs w:val="24"/>
              </w:rPr>
              <w:t>Comments</w:t>
            </w:r>
          </w:p>
        </w:tc>
      </w:tr>
      <w:tr w:rsidR="006A589B" w14:paraId="5AAC5FA1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58FB81BB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BL1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43ACBF78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3A44F2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9057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773D666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1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71F4E2C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00DB712E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21DD8905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NAPC2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4ADE3D03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3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AD77EC5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0896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8272DDF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38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2217A9D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2C4AB936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7D919D8A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TM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5655C14D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2E58A41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5224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AF5ACF1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3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2DF85E69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67C85E24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49B02901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TR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0621E3C8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D2C3005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5376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33B0AC9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4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0B1961C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6E443132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0CD075EC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URKA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344883AD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CF04C60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1682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9AEF87D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41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187F7F52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42E3E5BA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49204526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URKB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7609918D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821CAC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6886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36C23C1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04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16A4948F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5873E061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3BF0D7C1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CCIP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2191D005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E61F8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07606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454D52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9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6582729D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46A10431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7073BFED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CL2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2396ED5F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3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01D1C2B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8782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7CE827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32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387048AE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112CC3C4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2A2AA27F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IRC5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40A89BAF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F694F3C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993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6116F4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36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05E73018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65DC7922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7D5EEEC5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RCA1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3DFB011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2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1659D3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7981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24CC988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24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26DC20A1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7C7DD605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561FF37A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RCA2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22CC7F44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2.1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A3B156B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1241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7B168CF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2.15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1C0EBD38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5AE77C02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0288855E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lastRenderedPageBreak/>
              <w:t>CASP3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4A710AE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4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BB98F5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1181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0E7CE76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49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67E86E9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15B50107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7D8D3ACE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CNA2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2E15E820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3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76CDB2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009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DBDF6BC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-2.58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7BAF78A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65FC4944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5BF53957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CNB1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69A5A99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3686179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3133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6702158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28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36BC0443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73E1A5FF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1A93A81F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CNB2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2DA56EC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968C26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3403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08B63D3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9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6E815D35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5575A0A2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32AA2FA2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CNC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45F2276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5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5DE742E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5016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21BF9C6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57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364A24E1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5565C960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1CA038FA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CND1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49B6854B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A246A1B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4063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207822C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42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5519AF45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7262752D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3CEB4383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CND2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2889D80D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B322DEF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2844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F19010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6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5D49C6F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</w:t>
            </w:r>
          </w:p>
        </w:tc>
      </w:tr>
      <w:tr w:rsidR="006A589B" w14:paraId="65E4EEC8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463626D3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CND3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267C40A6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7C8EB89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8991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200A855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14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2E469C3F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743D83D1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1AA95CF4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CNE1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6E5FBE8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A1C27BD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9302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52D6596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6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499F02DC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02AE4803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76F6D738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CNF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76AB6791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2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8B118FE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002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D1890BB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-4.01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22752236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52BA1DD1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730D5F1F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CNG1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630725C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440CA9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9317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4A7C18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13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12B8B31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5B018A60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4916ACD2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CNG2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05F0E296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2.4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531565C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123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0CAADEF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2.49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0A7F919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286B1420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65265F03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CNH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0C17E3A3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3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84AD2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5869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BF24DFB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30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19A6A09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44EBAE39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2EEFD89B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CNT1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4255890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5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75A4E8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32076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A44454D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51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38237FD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37E53E2A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2087A21E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DC16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0E631179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9A207C2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1994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81044D1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13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132CC74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2DF272E9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708EAF84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DC20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2CF0482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0BC021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5411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2D676EB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02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289D19C5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637DE350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492F0E0A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DC25A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2D3A74B8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69C7D94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431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C8A5C3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57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5300DF28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4B998519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6F864F79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DC25C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0EA3C5E1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BEAF206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2141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F53AD3E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20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0829EDEE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277482E1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5B93EE6A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DC34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552E4CA5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9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C3F449C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2265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237F96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96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4866B682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69A5353C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3BCDA98F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DC6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5BEEB926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4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041DDB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8195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9E3997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48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1B821D28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36249BFB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01F8375C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DK1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2A7081DD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32D30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6171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DD698EB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01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5CB5665B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36389BEC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3580CDBE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DK2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2961B888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4F11053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016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F0C0E9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76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1C990A9B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2EBAFBE6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34C28EBE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DK4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26EAD8FB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A92D36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3640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DC3DA93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4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2DA504EE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15B8DF2F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565E6D70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DK5R1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7F993514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2.7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39646D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2339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7286246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2.71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534EEBCC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</w:t>
            </w:r>
          </w:p>
        </w:tc>
      </w:tr>
      <w:tr w:rsidR="006A589B" w14:paraId="573243E2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7056BB07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DK5RAP1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4A51FB25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3.0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1CA12B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3004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35FC995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3.09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1CC5469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0529477F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3E6308F2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DK6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785B0F91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4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711DD8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0186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692BE2A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-2.04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46960ACD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29AA4B9A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1BA891A1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DK7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2CE793B3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2.5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B19F512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558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DDB9279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2.50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2B8F0B1E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72CE90AE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05231449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DK8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2DCDF6FB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188D971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2666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A0AB13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9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573DA422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52620798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7991455D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DKN1A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551EFF30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5.9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130BEC3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2450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6130F03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5.94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0433CD92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1C8E4DF0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15CA3CD8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DKN1B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0A8CF028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6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BE5DF29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3154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CAEFD51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66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0038C29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5B260C6F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1A50A850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DKN2A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2355C8CD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D051BBE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1761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806158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46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5C73A24B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19B3D5AA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5DB7DB75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DKN2B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716B0F3D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3347B0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5341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F610D6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10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494C9318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4DADE77A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23189B59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DKN3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020C6ED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204E8D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4311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165B643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5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360DE243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6DCDA87E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23960F09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HEK1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4ECB8C55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2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D37E5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6582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9A25A78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22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44759478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4627EA80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05C5CF01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HEK2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10A31C21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C7ACB65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7161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DD9BE6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35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55695D2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02469147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045C0CF7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KS1B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5A6A18C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3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344605B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1262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1315E65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37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3DFF32A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247ACD2C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68400025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KS2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7A5283D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A992F11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1665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1AF762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14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73552509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34816688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161DD10D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UL1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10E99ED1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7E692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8437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594E3F9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07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5BFA8306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1A88F7B6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634731B7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UL2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3D4B302B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7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83B0AD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224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F1D822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74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6A174A4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4EADE8D5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1393AEE7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lastRenderedPageBreak/>
              <w:t>CUL3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23A986B9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2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A22087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4958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BC6B329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23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30D3F6C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06EFDA7B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00CA1F5B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E2F1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65218FB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6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935F62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3221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7BF1A3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67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595E04ED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54BF1A4A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3A9D671E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E2F4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4389B9D9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5AB8C68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5908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1362BB3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6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46375B8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71AF158B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42607754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GADD45A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09CEA151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4.5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0F650F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123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4A4D8FA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4.51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4324B135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55365D56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64DA66C9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GTSE1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29A61F7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510CD2C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4370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09C07BF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15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0CE20068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1AA8F93D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21A797FE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HUS1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357EA665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6C2303B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0103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2C12278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14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76544A08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5D47E16D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5F6E5507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NTC1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26C0CC6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3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D6E639C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5605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EF0297F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39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7E74AE19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70AA5325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29A0059D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PNA2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7B042AE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9EEDC12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3728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B7D9DFF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33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6D22F1FC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3372EA16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5144A35C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AD2L1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513BD012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EAA1F99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1214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F8B2159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03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778B3B68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72EDCD67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5A8B17A5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AD2L2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251703FD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7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00BBBA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050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A2EBEF6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71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4E60CEE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72D74EF9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27EDDAAF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CM2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6AEB459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ED884EB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6668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37022E2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33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6FF70713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24670D79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48FD9606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CM3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43714FD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1138B5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8364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8B961C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2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0AE8EA09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26BEA617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207CA942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CM4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69761BB2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31169E1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4773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E17E45B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29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75A06E91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2866AB08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7AF68C1B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CM5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5F69DA26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AE2C4D5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2441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8A62832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33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4960FA1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76D1EDBA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05BC1C9D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DM2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1CA26A2F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5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DD05AED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2104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D3D055F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50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0903EE19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501CA02E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6E99DEB2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KI67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200142AF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B67FC54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2196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F480AAB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68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59CE082E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4B4F0EE3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7539EBE2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NAT1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4A1B41E0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2.0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2BB031F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079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B738073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2.09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09137A7F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1C8CAF35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32FAEF82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RE11A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5FC32E48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6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DD37B1D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2091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526E426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61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100B4CC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0974B853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5C2A39FA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BN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5AFF0EB9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5E4C66C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0747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49CD056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34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7EF1486F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743919E5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5DCFEE24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AD1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0CEFB871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8386F6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6500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7DD893F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8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18E715B9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5545BEE1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4DA34F2A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AD17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0D20EA88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7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D228F1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742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3796E9C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76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34950DF8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48B77FE1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6FB8AB22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AD51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1A8A18B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E1C99E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84556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7007648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1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67C697B9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78AD2C2D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42B1B540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AD9A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36834246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4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925217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3081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C64345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49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0B37D9D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103B7357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2684AC17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B1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4ACABE01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EE8096C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2360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6BE6501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8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5135990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4E3F9482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53C47804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BBP8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333D202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B0629F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7173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684C75D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7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6EE1246E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7E1BC7F3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78312580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BL1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10789D62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2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E3A7211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4674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3370298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24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106B43FC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7A1D11D6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0AD2B855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BL2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50F63C8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17C712B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6652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E0E3099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28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316B3D5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2D1A791C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484239C6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ERTAD1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2FAF44A9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3.6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E9D82A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20426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316BC1E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3.62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0A3BA44B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0065A23F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6BA4F2EC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KP2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32083A13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2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A8CBF0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013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6A47247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-3.42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4DC1018F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5D9DB56E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560DEF73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TMN1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6FA80131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42AB0A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346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7A86A62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79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430623F1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697FBE66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064637D9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FDP1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4ED92F1C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4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F1369C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6486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CC8FF06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-2.07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55EC68DD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072987D2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64B84045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FDP2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0B86828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5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49C790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272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379AF5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55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0E484FC9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11D68670" w14:textId="77777777">
        <w:trPr>
          <w:trHeight w:hRule="exact" w:val="682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5F4C46CC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P53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0C44F33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C32C55E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3653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2CA78D2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08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3C89E9AE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7E3B23FB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6DF04270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EE1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3531B50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FAAE93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5769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2081FDD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2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0CBB085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25649EEE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3DE03E20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CTB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5EBC162F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3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0ABEAA1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029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E550F5D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-3.29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703B1369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02D402D4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2031C6A3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2M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309E1B3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2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86786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0489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DC4D69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29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53691EEB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1C8492B6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1A7D303F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GAPDH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4FB0A15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29E616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6491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06CBA46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10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7632F8ED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01CC0AE8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24FD1846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HPRT1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1C990C33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675C10B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256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E7B8588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87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43BE97A2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21C2CC18" w14:textId="77777777">
        <w:trPr>
          <w:trHeight w:hRule="exact" w:val="340"/>
          <w:jc w:val="center"/>
        </w:trPr>
        <w:tc>
          <w:tcPr>
            <w:tcW w:w="1559" w:type="dxa"/>
            <w:shd w:val="clear" w:color="auto" w:fill="C0C0C0"/>
            <w:vAlign w:val="center"/>
          </w:tcPr>
          <w:p w14:paraId="0BCB0CB9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lastRenderedPageBreak/>
              <w:t>RPLP0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07B3CFA8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8321E3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6718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5BDE56C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0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7117311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</w:tbl>
    <w:p w14:paraId="491C8A10" w14:textId="77777777" w:rsidR="006A589B" w:rsidRDefault="006A589B">
      <w:pPr>
        <w:widowControl w:val="0"/>
        <w:autoSpaceDE w:val="0"/>
        <w:autoSpaceDN w:val="0"/>
        <w:adjustRightInd w:val="0"/>
        <w:spacing w:after="0" w:line="276" w:lineRule="auto"/>
        <w:ind w:firstLineChars="0" w:firstLine="0"/>
        <w:rPr>
          <w:rFonts w:ascii="Times New Roman" w:hAnsi="Times New Roman" w:cs="Times New Roman"/>
          <w:b/>
          <w:sz w:val="21"/>
          <w:szCs w:val="21"/>
          <w:lang w:val="en-GB"/>
        </w:rPr>
      </w:pPr>
    </w:p>
    <w:p w14:paraId="66E95D61" w14:textId="77777777" w:rsidR="006A589B" w:rsidRPr="00EA1A95" w:rsidRDefault="00252D7D" w:rsidP="00EA1A95">
      <w:pPr>
        <w:widowControl w:val="0"/>
        <w:autoSpaceDE w:val="0"/>
        <w:autoSpaceDN w:val="0"/>
        <w:adjustRightInd w:val="0"/>
        <w:spacing w:after="0" w:line="276" w:lineRule="auto"/>
        <w:ind w:firstLineChars="50" w:firstLine="130"/>
        <w:jc w:val="both"/>
        <w:rPr>
          <w:rFonts w:ascii="Times New Roman" w:eastAsia="simsun" w:hAnsi="Times New Roman" w:cs="Times New Roman"/>
          <w:b/>
          <w:sz w:val="18"/>
          <w:szCs w:val="18"/>
          <w:lang w:val="en-GB"/>
        </w:rPr>
      </w:pPr>
      <w:r>
        <w:rPr>
          <w:rFonts w:ascii="Times New Roman" w:hAnsi="Times New Roman" w:cs="Times New Roman"/>
          <w:b/>
          <w:szCs w:val="24"/>
          <w:lang w:val="en-GB"/>
        </w:rPr>
        <w:t>Supplementary</w:t>
      </w:r>
      <w:r>
        <w:rPr>
          <w:rFonts w:ascii="Times New Roman" w:hAnsi="Times New Roman" w:cs="Times New Roman"/>
          <w:b/>
          <w:sz w:val="21"/>
          <w:szCs w:val="21"/>
          <w:lang w:val="en-GB"/>
        </w:rPr>
        <w:t xml:space="preserve"> Table 8</w:t>
      </w:r>
      <w:r>
        <w:rPr>
          <w:rFonts w:ascii="Times New Roman" w:hAnsi="Times New Roman" w:cs="Times New Roman" w:hint="eastAsia"/>
          <w:b/>
          <w:sz w:val="21"/>
          <w:szCs w:val="21"/>
          <w:lang w:val="en-GB"/>
        </w:rPr>
        <w:t>:</w:t>
      </w:r>
      <w:r w:rsidR="00D52CC0">
        <w:rPr>
          <w:rFonts w:ascii="Times New Roman" w:hAnsi="Times New Roman" w:cs="Times New Roman" w:hint="eastAsia"/>
          <w:b/>
          <w:sz w:val="21"/>
          <w:szCs w:val="21"/>
          <w:lang w:val="en-GB"/>
        </w:rPr>
        <w:t xml:space="preserve"> </w:t>
      </w:r>
      <w:r w:rsidRPr="00EA1A95">
        <w:rPr>
          <w:rFonts w:ascii="Times New Roman" w:hAnsi="Times New Roman" w:cs="Times New Roman"/>
          <w:b/>
        </w:rPr>
        <w:t xml:space="preserve">Lists of </w:t>
      </w:r>
      <w:r w:rsidRPr="00EA1A95">
        <w:rPr>
          <w:rFonts w:ascii="Times New Roman" w:hAnsi="Times New Roman" w:cs="Times New Roman"/>
          <w:b/>
          <w:sz w:val="21"/>
          <w:szCs w:val="21"/>
          <w:lang w:val="en-GB"/>
        </w:rPr>
        <w:t xml:space="preserve">changes in relative expression for apoptosis genes in the Hep-G2 cells after treated with 2 (7 </w:t>
      </w:r>
      <w:proofErr w:type="spellStart"/>
      <w:r w:rsidRPr="00EA1A95">
        <w:rPr>
          <w:rFonts w:ascii="Times New Roman" w:hAnsi="Times New Roman" w:cs="Times New Roman"/>
          <w:b/>
          <w:sz w:val="21"/>
          <w:szCs w:val="21"/>
          <w:lang w:val="en-GB"/>
        </w:rPr>
        <w:t>μM</w:t>
      </w:r>
      <w:proofErr w:type="spellEnd"/>
      <w:r w:rsidRPr="00EA1A95">
        <w:rPr>
          <w:rFonts w:ascii="Times New Roman" w:hAnsi="Times New Roman" w:cs="Times New Roman"/>
          <w:b/>
          <w:sz w:val="21"/>
          <w:szCs w:val="21"/>
          <w:lang w:val="en-GB"/>
        </w:rPr>
        <w:t>) for 24 h. The table lists genes that exhibit a difference in expression in the Hep-G2 cells sample when compared to control.</w:t>
      </w:r>
    </w:p>
    <w:tbl>
      <w:tblPr>
        <w:tblW w:w="8488" w:type="dxa"/>
        <w:jc w:val="center"/>
        <w:tblInd w:w="-72" w:type="dxa"/>
        <w:tblBorders>
          <w:top w:val="single" w:sz="12" w:space="0" w:color="003366"/>
          <w:bottom w:val="single" w:sz="12" w:space="0" w:color="003366"/>
        </w:tblBorders>
        <w:tblLayout w:type="fixed"/>
        <w:tblLook w:val="04A0" w:firstRow="1" w:lastRow="0" w:firstColumn="1" w:lastColumn="0" w:noHBand="0" w:noVBand="1"/>
      </w:tblPr>
      <w:tblGrid>
        <w:gridCol w:w="1662"/>
        <w:gridCol w:w="1602"/>
        <w:gridCol w:w="1070"/>
        <w:gridCol w:w="2423"/>
        <w:gridCol w:w="1731"/>
      </w:tblGrid>
      <w:tr w:rsidR="006A589B" w14:paraId="41D144F7" w14:textId="77777777">
        <w:trPr>
          <w:trHeight w:hRule="exact" w:val="595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21B03CB7" w14:textId="77777777" w:rsidR="006A589B" w:rsidRPr="00EA1A95" w:rsidRDefault="00252D7D" w:rsidP="00EA1A95">
            <w:pPr>
              <w:ind w:firstLine="520"/>
              <w:rPr>
                <w:rFonts w:ascii="Times New Roman" w:hAnsi="Times New Roman" w:cs="Times New Roman"/>
                <w:b/>
                <w:szCs w:val="24"/>
              </w:rPr>
            </w:pPr>
            <w:r w:rsidRPr="00EA1A95">
              <w:rPr>
                <w:rFonts w:ascii="Times New Roman" w:hAnsi="Times New Roman" w:cs="Times New Roman"/>
                <w:b/>
                <w:szCs w:val="24"/>
              </w:rPr>
              <w:t>Gene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0115F03B" w14:textId="77777777" w:rsidR="006A589B" w:rsidRPr="00EA1A95" w:rsidRDefault="00252D7D" w:rsidP="00EA1A95">
            <w:pPr>
              <w:ind w:firstLine="520"/>
              <w:rPr>
                <w:rFonts w:ascii="Times New Roman" w:hAnsi="Times New Roman" w:cs="Times New Roman"/>
                <w:b/>
                <w:szCs w:val="24"/>
              </w:rPr>
            </w:pPr>
            <w:r w:rsidRPr="00EA1A95">
              <w:rPr>
                <w:rFonts w:ascii="Times New Roman" w:hAnsi="Times New Roman" w:cs="Times New Roman"/>
                <w:b/>
                <w:szCs w:val="24"/>
              </w:rPr>
              <w:t>Fold Change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1ADC04E" w14:textId="77777777" w:rsidR="006A589B" w:rsidRPr="00EA1A95" w:rsidRDefault="00252D7D" w:rsidP="00EA1A95">
            <w:pPr>
              <w:ind w:firstLineChars="100" w:firstLine="26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gramStart"/>
            <w:r w:rsidRPr="00EA1A95">
              <w:rPr>
                <w:rFonts w:ascii="Times New Roman" w:hAnsi="Times New Roman" w:cs="Times New Roman"/>
                <w:b/>
                <w:szCs w:val="24"/>
              </w:rPr>
              <w:t>p</w:t>
            </w:r>
            <w:proofErr w:type="gramEnd"/>
            <w:r w:rsidRPr="00EA1A95">
              <w:rPr>
                <w:rFonts w:ascii="Times New Roman" w:hAnsi="Times New Roman" w:cs="Times New Roman"/>
                <w:b/>
                <w:szCs w:val="24"/>
              </w:rPr>
              <w:t xml:space="preserve"> value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41B74502" w14:textId="77777777" w:rsidR="006A589B" w:rsidRPr="00EA1A95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A1A95">
              <w:rPr>
                <w:rFonts w:ascii="Times New Roman" w:hAnsi="Times New Roman" w:cs="Times New Roman"/>
                <w:b/>
                <w:szCs w:val="24"/>
              </w:rPr>
              <w:t>Fold up/ down-regulation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2EDF2669" w14:textId="77777777" w:rsidR="006A589B" w:rsidRPr="00EA1A95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A1A95">
              <w:rPr>
                <w:rFonts w:ascii="Times New Roman" w:hAnsi="Times New Roman" w:cs="Times New Roman"/>
                <w:b/>
                <w:szCs w:val="24"/>
              </w:rPr>
              <w:t>Comments</w:t>
            </w:r>
          </w:p>
        </w:tc>
      </w:tr>
      <w:tr w:rsidR="006A589B" w14:paraId="70DFCBE9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144F81C3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BL1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4931DB0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1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18AB5B94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2965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00E508AC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65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6D8A6208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13202761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549E8A87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IFM1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613531A3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7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0BE16D3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14279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277E89F9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50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3C7FEFD2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2AB4FD1B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539370C8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KT1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5A5A7981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33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BF42354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1956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3FFC22B6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-3.04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46CC67C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3D43F578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7C5EABCD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PAF1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56F1E41D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44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18C90421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9101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72B0266D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44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6ABF058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5CCE8BA5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732CC5DF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AD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17AFEE94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45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3607344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34810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3632C6D4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-2.21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550285A9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773C77C0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7AD01E51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AG1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1D28006A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49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2A4A712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13568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21AA18BC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-2.02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1583AACF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52C0247C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65CAF590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AG3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363B760C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6.79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22C70F2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0827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1DF5AB70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6.79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74BEB203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4488264E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30448B94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AK1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50AB8122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6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E85E36B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95949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5172798E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60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2FAE15D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4F263FF7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36325255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AX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438D521B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5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1F93BDBD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0285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01E2ACAB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82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7006C7A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789A514A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0970BFAD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CL10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4575F443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4.3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92892D1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0201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04954C06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4.30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6E922B76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7D96EBD3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532D74CD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CL2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11E6AC2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8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965FE52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15878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38DA808F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29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3182AF96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39593B55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21E1F1CB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CL2A1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7405C133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63.84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1BD1B42C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1704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56F9AC2A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63.84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434E993B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</w:t>
            </w:r>
          </w:p>
        </w:tc>
      </w:tr>
      <w:tr w:rsidR="006A589B" w14:paraId="672C2E87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2F460FFC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CL2L1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2DE003CD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5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05FE8D5E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4967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118203FA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-2.02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43DF4378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232D936A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2501EC60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CL2L10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55D5F7F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34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0C969773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43220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083CCCA8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34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1F83ED26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</w:t>
            </w:r>
          </w:p>
        </w:tc>
      </w:tr>
      <w:tr w:rsidR="006A589B" w14:paraId="222288D6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267CFD5C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CL2L11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24108093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4.72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8214C30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0331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20749D8A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4.72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34CC714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260E2E5C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21E83DA1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CL2L2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659112B1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33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0986FBE7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0040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1A7A7A1A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-3.05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67AAFF39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510F34CC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0915548B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FAR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1259192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7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7F270A5D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57900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17C59523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03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11F7233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42BB6D0B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4F694FF3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ID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162CEEF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7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4D7B9A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90943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72FAA358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03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14595916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19B0DA80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2B5326D9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IK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3006233B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12.81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76826473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0851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03547DB4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12.81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5B67017C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381EFBD0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30BB32EC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IRC2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189D5A15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66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6795A301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18825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729B5339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66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4BD4A732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0D0AF464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17AF1B74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IRC3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33BCF028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2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7255FF27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0236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682A6617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-5.12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3D9B61FD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6028AB66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784E4CC2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IRC5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6EE3A3A9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38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E0A8DE5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2117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65F25BA3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-2.64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1DB26711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2605E41A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1344590D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IRC6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4018F7E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9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18EB2AE4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3159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10D93BBB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69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78D532AC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042EB265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4B0C7769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NIP2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384DD94D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7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1D9636DE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47136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26C39899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7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38C1F708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0AD0CDE2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0E7E80EB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NIP3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2624820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8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619C108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50813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3B337678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29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4054A87E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621AD193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0776FDFE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NIP3L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7AFAB729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1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7F51A171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12460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79AB6E7F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23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40BB077B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38D3EC30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39E6D0B7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RAF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66E1CDED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5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7FA5E7F1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16562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1AC00981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05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54396491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70FCC4B4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3518BB4A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ASP1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10D5D529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43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765F401C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05969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3F2B778B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-2.35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0195F5A1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2537DCD4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2C131578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ASP10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732B6725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8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6320EC6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68126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01191B7C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8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3B401A25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3EB71664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6B1F78B8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ASP14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31672487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20.12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CF12848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5966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2AA338CF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20.12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52C73131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4CC3811D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10E2E242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ASP2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6B0EAEFA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49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D5BA515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0242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2FD8DEA3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-2.04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2DE1DC0C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4A2A9871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033D1DB1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ASP3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5AA8AED8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99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1448805F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5160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3C717635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99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67D0A3D9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0E3C7599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5F27145F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ASP4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79455ADF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3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74BC1F76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53254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700FD4D8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08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2A6560B9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5B3189AB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407820A2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lastRenderedPageBreak/>
              <w:t>CASP5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5B88CD94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9.01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A4381BB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3574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7AD4AA0A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9.01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4B8C29EF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7D3A237D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167B48C7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ASP6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12A3C41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8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FA6C9B3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0890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2C94B0F8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74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5F55E4DF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01752B79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3A706281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ASP7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047FBE8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8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33BC84A7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46379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6239C512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28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5D4A2B8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074CD1C1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07116860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ASP8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41DDCCD2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75075E21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14899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36B3053C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43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0CDCA258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4B6F923C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29178D0A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ASP9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078A8DC1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27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696CE5C6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13964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11B7D3C5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27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5443E33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4EB75214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1249F3EC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D27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3A1F5C55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13.56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6025FA2D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0473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2BFB6D43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13.56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679B5FCE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5A51DA52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69D4A6D9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D40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1E11CE0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71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C193A9C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54862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5EEA2D4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71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58D7653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172C1932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11316D9C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D40LG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3046A9C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38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1EC024C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34916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7620F0A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38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68BC343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4F997C73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11CF4645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D70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57C773E5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24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19B60630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0356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77182BC9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-4.17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7554C1BE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6487E1AE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4E482D4E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FLAR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41FEE7E5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7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6B131EDF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42535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57943351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50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6B81904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23F99C92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4BE9C8EC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IDEA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62CDD11C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13.37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0CDC150A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6108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721FC964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13.37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487DFA56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</w:t>
            </w:r>
          </w:p>
        </w:tc>
      </w:tr>
      <w:tr w:rsidR="006A589B" w14:paraId="0FF32D40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39F85306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IDEB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0695D9AF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4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3DCCD382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87223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75DB0042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19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6DA5E29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1BD54B6B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7F1BBB1A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ADD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65E5BFE4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22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39FF79F3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47008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18F63D3D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-4.64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39981E75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1C312B63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60BB0456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YCS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01A2477D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4.92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99D3DA2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0329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305244AC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4.92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5F21511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498FA985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255A3FBF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APK1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124C4081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1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12535E99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0014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2360BCDF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-10.41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513A6DB5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69B9885A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27673B52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FFA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3E5B70C3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501B69D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39248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3DC793B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11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2C7A4519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4C501B18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0DB0CE59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IABLO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52E8E42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39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B85925F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18760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5E4D170F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39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4E7A7E6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2822BE19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382C5437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ADD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17A79C6C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5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142897EE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3518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74593DE1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82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1EA7D85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05955206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57E385AB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AS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4E8BE0FD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8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67432B0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31071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16D621E1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28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2FDE7E05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26A9438B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4C78593D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ASLG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400467AE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5.25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040A54FB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1018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1B6AE1B3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5.25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6E61529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0CF48E84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4690EE42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GADD45A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41112DBF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22.28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B14D513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28233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793F07D3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22.28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021C2643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39696F8C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1D0C1DF2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HRK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74E59C07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24.39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79FA24E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16968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32225FD5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24.39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6BC32B85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0430EF5D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1CE92CCC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GF1R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386846E8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13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1374FFFC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0131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0A8D27E3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-7.78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643FF1ED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7FF542CB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645B633A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L10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20FA9ADD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12.48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913CE40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1069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17DC4F69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12.48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79DF20AB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</w:t>
            </w:r>
          </w:p>
        </w:tc>
      </w:tr>
      <w:tr w:rsidR="006A589B" w14:paraId="65C2AD05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7F105D8E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TA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31E1FB83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2.99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57A8BDC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0716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09544467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2.99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00D0CFDB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668E0214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787475F3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TBR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26DDEE7B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36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B129A42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0079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03B4AAF3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-2.79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450EDF01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7CB0F67C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70F29580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CL1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255E4058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2.24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BD738BA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0014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7AA7F95B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2.24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19160455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1387EA84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2BECE96F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AIP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3AC420DD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38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112D9A73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2632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1D8AF14A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-2.60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7657709B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0518A1F3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603C7556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FKB1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0A6E449B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3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34A920D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13828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1ED1C8D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59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71131BA6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0B80816A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1D099775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OD1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1404357A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41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00845839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0202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70394072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-2.43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5F6A490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5E5BD23A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5BF17A40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OL3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59EBD2AC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7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6FE0021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50434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1957BE31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29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56282D39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28E5758D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039CD1D7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YCARD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322AE59F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24.39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32B7C74D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6158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4F6593D6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24.39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06E561CC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</w:t>
            </w:r>
          </w:p>
        </w:tc>
      </w:tr>
      <w:tr w:rsidR="006A589B" w14:paraId="5C2A0E04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05DB5CAC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IPK2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4B7ED9AC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67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C71753F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2664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07ABE2F5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67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682E8826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0F25F99A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5468A517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NF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4D9243F0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70.12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7F452D31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0179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1BE3BD4B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70.12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0AE1AFE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</w:t>
            </w:r>
          </w:p>
        </w:tc>
      </w:tr>
      <w:tr w:rsidR="006A589B" w14:paraId="12C83BB7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3EE543C4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NFRSF10A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7C65803B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8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CF542F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72878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48167DA8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8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21DF68E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769859D9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26A78E22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NFRSF10B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0504801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38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18B31F71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03124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2AC9FC28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38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21DB56A9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2078ABE2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4DBBCC79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NFRSF11B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38A0148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86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703F4478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88535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4632A4DB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86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1FEB49BD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</w:t>
            </w:r>
          </w:p>
        </w:tc>
      </w:tr>
      <w:tr w:rsidR="006A589B" w14:paraId="1040122A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5066B6DF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NFRSF1A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0F82649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1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185933E5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2077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31289F86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96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7E7CAE85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1ACC4935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050593D4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NFRSF1B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4204D2D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86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E18EC4D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75268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2D2E2548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86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5E5916CB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</w:t>
            </w:r>
          </w:p>
        </w:tc>
      </w:tr>
      <w:tr w:rsidR="006A589B" w14:paraId="74B1CD8D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2A213977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NFRSF21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57A66172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2.16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4F53CBD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9567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6F27EED5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2.16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6A0248D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289F0129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64278BD0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NFRSF25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5C2B927D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5.18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0E9F9CC8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86918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1C4E5031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5.18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03672FBC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</w:t>
            </w:r>
          </w:p>
        </w:tc>
      </w:tr>
      <w:tr w:rsidR="006A589B" w14:paraId="04540B72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76FC4EC5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lastRenderedPageBreak/>
              <w:t>TNFRSF9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4866C358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33.25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960D07A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0554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022A9311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33.25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3658B63D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</w:t>
            </w:r>
          </w:p>
        </w:tc>
      </w:tr>
      <w:tr w:rsidR="006A589B" w14:paraId="0C821E64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2747D142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NFSF10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09339757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34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1B41873A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1349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3BED6C66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-2.92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1E6464F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3436A82B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76D4A0D1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NFSF8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562A5E7F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6.63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32780F9F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93110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42FC064D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6.63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598A9302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</w:t>
            </w:r>
          </w:p>
        </w:tc>
      </w:tr>
      <w:tr w:rsidR="006A589B" w14:paraId="4C8E8C47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2FDE3770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P53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7B0197E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8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072D7F6B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0961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777DE12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72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333327E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74775EDA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13A864F3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P53BP2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3E3579FF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6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495FC90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13676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2906DA62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60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06F4B2AE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51C11853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227EC064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P73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73A78515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34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7CA95EC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88079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08A5E4B8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34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5F441406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5880E697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77CF0270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RADD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5B9D7E2B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5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3FE1EA6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04464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06EA96C8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5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70A72D4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6F82C8B9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641B1AFA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RAF2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7EE6C6C7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36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7664B7F3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1225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10F1E8A1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-2.81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2B762C0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2D7D1696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075B616A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RAF3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57B4CAE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6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DD86D2F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2630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02E1948C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51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230C64A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2CABB7D0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32D83569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XIAP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2B85CA79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6B548D1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72969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33B750FE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11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1AAAFCA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78BA9C2B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52B766ED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CTB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60F46D0F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48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1C08C5EC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0897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179DB0AD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-2.07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178F8A55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1C7B6EBD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2A060DCA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2M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454BD513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8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093A19D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51404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14FD0739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48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4A0AD432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79687AF4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465403B4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GAPDH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201EEF5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2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DD0224F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21209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14C124C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2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50AC348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1894B132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3841E744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HPRT1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5351E2A9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49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077147C3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0214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1FDAB991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-2.03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250DAC38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6650544C" w14:textId="77777777">
        <w:trPr>
          <w:trHeight w:hRule="exact" w:val="329"/>
          <w:jc w:val="center"/>
        </w:trPr>
        <w:tc>
          <w:tcPr>
            <w:tcW w:w="1662" w:type="dxa"/>
            <w:shd w:val="clear" w:color="auto" w:fill="C0C0C0"/>
            <w:vAlign w:val="center"/>
          </w:tcPr>
          <w:p w14:paraId="1B5E7E45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PLP0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131ECBE6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8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1F80FE3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18795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32A443C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02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62C979BE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</w:tbl>
    <w:p w14:paraId="32BEE57D" w14:textId="77777777" w:rsidR="006A589B" w:rsidRDefault="006A589B">
      <w:pPr>
        <w:widowControl w:val="0"/>
        <w:autoSpaceDE w:val="0"/>
        <w:autoSpaceDN w:val="0"/>
        <w:adjustRightInd w:val="0"/>
        <w:spacing w:after="0" w:line="360" w:lineRule="auto"/>
        <w:ind w:firstLineChars="0" w:firstLine="0"/>
        <w:rPr>
          <w:rFonts w:ascii="Times New Roman" w:eastAsia="simsun" w:hAnsi="Times New Roman" w:cs="Times New Roman"/>
          <w:sz w:val="21"/>
          <w:szCs w:val="21"/>
          <w:lang w:val="en-GB"/>
        </w:rPr>
      </w:pPr>
    </w:p>
    <w:p w14:paraId="6076CC3E" w14:textId="77777777" w:rsidR="006A589B" w:rsidRPr="00EA1A95" w:rsidRDefault="00252D7D">
      <w:pPr>
        <w:widowControl w:val="0"/>
        <w:autoSpaceDE w:val="0"/>
        <w:autoSpaceDN w:val="0"/>
        <w:adjustRightInd w:val="0"/>
        <w:spacing w:after="0" w:line="276" w:lineRule="auto"/>
        <w:ind w:firstLineChars="0" w:firstLine="0"/>
        <w:jc w:val="both"/>
        <w:rPr>
          <w:rFonts w:ascii="Times New Roman" w:eastAsia="simsun" w:hAnsi="Times New Roman" w:cs="Times New Roman"/>
          <w:b/>
          <w:sz w:val="18"/>
          <w:szCs w:val="18"/>
          <w:lang w:val="en-GB"/>
        </w:rPr>
      </w:pPr>
      <w:r>
        <w:rPr>
          <w:rFonts w:ascii="Times New Roman" w:hAnsi="Times New Roman" w:cs="Times New Roman"/>
          <w:b/>
          <w:szCs w:val="24"/>
          <w:lang w:val="en-GB"/>
        </w:rPr>
        <w:t>Supplementary</w:t>
      </w:r>
      <w:r>
        <w:rPr>
          <w:rFonts w:ascii="Times New Roman" w:hAnsi="Times New Roman" w:cs="Times New Roman"/>
          <w:b/>
          <w:sz w:val="21"/>
          <w:szCs w:val="21"/>
          <w:lang w:val="en-GB"/>
        </w:rPr>
        <w:t xml:space="preserve"> Table 9</w:t>
      </w:r>
      <w:r>
        <w:rPr>
          <w:rFonts w:ascii="Times New Roman" w:hAnsi="Times New Roman" w:cs="Times New Roman" w:hint="eastAsia"/>
          <w:b/>
          <w:sz w:val="21"/>
          <w:szCs w:val="21"/>
          <w:lang w:val="en-GB"/>
        </w:rPr>
        <w:t>:</w:t>
      </w:r>
      <w:r w:rsidR="00D52CC0">
        <w:rPr>
          <w:rFonts w:ascii="Times New Roman" w:hAnsi="Times New Roman" w:cs="Times New Roman" w:hint="eastAsia"/>
          <w:b/>
          <w:sz w:val="21"/>
          <w:szCs w:val="21"/>
          <w:lang w:val="en-GB"/>
        </w:rPr>
        <w:t xml:space="preserve"> </w:t>
      </w:r>
      <w:r w:rsidRPr="00EA1A95">
        <w:rPr>
          <w:rFonts w:ascii="Times New Roman" w:hAnsi="Times New Roman" w:cs="Times New Roman"/>
          <w:b/>
        </w:rPr>
        <w:t xml:space="preserve">Lists of </w:t>
      </w:r>
      <w:r w:rsidRPr="00EA1A95">
        <w:rPr>
          <w:rFonts w:ascii="Times New Roman" w:hAnsi="Times New Roman" w:cs="Times New Roman"/>
          <w:b/>
          <w:sz w:val="21"/>
          <w:szCs w:val="21"/>
          <w:lang w:val="en-GB"/>
        </w:rPr>
        <w:t xml:space="preserve">changes in relative expression for apoptosis genes in the Hep-G2 cells after treated with 3 (14 </w:t>
      </w:r>
      <w:proofErr w:type="spellStart"/>
      <w:r w:rsidRPr="00EA1A95">
        <w:rPr>
          <w:rFonts w:ascii="Times New Roman" w:hAnsi="Times New Roman" w:cs="Times New Roman"/>
          <w:b/>
          <w:sz w:val="21"/>
          <w:szCs w:val="21"/>
          <w:lang w:val="en-GB"/>
        </w:rPr>
        <w:t>μM</w:t>
      </w:r>
      <w:proofErr w:type="spellEnd"/>
      <w:r w:rsidRPr="00EA1A95">
        <w:rPr>
          <w:rFonts w:ascii="Times New Roman" w:hAnsi="Times New Roman" w:cs="Times New Roman"/>
          <w:b/>
          <w:sz w:val="21"/>
          <w:szCs w:val="21"/>
          <w:lang w:val="en-GB"/>
        </w:rPr>
        <w:t>) for 24 h. The table lists genes that exhibit a difference in expression in the Hep-G2 cells sample when compared to control.</w:t>
      </w:r>
    </w:p>
    <w:tbl>
      <w:tblPr>
        <w:tblW w:w="8118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1471"/>
        <w:gridCol w:w="1435"/>
        <w:gridCol w:w="1722"/>
        <w:gridCol w:w="2215"/>
        <w:gridCol w:w="1275"/>
      </w:tblGrid>
      <w:tr w:rsidR="006A589B" w14:paraId="0E3F50BA" w14:textId="77777777">
        <w:trPr>
          <w:trHeight w:val="848"/>
        </w:trPr>
        <w:tc>
          <w:tcPr>
            <w:tcW w:w="1471" w:type="dxa"/>
            <w:tcBorders>
              <w:top w:val="single" w:sz="12" w:space="0" w:color="003366"/>
              <w:left w:val="single" w:sz="4" w:space="0" w:color="003366"/>
              <w:bottom w:val="single" w:sz="4" w:space="0" w:color="003366"/>
              <w:right w:val="nil"/>
            </w:tcBorders>
            <w:shd w:val="clear" w:color="auto" w:fill="C0C0C0"/>
            <w:vAlign w:val="center"/>
          </w:tcPr>
          <w:p w14:paraId="48864C93" w14:textId="77777777" w:rsidR="006A589B" w:rsidRPr="00EA1A95" w:rsidRDefault="00252D7D" w:rsidP="00EA1A95">
            <w:pPr>
              <w:ind w:firstLine="520"/>
              <w:rPr>
                <w:rFonts w:ascii="Times New Roman" w:hAnsi="Times New Roman" w:cs="Times New Roman"/>
                <w:b/>
                <w:szCs w:val="24"/>
              </w:rPr>
            </w:pPr>
            <w:r w:rsidRPr="00EA1A95">
              <w:rPr>
                <w:rFonts w:ascii="Times New Roman" w:hAnsi="Times New Roman" w:cs="Times New Roman"/>
                <w:b/>
                <w:szCs w:val="24"/>
              </w:rPr>
              <w:t>Symbol</w:t>
            </w:r>
          </w:p>
        </w:tc>
        <w:tc>
          <w:tcPr>
            <w:tcW w:w="1435" w:type="dxa"/>
            <w:tcBorders>
              <w:top w:val="single" w:sz="12" w:space="0" w:color="003366"/>
              <w:left w:val="nil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63348C60" w14:textId="77777777" w:rsidR="006A589B" w:rsidRPr="00EA1A95" w:rsidRDefault="00252D7D">
            <w:pPr>
              <w:ind w:firstLineChars="0" w:firstLine="0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EA1A95">
              <w:rPr>
                <w:rFonts w:ascii="Times New Roman" w:hAnsi="Times New Roman" w:cs="Times New Roman"/>
                <w:b/>
                <w:szCs w:val="24"/>
              </w:rPr>
              <w:t>FoldChange</w:t>
            </w:r>
            <w:proofErr w:type="spellEnd"/>
          </w:p>
        </w:tc>
        <w:tc>
          <w:tcPr>
            <w:tcW w:w="1722" w:type="dxa"/>
            <w:tcBorders>
              <w:top w:val="single" w:sz="12" w:space="0" w:color="003366"/>
              <w:left w:val="nil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71FA2B12" w14:textId="77777777" w:rsidR="006A589B" w:rsidRPr="00EA1A95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gramStart"/>
            <w:r w:rsidRPr="00EA1A95">
              <w:rPr>
                <w:rFonts w:ascii="Times New Roman" w:hAnsi="Times New Roman" w:cs="Times New Roman"/>
                <w:b/>
                <w:szCs w:val="24"/>
              </w:rPr>
              <w:t>p</w:t>
            </w:r>
            <w:proofErr w:type="gramEnd"/>
            <w:r w:rsidRPr="00EA1A95">
              <w:rPr>
                <w:rFonts w:ascii="Times New Roman" w:hAnsi="Times New Roman" w:cs="Times New Roman"/>
                <w:b/>
                <w:szCs w:val="24"/>
              </w:rPr>
              <w:t xml:space="preserve"> value</w:t>
            </w:r>
          </w:p>
        </w:tc>
        <w:tc>
          <w:tcPr>
            <w:tcW w:w="2215" w:type="dxa"/>
            <w:tcBorders>
              <w:top w:val="single" w:sz="12" w:space="0" w:color="003366"/>
              <w:left w:val="nil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25533678" w14:textId="77777777" w:rsidR="006A589B" w:rsidRPr="00EA1A95" w:rsidRDefault="00252D7D">
            <w:pPr>
              <w:ind w:firstLineChars="0" w:firstLine="0"/>
              <w:rPr>
                <w:rFonts w:ascii="Times New Roman" w:hAnsi="Times New Roman" w:cs="Times New Roman"/>
                <w:b/>
                <w:szCs w:val="24"/>
              </w:rPr>
            </w:pPr>
            <w:r w:rsidRPr="00EA1A95">
              <w:rPr>
                <w:rFonts w:ascii="Times New Roman" w:hAnsi="Times New Roman" w:cs="Times New Roman"/>
                <w:b/>
                <w:szCs w:val="24"/>
              </w:rPr>
              <w:t>Fold up/down-regulation</w:t>
            </w:r>
          </w:p>
        </w:tc>
        <w:tc>
          <w:tcPr>
            <w:tcW w:w="1275" w:type="dxa"/>
            <w:tcBorders>
              <w:top w:val="single" w:sz="12" w:space="0" w:color="003366"/>
              <w:left w:val="nil"/>
              <w:bottom w:val="single" w:sz="4" w:space="0" w:color="003366"/>
              <w:right w:val="nil"/>
            </w:tcBorders>
            <w:shd w:val="clear" w:color="auto" w:fill="auto"/>
            <w:vAlign w:val="center"/>
          </w:tcPr>
          <w:p w14:paraId="045D66D9" w14:textId="77777777" w:rsidR="006A589B" w:rsidRPr="00EA1A95" w:rsidRDefault="00252D7D">
            <w:pPr>
              <w:ind w:firstLineChars="0" w:firstLine="0"/>
              <w:rPr>
                <w:rFonts w:ascii="Times New Roman" w:hAnsi="Times New Roman" w:cs="Times New Roman"/>
                <w:b/>
                <w:szCs w:val="24"/>
              </w:rPr>
            </w:pPr>
            <w:r w:rsidRPr="00EA1A95">
              <w:rPr>
                <w:rFonts w:ascii="Times New Roman" w:hAnsi="Times New Roman" w:cs="Times New Roman"/>
                <w:b/>
                <w:szCs w:val="24"/>
              </w:rPr>
              <w:t>Comments</w:t>
            </w:r>
          </w:p>
        </w:tc>
      </w:tr>
      <w:tr w:rsidR="006A589B" w14:paraId="48762B2C" w14:textId="77777777">
        <w:trPr>
          <w:trHeight w:hRule="exact" w:val="333"/>
        </w:trPr>
        <w:tc>
          <w:tcPr>
            <w:tcW w:w="1471" w:type="dxa"/>
            <w:tcBorders>
              <w:top w:val="single" w:sz="4" w:space="0" w:color="003366"/>
              <w:right w:val="nil"/>
            </w:tcBorders>
            <w:shd w:val="clear" w:color="auto" w:fill="C0C0C0"/>
            <w:vAlign w:val="center"/>
          </w:tcPr>
          <w:p w14:paraId="2E08A465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BL1</w:t>
            </w:r>
          </w:p>
        </w:tc>
        <w:tc>
          <w:tcPr>
            <w:tcW w:w="1435" w:type="dxa"/>
            <w:tcBorders>
              <w:top w:val="single" w:sz="4" w:space="0" w:color="003366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792B5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4</w:t>
            </w:r>
          </w:p>
        </w:tc>
        <w:tc>
          <w:tcPr>
            <w:tcW w:w="1722" w:type="dxa"/>
            <w:tcBorders>
              <w:top w:val="single" w:sz="4" w:space="0" w:color="003366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3DF53" w14:textId="77777777" w:rsidR="006A589B" w:rsidRDefault="00252D7D">
            <w:pPr>
              <w:ind w:firstLineChars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0.100535</w:t>
            </w:r>
          </w:p>
        </w:tc>
        <w:tc>
          <w:tcPr>
            <w:tcW w:w="2215" w:type="dxa"/>
            <w:tcBorders>
              <w:top w:val="single" w:sz="4" w:space="0" w:color="003366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B6E7C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4</w:t>
            </w:r>
          </w:p>
        </w:tc>
        <w:tc>
          <w:tcPr>
            <w:tcW w:w="1275" w:type="dxa"/>
            <w:tcBorders>
              <w:top w:val="single" w:sz="4" w:space="0" w:color="003366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A644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04AF19A5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78630AFA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IFM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90A6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39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14613" w14:textId="77777777" w:rsidR="006A589B" w:rsidRDefault="00252D7D">
            <w:pPr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 xml:space="preserve">   0.000130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9F7E8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8512E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0832741B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4C7790CE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KT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AFBB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75CE5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22126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3869F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05BE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69E0AA78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129CD25B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PAF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E966C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D6AE6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74755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AE63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E1B0D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577DBE43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6AF8BB65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AD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A10EB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7F1B2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20187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009D6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63E38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4B8514A2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0DF8FAF7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AG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09B6A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2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70880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3869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DEBEC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-3.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072E9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4754C6F5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4B756956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AG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6E3F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3EE12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43228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0E7B5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5C2F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66B88B66" w14:textId="77777777">
        <w:trPr>
          <w:trHeight w:hRule="exact" w:val="333"/>
        </w:trPr>
        <w:tc>
          <w:tcPr>
            <w:tcW w:w="1471" w:type="dxa"/>
            <w:tcBorders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1A618750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AK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0C787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2.1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35A1E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12918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4DCBC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2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4D5BD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340BD592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50C8BCCB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AX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F917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B396C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10213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6C5DD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1A32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067A31CF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450D1ECD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CL1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3735E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2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DAF45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63238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9C6E6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067C8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4610218D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18D596FC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CL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E11A5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7C77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04907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B5ED1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1622D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466C9CEC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73E409D1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CL2A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990D6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15.3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6299A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0139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6B3D6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15.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E101B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</w:t>
            </w:r>
          </w:p>
        </w:tc>
      </w:tr>
      <w:tr w:rsidR="006A589B" w14:paraId="603DBEB2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4FCCDDA7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CL2L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03A4C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914ED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2463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4C57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7D406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70F6F1C4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3BC9AEAC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CL2L1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EC79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2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AB94D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19208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39E95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78B4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</w:t>
            </w:r>
          </w:p>
        </w:tc>
      </w:tr>
      <w:tr w:rsidR="006A589B" w14:paraId="094234FD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4CA5D746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CL2L1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08800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2.7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E2D3B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124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A2A57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2.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739D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76D0E8FE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4BF77F83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CL2L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3A7DE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BE356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69456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D457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EBD4C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37F77EBA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4787570D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FA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37473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3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73ABE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2483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55221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CA44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287641F5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2CC5893A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lastRenderedPageBreak/>
              <w:t>BID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E3FE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54AFE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63682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ACB3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2C7C3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2DCA1B5F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5BCD1DBC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IK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A9BF2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3.0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D8D46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8319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181A8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3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F1F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20606CFC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3D88DD69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IRC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2CD13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6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23A20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678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CD0DD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59635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06B5BB64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2E41D198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IRC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28A1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84DFA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222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43D73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61F25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535E5EAA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04E2A2DB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IRC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E4F8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DA8B6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63105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E3093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A44CE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7210EF42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666272B4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IRC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74026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2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4ED11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62768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750EE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8BDA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2FC767B2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0EB7A247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NIP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9357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4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4EE7E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40196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E56EE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9A54E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43B0777B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0FE1E0A6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NIP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3F0A2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8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356C2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84516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43D7F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815FE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23EC859D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63E48B17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NIP3L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8D04A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2.0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B860B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11494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221B2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2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3915E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1CE7CC3E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43CE8FEF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RAF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4987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98D62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44362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1AA03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424E3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39562A1E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03932DB6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ASP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D500C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6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4A749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46283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28DEF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BF1C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5884B7C9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399A92CC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ASP1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E640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9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0BBDC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42010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3B3E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860C2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2FFE31C8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768B7488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ASP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26F6E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8.5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9A9B2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49187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01099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8.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965AB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78C12810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45C88545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ASP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D8A13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6C4DB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69179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AEA1C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42B62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1579E1E1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252AE95F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ASP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7A93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4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39CAA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3465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DFF0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C634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2317BD78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7FDB3FF6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ASP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1CEA9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39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1DA79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1979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72CD2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F5E7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0E17065A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60CC6DF2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ASP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2D673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4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9C515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28310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A7F2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D1B2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</w:t>
            </w:r>
          </w:p>
        </w:tc>
      </w:tr>
      <w:tr w:rsidR="006A589B" w14:paraId="37498498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245B6F1B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ASP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2326D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4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574B6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19568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B404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E0603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3F45872D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1A709D74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ASP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523A2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2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4FC6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99618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3F3AD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8223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4649B1D9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695F921A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ASP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4D799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FCE7E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6352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17D4E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108C1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36564D1B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1438B497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ASP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4C7C4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3.4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08BE9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0267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43E17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3.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EC70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6EAB76DE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27D8DE80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D2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C983C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4.4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9176E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0453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4A470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4.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52F7C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0CC0A815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42FC2626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D4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0514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9EF19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90806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66CAC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3CD1D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5730BDD3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55FCD93C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D40LG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6C80F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5CB8E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0553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ED3D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19D0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139012F1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03EF23AB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D7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80CB3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BDDA1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11373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268F2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0BE45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61249AC3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19337208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FLA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A6583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9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52CCD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41039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4A8FC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3B6B1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308B54C4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54520B59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IDE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A2D5F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2.5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B7FC2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8474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1250C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2.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70299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</w:t>
            </w:r>
          </w:p>
        </w:tc>
      </w:tr>
      <w:tr w:rsidR="006A589B" w14:paraId="76495604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6C3FAAFC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IDEB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F76D6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EE228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37486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70062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68001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577F1DAD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7675C55F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ADD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1B956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FDA6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27678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A8A2C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36B0F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40D9F48C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42A26005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YC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A886A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2.2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03A3A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23384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6963E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2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E93D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24ED26F5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0487721C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APK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1481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7120B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88965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BDD42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3D55D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54E366FD" w14:textId="77777777">
        <w:trPr>
          <w:trHeight w:hRule="exact" w:val="333"/>
        </w:trPr>
        <w:tc>
          <w:tcPr>
            <w:tcW w:w="1471" w:type="dxa"/>
            <w:tcBorders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38FC3F99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FF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0AC12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6001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90875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D3145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7D42B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36BD9E2D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32F2CB02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IABLO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2D01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6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4C278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17469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5221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A153D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66A34D8B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2369F619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ADD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2D71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2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1E45E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3343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2DCA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74809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0BADD207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21E2CA41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A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5E3A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9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B2E73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03018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1AEC6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A8FDD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36518AA1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265F079F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ASLG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437A1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3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6DF4C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56212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14F35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893F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021D2B00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71400DCA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GADD45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DED47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3.9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4900A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2504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6A1E7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3.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E05B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2092F941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34074E6E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HRK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8AAFB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49.7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42192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0620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8B555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49.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148CE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792EBBF3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4170F41A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GF1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159D8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4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0897D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0683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747F7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-2.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0BA7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235062B4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10ED4D1F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L1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44AD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81D3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19642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6357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E6975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</w:t>
            </w:r>
          </w:p>
        </w:tc>
      </w:tr>
      <w:tr w:rsidR="006A589B" w14:paraId="62BCB44F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5DE76BE1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lastRenderedPageBreak/>
              <w:t>LT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2847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F6D2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03102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BD21B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81439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3C3FB693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7C5E2039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TB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72FA1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B1652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19868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411AB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6AAB5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3C9A3026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734BF08D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CL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8588B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2.1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9A822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315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3FFD0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2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991C5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2715C4AA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0235E5C5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AIP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C606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A2A5B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57086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7A99E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2F3F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6ACC74CC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09266C40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FKB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39976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2FEE9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1678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A0F9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47FED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1C1D06AA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40A99DCF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OD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7F706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C7F71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64865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1D8DB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93C5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59C07E2A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2095638E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OL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8F01E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064D9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87902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9AA48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650A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10EF991D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48B50240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YCARD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427CA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2.8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768B7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11438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929BF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2.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34235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</w:t>
            </w:r>
          </w:p>
        </w:tc>
      </w:tr>
      <w:tr w:rsidR="006A589B" w14:paraId="70442CEC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52D1A74E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IPK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C36E6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4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2EE0B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0054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309B1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7A225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3ECC0E21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027C3E84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NF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70D44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16.6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4D634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27907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A540C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16.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70AF3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</w:t>
            </w:r>
          </w:p>
        </w:tc>
      </w:tr>
      <w:tr w:rsidR="006A589B" w14:paraId="62406073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3546D996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NFRSF10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621E9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FE05B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93929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ECE82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54E0E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35EF67E4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5AC11529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NFRSF10B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5A9A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92FE6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05094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F5D0E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1950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547B27E8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3C7165B4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NFRSF11B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775FE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3.2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675AD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04192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D56F8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3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E6239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</w:t>
            </w:r>
          </w:p>
        </w:tc>
      </w:tr>
      <w:tr w:rsidR="006A589B" w14:paraId="56883C15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13B6CB39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NFRSF1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EF84F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8EE26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83282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526E3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1885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570B26B7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4375E099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NFRSF1B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627CC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18B42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17467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84E2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9F1B9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</w:t>
            </w:r>
          </w:p>
        </w:tc>
      </w:tr>
      <w:tr w:rsidR="006A589B" w14:paraId="3665B72A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61D91285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NFRSF2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86290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3.0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A1DE1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0025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92C56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3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6B2CA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47561996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7730A08B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NFRSF2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BEFFB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2.6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230D8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68413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8C54E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2.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61E53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</w:t>
            </w:r>
          </w:p>
        </w:tc>
      </w:tr>
      <w:tr w:rsidR="006A589B" w14:paraId="2E3C13C2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4D207B9D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NFRSF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313FE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110.29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2EEEF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62216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523D0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110.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BA60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</w:t>
            </w:r>
          </w:p>
        </w:tc>
      </w:tr>
      <w:tr w:rsidR="006A589B" w14:paraId="3D0B72D9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51CED770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NFSF1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BB4FD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7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B0476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33877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6DF56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2B01F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6A11D9B5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7B41C3A6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NFSF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BA8D3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3.2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86152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17895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A693F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3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46349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7ACD9C6D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49D9EE10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P5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EB893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BB44C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42674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099BB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677C5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5134B817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3CF6F5F6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P53BP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6BBA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5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9D4FA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4923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C567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DA5F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72A6F65E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6E872F82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P7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6704F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3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F57B2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54696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42F11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E6C2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1663DF34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0A465FD3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RADD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6D5E1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7E35D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31569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A63B1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F4F58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2F84B52C" w14:textId="77777777">
        <w:trPr>
          <w:trHeight w:hRule="exact" w:val="333"/>
        </w:trPr>
        <w:tc>
          <w:tcPr>
            <w:tcW w:w="1471" w:type="dxa"/>
            <w:tcBorders>
              <w:left w:val="single" w:sz="4" w:space="0" w:color="auto"/>
            </w:tcBorders>
            <w:shd w:val="clear" w:color="auto" w:fill="C0C0C0"/>
            <w:vAlign w:val="center"/>
          </w:tcPr>
          <w:p w14:paraId="107687AA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RAF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F39F5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F447E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00000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38378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7697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242F4E97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auto"/>
            </w:tcBorders>
            <w:shd w:val="clear" w:color="auto" w:fill="C0C0C0"/>
            <w:vAlign w:val="center"/>
          </w:tcPr>
          <w:p w14:paraId="11271767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RAF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989A9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2D79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10578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46782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3C8E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13ADE2BB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auto"/>
            </w:tcBorders>
            <w:shd w:val="clear" w:color="auto" w:fill="C0C0C0"/>
            <w:vAlign w:val="center"/>
          </w:tcPr>
          <w:p w14:paraId="45E6B652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XIAP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D3BDC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2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E391F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67174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217B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42C23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13ABAD4B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auto"/>
            </w:tcBorders>
            <w:shd w:val="clear" w:color="auto" w:fill="C0C0C0"/>
            <w:vAlign w:val="center"/>
          </w:tcPr>
          <w:p w14:paraId="10DFD343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CTB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87512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3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03B89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0216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8C452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-3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0578D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42F25FB1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auto"/>
            </w:tcBorders>
            <w:shd w:val="clear" w:color="auto" w:fill="C0C0C0"/>
            <w:vAlign w:val="center"/>
          </w:tcPr>
          <w:p w14:paraId="3C23CD65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2M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B698B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3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CC8C5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17504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F0E2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EA6D0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5B0EF6A2" w14:textId="77777777">
        <w:trPr>
          <w:trHeight w:hRule="exact" w:val="333"/>
        </w:trPr>
        <w:tc>
          <w:tcPr>
            <w:tcW w:w="1471" w:type="dxa"/>
            <w:tcBorders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674DD2E1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GAPDH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FE9D1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9B5DE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71918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2CF4D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7AC05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669DE5B4" w14:textId="77777777">
        <w:trPr>
          <w:trHeight w:hRule="exact" w:val="333"/>
        </w:trPr>
        <w:tc>
          <w:tcPr>
            <w:tcW w:w="1471" w:type="dxa"/>
            <w:tcBorders>
              <w:top w:val="nil"/>
              <w:left w:val="single" w:sz="4" w:space="0" w:color="003366"/>
              <w:right w:val="nil"/>
            </w:tcBorders>
            <w:shd w:val="clear" w:color="auto" w:fill="C0C0C0"/>
            <w:vAlign w:val="center"/>
          </w:tcPr>
          <w:p w14:paraId="6818953E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HPRT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2570C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233F0" w14:textId="77777777" w:rsidR="006A589B" w:rsidRDefault="00252D7D" w:rsidP="00EA1A95">
            <w:pPr>
              <w:ind w:firstLine="52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0.000448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F4A18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A2E46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  <w:tr w:rsidR="006A589B" w14:paraId="2217126F" w14:textId="77777777">
        <w:trPr>
          <w:trHeight w:hRule="exact" w:val="333"/>
        </w:trPr>
        <w:tc>
          <w:tcPr>
            <w:tcW w:w="1471" w:type="dxa"/>
            <w:tcBorders>
              <w:left w:val="single" w:sz="4" w:space="0" w:color="003366"/>
              <w:bottom w:val="single" w:sz="12" w:space="0" w:color="003366"/>
              <w:right w:val="nil"/>
            </w:tcBorders>
            <w:shd w:val="clear" w:color="auto" w:fill="C0C0C0"/>
            <w:vAlign w:val="center"/>
          </w:tcPr>
          <w:p w14:paraId="52822606" w14:textId="77777777" w:rsidR="006A589B" w:rsidRDefault="00252D7D">
            <w:pPr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PLP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12" w:space="0" w:color="003366"/>
              <w:right w:val="nil"/>
            </w:tcBorders>
            <w:shd w:val="clear" w:color="auto" w:fill="auto"/>
            <w:vAlign w:val="center"/>
          </w:tcPr>
          <w:p w14:paraId="65F982C7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7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12" w:space="0" w:color="003366"/>
              <w:right w:val="nil"/>
            </w:tcBorders>
            <w:shd w:val="clear" w:color="auto" w:fill="auto"/>
            <w:vAlign w:val="center"/>
          </w:tcPr>
          <w:p w14:paraId="301AFAE3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10834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12" w:space="0" w:color="003366"/>
              <w:right w:val="nil"/>
            </w:tcBorders>
            <w:shd w:val="clear" w:color="auto" w:fill="auto"/>
            <w:vAlign w:val="center"/>
          </w:tcPr>
          <w:p w14:paraId="1617B434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3366"/>
              <w:right w:val="nil"/>
            </w:tcBorders>
            <w:shd w:val="clear" w:color="auto" w:fill="auto"/>
            <w:vAlign w:val="center"/>
          </w:tcPr>
          <w:p w14:paraId="2668EB49" w14:textId="77777777" w:rsidR="006A589B" w:rsidRDefault="00252D7D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KAY</w:t>
            </w:r>
          </w:p>
        </w:tc>
      </w:tr>
    </w:tbl>
    <w:p w14:paraId="6A2AE7AA" w14:textId="77777777" w:rsidR="006A589B" w:rsidRDefault="006A589B" w:rsidP="00383509">
      <w:pPr>
        <w:widowControl w:val="0"/>
        <w:autoSpaceDE w:val="0"/>
        <w:autoSpaceDN w:val="0"/>
        <w:adjustRightInd w:val="0"/>
        <w:spacing w:after="0"/>
        <w:ind w:firstLineChars="0" w:firstLine="0"/>
        <w:rPr>
          <w:rFonts w:ascii="Times New Roman" w:eastAsia="simsun" w:hAnsi="Times New Roman" w:cs="Times New Roman"/>
          <w:sz w:val="21"/>
          <w:szCs w:val="21"/>
        </w:rPr>
      </w:pPr>
    </w:p>
    <w:sectPr w:rsidR="006A589B" w:rsidSect="00025DA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AF22F6" w14:textId="77777777" w:rsidR="009F4B64" w:rsidRDefault="009F4B64" w:rsidP="002B7C40">
      <w:pPr>
        <w:spacing w:after="0"/>
        <w:ind w:firstLine="480"/>
      </w:pPr>
      <w:r>
        <w:separator/>
      </w:r>
    </w:p>
  </w:endnote>
  <w:endnote w:type="continuationSeparator" w:id="0">
    <w:p w14:paraId="4F72B94C" w14:textId="77777777" w:rsidR="009F4B64" w:rsidRDefault="009F4B64" w:rsidP="002B7C40">
      <w:pPr>
        <w:spacing w:after="0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panose1 w:val="00000000000000000000"/>
    <w:charset w:val="00"/>
    <w:family w:val="roman"/>
    <w:notTrueType/>
    <w:pitch w:val="default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2094C6" w14:textId="77777777" w:rsidR="006A589B" w:rsidRDefault="006A589B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46674260"/>
    </w:sdtPr>
    <w:sdtEndPr/>
    <w:sdtContent>
      <w:p w14:paraId="640124F6" w14:textId="77777777" w:rsidR="006A589B" w:rsidRDefault="00025DAD">
        <w:pPr>
          <w:pStyle w:val="Footer"/>
          <w:ind w:firstLine="360"/>
          <w:jc w:val="center"/>
        </w:pPr>
        <w:r>
          <w:fldChar w:fldCharType="begin"/>
        </w:r>
        <w:r w:rsidR="00252D7D">
          <w:instrText xml:space="preserve"> PAGE   \* MERGEFORMAT </w:instrText>
        </w:r>
        <w:r>
          <w:fldChar w:fldCharType="separate"/>
        </w:r>
        <w:r w:rsidR="00EA1A95" w:rsidRPr="00EA1A95">
          <w:rPr>
            <w:noProof/>
            <w:lang w:val="zh-CN"/>
          </w:rPr>
          <w:t>1</w:t>
        </w:r>
        <w:r>
          <w:rPr>
            <w:lang w:val="zh-CN"/>
          </w:rPr>
          <w:fldChar w:fldCharType="end"/>
        </w:r>
      </w:p>
    </w:sdtContent>
  </w:sdt>
  <w:p w14:paraId="1AF3D2A0" w14:textId="77777777" w:rsidR="006A589B" w:rsidRDefault="006A589B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72D180" w14:textId="77777777" w:rsidR="006A589B" w:rsidRDefault="006A589B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065F92" w14:textId="77777777" w:rsidR="009F4B64" w:rsidRDefault="009F4B64" w:rsidP="002B7C40">
      <w:pPr>
        <w:spacing w:after="0"/>
        <w:ind w:firstLine="480"/>
      </w:pPr>
      <w:r>
        <w:separator/>
      </w:r>
    </w:p>
  </w:footnote>
  <w:footnote w:type="continuationSeparator" w:id="0">
    <w:p w14:paraId="541FA7E5" w14:textId="77777777" w:rsidR="009F4B64" w:rsidRDefault="009F4B64" w:rsidP="002B7C40">
      <w:pPr>
        <w:spacing w:after="0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34E558" w14:textId="77777777" w:rsidR="006A589B" w:rsidRDefault="006A589B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4AEBF9" w14:textId="77777777" w:rsidR="006A589B" w:rsidRDefault="006A589B">
    <w:pPr>
      <w:ind w:left="480" w:firstLineChars="0" w:firstLine="0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0B2DAA" w14:textId="77777777" w:rsidR="006A589B" w:rsidRDefault="006A589B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3555C"/>
    <w:rsid w:val="00000A72"/>
    <w:rsid w:val="000017C9"/>
    <w:rsid w:val="00001C9C"/>
    <w:rsid w:val="0000785F"/>
    <w:rsid w:val="00014C51"/>
    <w:rsid w:val="00014C91"/>
    <w:rsid w:val="00017E03"/>
    <w:rsid w:val="00025400"/>
    <w:rsid w:val="00025DAD"/>
    <w:rsid w:val="0002613D"/>
    <w:rsid w:val="00030159"/>
    <w:rsid w:val="000520C0"/>
    <w:rsid w:val="00054029"/>
    <w:rsid w:val="0006783A"/>
    <w:rsid w:val="0007791B"/>
    <w:rsid w:val="00085FB3"/>
    <w:rsid w:val="00096B41"/>
    <w:rsid w:val="000A30E7"/>
    <w:rsid w:val="000B361C"/>
    <w:rsid w:val="000B4FB6"/>
    <w:rsid w:val="000B7AE1"/>
    <w:rsid w:val="000C3AD3"/>
    <w:rsid w:val="000D21AD"/>
    <w:rsid w:val="000D4178"/>
    <w:rsid w:val="00107F92"/>
    <w:rsid w:val="00116AFC"/>
    <w:rsid w:val="00123768"/>
    <w:rsid w:val="001260FB"/>
    <w:rsid w:val="00131BA7"/>
    <w:rsid w:val="001515E5"/>
    <w:rsid w:val="00160DAB"/>
    <w:rsid w:val="00170E10"/>
    <w:rsid w:val="0017645D"/>
    <w:rsid w:val="001853F1"/>
    <w:rsid w:val="0019747F"/>
    <w:rsid w:val="001A05BD"/>
    <w:rsid w:val="001A2D0B"/>
    <w:rsid w:val="001C1ACA"/>
    <w:rsid w:val="001C46B2"/>
    <w:rsid w:val="001C5412"/>
    <w:rsid w:val="001E05C4"/>
    <w:rsid w:val="0020374D"/>
    <w:rsid w:val="002078A0"/>
    <w:rsid w:val="00216665"/>
    <w:rsid w:val="00220B44"/>
    <w:rsid w:val="00227FBA"/>
    <w:rsid w:val="002412E0"/>
    <w:rsid w:val="0024374E"/>
    <w:rsid w:val="00251A7D"/>
    <w:rsid w:val="00252D7D"/>
    <w:rsid w:val="00255041"/>
    <w:rsid w:val="002578A4"/>
    <w:rsid w:val="0026089E"/>
    <w:rsid w:val="002820B9"/>
    <w:rsid w:val="00283A54"/>
    <w:rsid w:val="00291BA9"/>
    <w:rsid w:val="002974BB"/>
    <w:rsid w:val="002A3147"/>
    <w:rsid w:val="002A3AD8"/>
    <w:rsid w:val="002B0AF4"/>
    <w:rsid w:val="002B2328"/>
    <w:rsid w:val="002B3B0B"/>
    <w:rsid w:val="002B4615"/>
    <w:rsid w:val="002B6F4E"/>
    <w:rsid w:val="002B7C40"/>
    <w:rsid w:val="002C1C9D"/>
    <w:rsid w:val="002C6D87"/>
    <w:rsid w:val="002D0B0E"/>
    <w:rsid w:val="002E6535"/>
    <w:rsid w:val="003033CA"/>
    <w:rsid w:val="003124EE"/>
    <w:rsid w:val="003336D1"/>
    <w:rsid w:val="00336A0B"/>
    <w:rsid w:val="003642BE"/>
    <w:rsid w:val="00371BE4"/>
    <w:rsid w:val="003738EE"/>
    <w:rsid w:val="00383509"/>
    <w:rsid w:val="00391DA7"/>
    <w:rsid w:val="003A436F"/>
    <w:rsid w:val="003C0DE4"/>
    <w:rsid w:val="003D3173"/>
    <w:rsid w:val="003E38A1"/>
    <w:rsid w:val="003F31FA"/>
    <w:rsid w:val="003F5E4F"/>
    <w:rsid w:val="00402FCE"/>
    <w:rsid w:val="00412F96"/>
    <w:rsid w:val="004250A1"/>
    <w:rsid w:val="004262BC"/>
    <w:rsid w:val="00426F02"/>
    <w:rsid w:val="00427F2E"/>
    <w:rsid w:val="00434A08"/>
    <w:rsid w:val="0043555C"/>
    <w:rsid w:val="00445E62"/>
    <w:rsid w:val="00467CC3"/>
    <w:rsid w:val="00495CC6"/>
    <w:rsid w:val="00497570"/>
    <w:rsid w:val="004A323B"/>
    <w:rsid w:val="004A6414"/>
    <w:rsid w:val="004A7C2F"/>
    <w:rsid w:val="004A7D40"/>
    <w:rsid w:val="004B1948"/>
    <w:rsid w:val="004C22BD"/>
    <w:rsid w:val="004C7901"/>
    <w:rsid w:val="004C7D80"/>
    <w:rsid w:val="004D41D5"/>
    <w:rsid w:val="004D7BF4"/>
    <w:rsid w:val="004E1830"/>
    <w:rsid w:val="00505D01"/>
    <w:rsid w:val="0053074E"/>
    <w:rsid w:val="005424B7"/>
    <w:rsid w:val="00545C90"/>
    <w:rsid w:val="00545F28"/>
    <w:rsid w:val="00566B13"/>
    <w:rsid w:val="00567190"/>
    <w:rsid w:val="00591D9C"/>
    <w:rsid w:val="005A467C"/>
    <w:rsid w:val="005D4595"/>
    <w:rsid w:val="005E2DE4"/>
    <w:rsid w:val="005E7C12"/>
    <w:rsid w:val="0060276F"/>
    <w:rsid w:val="00605F90"/>
    <w:rsid w:val="006201AF"/>
    <w:rsid w:val="006305D0"/>
    <w:rsid w:val="00641C82"/>
    <w:rsid w:val="00652670"/>
    <w:rsid w:val="00652C2F"/>
    <w:rsid w:val="00653206"/>
    <w:rsid w:val="00660F39"/>
    <w:rsid w:val="00666932"/>
    <w:rsid w:val="00684930"/>
    <w:rsid w:val="006902DB"/>
    <w:rsid w:val="006925FA"/>
    <w:rsid w:val="00695163"/>
    <w:rsid w:val="00696896"/>
    <w:rsid w:val="006A3A45"/>
    <w:rsid w:val="006A589B"/>
    <w:rsid w:val="006B65AA"/>
    <w:rsid w:val="006D2D66"/>
    <w:rsid w:val="006E2FED"/>
    <w:rsid w:val="006E4179"/>
    <w:rsid w:val="00705CCE"/>
    <w:rsid w:val="0070670A"/>
    <w:rsid w:val="00716655"/>
    <w:rsid w:val="00743F6A"/>
    <w:rsid w:val="00750CE8"/>
    <w:rsid w:val="00755784"/>
    <w:rsid w:val="00765181"/>
    <w:rsid w:val="0077227B"/>
    <w:rsid w:val="00786813"/>
    <w:rsid w:val="00786BCD"/>
    <w:rsid w:val="00794A75"/>
    <w:rsid w:val="0079646E"/>
    <w:rsid w:val="007A34FE"/>
    <w:rsid w:val="007B1D52"/>
    <w:rsid w:val="007B2792"/>
    <w:rsid w:val="007B3FCB"/>
    <w:rsid w:val="007C3D12"/>
    <w:rsid w:val="007D1346"/>
    <w:rsid w:val="007D2DE2"/>
    <w:rsid w:val="007D5AF7"/>
    <w:rsid w:val="007D6221"/>
    <w:rsid w:val="008041EA"/>
    <w:rsid w:val="008074CF"/>
    <w:rsid w:val="0083507A"/>
    <w:rsid w:val="00837454"/>
    <w:rsid w:val="0084796D"/>
    <w:rsid w:val="00850181"/>
    <w:rsid w:val="00854D12"/>
    <w:rsid w:val="00883A99"/>
    <w:rsid w:val="00891016"/>
    <w:rsid w:val="00897EC5"/>
    <w:rsid w:val="008A085E"/>
    <w:rsid w:val="008A5B73"/>
    <w:rsid w:val="008B0052"/>
    <w:rsid w:val="008B379B"/>
    <w:rsid w:val="008B3ECF"/>
    <w:rsid w:val="008B7977"/>
    <w:rsid w:val="008C31F2"/>
    <w:rsid w:val="008C39EE"/>
    <w:rsid w:val="008C3BAF"/>
    <w:rsid w:val="008E10F8"/>
    <w:rsid w:val="008E58AE"/>
    <w:rsid w:val="008E6C74"/>
    <w:rsid w:val="008F5EA3"/>
    <w:rsid w:val="008F66BD"/>
    <w:rsid w:val="009143B4"/>
    <w:rsid w:val="00942295"/>
    <w:rsid w:val="00942BDA"/>
    <w:rsid w:val="0095689A"/>
    <w:rsid w:val="009643C3"/>
    <w:rsid w:val="009707C4"/>
    <w:rsid w:val="00984D8C"/>
    <w:rsid w:val="009A6552"/>
    <w:rsid w:val="009D1028"/>
    <w:rsid w:val="009E2B0D"/>
    <w:rsid w:val="009F4B64"/>
    <w:rsid w:val="00A01AFC"/>
    <w:rsid w:val="00A022ED"/>
    <w:rsid w:val="00A130E9"/>
    <w:rsid w:val="00A15A0A"/>
    <w:rsid w:val="00A1671D"/>
    <w:rsid w:val="00A30016"/>
    <w:rsid w:val="00A34320"/>
    <w:rsid w:val="00A37E5E"/>
    <w:rsid w:val="00A41A01"/>
    <w:rsid w:val="00A77AFD"/>
    <w:rsid w:val="00A92B22"/>
    <w:rsid w:val="00AA0EF5"/>
    <w:rsid w:val="00AB394C"/>
    <w:rsid w:val="00AC4D01"/>
    <w:rsid w:val="00AC61C9"/>
    <w:rsid w:val="00AD0D50"/>
    <w:rsid w:val="00AD65C9"/>
    <w:rsid w:val="00AE2034"/>
    <w:rsid w:val="00AE5F4F"/>
    <w:rsid w:val="00AF4739"/>
    <w:rsid w:val="00AF6099"/>
    <w:rsid w:val="00AF667A"/>
    <w:rsid w:val="00AF7F9C"/>
    <w:rsid w:val="00B01E41"/>
    <w:rsid w:val="00B1706D"/>
    <w:rsid w:val="00B2044F"/>
    <w:rsid w:val="00B342A6"/>
    <w:rsid w:val="00B34948"/>
    <w:rsid w:val="00B43431"/>
    <w:rsid w:val="00B4634E"/>
    <w:rsid w:val="00B50E54"/>
    <w:rsid w:val="00B50FE5"/>
    <w:rsid w:val="00B524E8"/>
    <w:rsid w:val="00B57D11"/>
    <w:rsid w:val="00B57FE6"/>
    <w:rsid w:val="00B70D7E"/>
    <w:rsid w:val="00B80225"/>
    <w:rsid w:val="00B87F17"/>
    <w:rsid w:val="00B87FDB"/>
    <w:rsid w:val="00BC3369"/>
    <w:rsid w:val="00BC53DF"/>
    <w:rsid w:val="00BD35AB"/>
    <w:rsid w:val="00BD4B44"/>
    <w:rsid w:val="00BF2255"/>
    <w:rsid w:val="00BF45DF"/>
    <w:rsid w:val="00C1320C"/>
    <w:rsid w:val="00C231DE"/>
    <w:rsid w:val="00C26E99"/>
    <w:rsid w:val="00C32BF0"/>
    <w:rsid w:val="00C35906"/>
    <w:rsid w:val="00C76BA9"/>
    <w:rsid w:val="00C8064F"/>
    <w:rsid w:val="00C94986"/>
    <w:rsid w:val="00CC28DE"/>
    <w:rsid w:val="00CD2214"/>
    <w:rsid w:val="00CD3B5C"/>
    <w:rsid w:val="00D17B09"/>
    <w:rsid w:val="00D27CDD"/>
    <w:rsid w:val="00D35231"/>
    <w:rsid w:val="00D367CE"/>
    <w:rsid w:val="00D405E6"/>
    <w:rsid w:val="00D452DB"/>
    <w:rsid w:val="00D5059A"/>
    <w:rsid w:val="00D51744"/>
    <w:rsid w:val="00D51C79"/>
    <w:rsid w:val="00D52CC0"/>
    <w:rsid w:val="00D553CF"/>
    <w:rsid w:val="00D612F3"/>
    <w:rsid w:val="00D63ADC"/>
    <w:rsid w:val="00D64EA1"/>
    <w:rsid w:val="00D73328"/>
    <w:rsid w:val="00D74F05"/>
    <w:rsid w:val="00D76C1B"/>
    <w:rsid w:val="00D77CFC"/>
    <w:rsid w:val="00D9595B"/>
    <w:rsid w:val="00DB0D40"/>
    <w:rsid w:val="00DB29F1"/>
    <w:rsid w:val="00DD6215"/>
    <w:rsid w:val="00DF183E"/>
    <w:rsid w:val="00DF3A8E"/>
    <w:rsid w:val="00E02892"/>
    <w:rsid w:val="00E21617"/>
    <w:rsid w:val="00E21999"/>
    <w:rsid w:val="00E21CC9"/>
    <w:rsid w:val="00E262D8"/>
    <w:rsid w:val="00E27460"/>
    <w:rsid w:val="00E35DF1"/>
    <w:rsid w:val="00E36BEF"/>
    <w:rsid w:val="00E42516"/>
    <w:rsid w:val="00E521B8"/>
    <w:rsid w:val="00E572B0"/>
    <w:rsid w:val="00E64439"/>
    <w:rsid w:val="00E64DC4"/>
    <w:rsid w:val="00E74B82"/>
    <w:rsid w:val="00EA15E7"/>
    <w:rsid w:val="00EA1A95"/>
    <w:rsid w:val="00EB4F7F"/>
    <w:rsid w:val="00EC1FC4"/>
    <w:rsid w:val="00EC2D71"/>
    <w:rsid w:val="00ED5E3B"/>
    <w:rsid w:val="00ED5F55"/>
    <w:rsid w:val="00ED7442"/>
    <w:rsid w:val="00EE5558"/>
    <w:rsid w:val="00F0130D"/>
    <w:rsid w:val="00F02BA4"/>
    <w:rsid w:val="00F06324"/>
    <w:rsid w:val="00F07877"/>
    <w:rsid w:val="00F1099F"/>
    <w:rsid w:val="00F10D6B"/>
    <w:rsid w:val="00F22491"/>
    <w:rsid w:val="00F43795"/>
    <w:rsid w:val="00F60AD8"/>
    <w:rsid w:val="00F66DE2"/>
    <w:rsid w:val="00F91513"/>
    <w:rsid w:val="00F94F09"/>
    <w:rsid w:val="00F9786E"/>
    <w:rsid w:val="00FB2045"/>
    <w:rsid w:val="00FB5546"/>
    <w:rsid w:val="00FB6B2F"/>
    <w:rsid w:val="00FD0A37"/>
    <w:rsid w:val="00FF535A"/>
    <w:rsid w:val="028E6615"/>
    <w:rsid w:val="109279D5"/>
    <w:rsid w:val="10FC4CDE"/>
    <w:rsid w:val="121547A4"/>
    <w:rsid w:val="16C20377"/>
    <w:rsid w:val="19B31D4C"/>
    <w:rsid w:val="2251685A"/>
    <w:rsid w:val="231643EE"/>
    <w:rsid w:val="24E22D55"/>
    <w:rsid w:val="282D0944"/>
    <w:rsid w:val="2A976CFE"/>
    <w:rsid w:val="2B082D8E"/>
    <w:rsid w:val="2E1F591C"/>
    <w:rsid w:val="31DB6220"/>
    <w:rsid w:val="338F6B7F"/>
    <w:rsid w:val="36722393"/>
    <w:rsid w:val="3F42225F"/>
    <w:rsid w:val="411D6C84"/>
    <w:rsid w:val="45AB02DD"/>
    <w:rsid w:val="489E770D"/>
    <w:rsid w:val="48A30184"/>
    <w:rsid w:val="50077000"/>
    <w:rsid w:val="64A95AC8"/>
    <w:rsid w:val="65AF2C1E"/>
    <w:rsid w:val="73E038E6"/>
    <w:rsid w:val="781076C9"/>
    <w:rsid w:val="7A974E5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 fillcolor="white">
      <v:fill color="white"/>
    </o:shapedefaults>
    <o:shapelayout v:ext="edit">
      <o:idmap v:ext="edit" data="1"/>
    </o:shapelayout>
  </w:shapeDefaults>
  <w:decimalSymbol w:val="."/>
  <w:listSeparator w:val=","/>
  <w14:docId w14:val="112C26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uiPriority="0" w:unhideWhenUsed="0" w:qFormat="1"/>
    <w:lsdException w:name="Normal Table" w:semiHidden="0"/>
    <w:lsdException w:name="Balloon Text" w:semiHidden="0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DAD"/>
    <w:pPr>
      <w:spacing w:after="200"/>
      <w:ind w:firstLineChars="200" w:firstLine="200"/>
    </w:pPr>
    <w:rPr>
      <w:sz w:val="24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5DAD"/>
    <w:pPr>
      <w:spacing w:before="100" w:beforeAutospacing="1" w:after="100" w:afterAutospacing="1"/>
      <w:ind w:firstLineChars="0" w:firstLine="0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025DAD"/>
    <w:pPr>
      <w:spacing w:after="0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25DA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025D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rsid w:val="00025DAD"/>
    <w:pPr>
      <w:widowControl w:val="0"/>
      <w:spacing w:after="0"/>
      <w:ind w:firstLineChars="0" w:firstLine="0"/>
      <w:jc w:val="both"/>
    </w:pPr>
    <w:rPr>
      <w:rFonts w:ascii="Times New Roman" w:eastAsia="simsun" w:hAnsi="Times New Roman" w:cs="Times New Roman"/>
      <w:kern w:val="2"/>
      <w:szCs w:val="24"/>
    </w:rPr>
  </w:style>
  <w:style w:type="paragraph" w:customStyle="1" w:styleId="VAFigureCaption">
    <w:name w:val="VA_Figure_Caption"/>
    <w:basedOn w:val="Normal"/>
    <w:next w:val="Normal"/>
    <w:qFormat/>
    <w:rsid w:val="00025DAD"/>
    <w:pPr>
      <w:spacing w:line="480" w:lineRule="auto"/>
      <w:ind w:firstLineChars="0" w:firstLine="0"/>
      <w:jc w:val="both"/>
    </w:pPr>
    <w:rPr>
      <w:rFonts w:ascii="Times" w:eastAsia="simsun" w:hAnsi="Times" w:cs="Times New Roman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25DAD"/>
    <w:rPr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25DAD"/>
    <w:rPr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25DAD"/>
    <w:rPr>
      <w:kern w:val="0"/>
      <w:sz w:val="18"/>
      <w:szCs w:val="18"/>
    </w:rPr>
  </w:style>
  <w:style w:type="paragraph" w:customStyle="1" w:styleId="G4bTableBody">
    <w:name w:val="G4b Table Body"/>
    <w:qFormat/>
    <w:rsid w:val="00025DAD"/>
    <w:pPr>
      <w:keepNext/>
      <w:keepLines/>
      <w:jc w:val="center"/>
    </w:pPr>
    <w:rPr>
      <w:rFonts w:ascii="Times New Roman" w:eastAsia="simsun" w:hAnsi="Times New Roman" w:cs="Times New Roman"/>
      <w:sz w:val="16"/>
      <w:szCs w:val="16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25DAD"/>
    <w:rPr>
      <w:rFonts w:ascii="simsun" w:eastAsia="simsun" w:hAnsi="simsun" w:cs="simsun"/>
      <w:b/>
      <w:bCs/>
      <w:kern w:val="36"/>
      <w:sz w:val="48"/>
      <w:szCs w:val="48"/>
    </w:rPr>
  </w:style>
  <w:style w:type="paragraph" w:customStyle="1" w:styleId="RSCB02ArticleText">
    <w:name w:val="RSC B02 Article Text"/>
    <w:basedOn w:val="Normal"/>
    <w:link w:val="RSCB02ArticleTextChar"/>
    <w:qFormat/>
    <w:rsid w:val="00025DAD"/>
    <w:pPr>
      <w:spacing w:after="0" w:line="240" w:lineRule="exact"/>
      <w:ind w:firstLineChars="0" w:firstLine="0"/>
      <w:jc w:val="both"/>
    </w:pPr>
    <w:rPr>
      <w:rFonts w:cs="Times New Roman"/>
      <w:w w:val="108"/>
      <w:sz w:val="18"/>
      <w:szCs w:val="18"/>
      <w:lang w:val="en-GB" w:eastAsia="en-US"/>
    </w:rPr>
  </w:style>
  <w:style w:type="character" w:customStyle="1" w:styleId="RSCB02ArticleTextChar">
    <w:name w:val="RSC B02 Article Text Char"/>
    <w:basedOn w:val="DefaultParagraphFont"/>
    <w:link w:val="RSCB02ArticleText"/>
    <w:qFormat/>
    <w:rsid w:val="00025DAD"/>
    <w:rPr>
      <w:rFonts w:cs="Times New Roman"/>
      <w:w w:val="108"/>
      <w:kern w:val="0"/>
      <w:sz w:val="18"/>
      <w:szCs w:val="18"/>
      <w:lang w:val="en-GB" w:eastAsia="en-US"/>
    </w:rPr>
  </w:style>
  <w:style w:type="paragraph" w:customStyle="1" w:styleId="Default">
    <w:name w:val="Default"/>
    <w:qFormat/>
    <w:rsid w:val="00025DA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7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FE9344B-30D6-AE4F-8F38-796CA2E6CD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2</Pages>
  <Words>2667</Words>
  <Characters>15204</Characters>
  <Application>Microsoft Macintosh Word</Application>
  <DocSecurity>0</DocSecurity>
  <Lines>126</Lines>
  <Paragraphs>35</Paragraphs>
  <ScaleCrop>false</ScaleCrop>
  <Company>Sky123.Org</Company>
  <LinksUpToDate>false</LinksUpToDate>
  <CharactersWithSpaces>17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迪奥·雨安</dc:creator>
  <cp:lastModifiedBy>systemadmin</cp:lastModifiedBy>
  <cp:revision>120</cp:revision>
  <dcterms:created xsi:type="dcterms:W3CDTF">2015-10-16T13:07:00Z</dcterms:created>
  <dcterms:modified xsi:type="dcterms:W3CDTF">2017-08-11T2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</Properties>
</file>